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Times New Roman" w:eastAsiaTheme="minorHAnsi" w:hAnsi="Times New Roman" w:cs="Times New Roman"/>
          <w:color w:val="auto"/>
          <w:sz w:val="20"/>
          <w:szCs w:val="20"/>
          <w:lang w:val="fr-FR"/>
        </w:rPr>
        <w:id w:val="-111459849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9048041" w14:textId="0A513247" w:rsidR="00722CB7" w:rsidRPr="0017784C" w:rsidRDefault="00722CB7">
          <w:pPr>
            <w:pStyle w:val="En-ttedetabledesmatires"/>
            <w:rPr>
              <w:rFonts w:ascii="Times New Roman" w:hAnsi="Times New Roman" w:cs="Times New Roman"/>
              <w:sz w:val="20"/>
              <w:szCs w:val="20"/>
            </w:rPr>
          </w:pPr>
        </w:p>
        <w:p w14:paraId="6DBED57A" w14:textId="652A466C" w:rsidR="00553A45" w:rsidRDefault="00722CB7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r w:rsidRPr="0017784C">
            <w:rPr>
              <w:rFonts w:cs="Times New Roman"/>
              <w:sz w:val="20"/>
              <w:szCs w:val="20"/>
            </w:rPr>
            <w:fldChar w:fldCharType="begin"/>
          </w:r>
          <w:r w:rsidRPr="0017784C">
            <w:rPr>
              <w:rFonts w:cs="Times New Roman"/>
              <w:sz w:val="20"/>
              <w:szCs w:val="20"/>
            </w:rPr>
            <w:instrText xml:space="preserve"> TOC \o "1-3" \n \h \z \u </w:instrText>
          </w:r>
          <w:r w:rsidRPr="0017784C">
            <w:rPr>
              <w:rFonts w:cs="Times New Roman"/>
              <w:sz w:val="20"/>
              <w:szCs w:val="20"/>
            </w:rPr>
            <w:fldChar w:fldCharType="separate"/>
          </w:r>
          <w:hyperlink w:anchor="_Toc10626428" w:history="1">
            <w:r w:rsidR="00553A45" w:rsidRPr="00EF37C6">
              <w:rPr>
                <w:rStyle w:val="Lienhypertexte"/>
                <w:noProof/>
              </w:rPr>
              <w:t>Supplemental data 1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i/>
                <w:noProof/>
              </w:rPr>
              <w:t>Xffsl</w:t>
            </w:r>
            <w:r w:rsidR="00553A45" w:rsidRPr="00EF37C6">
              <w:rPr>
                <w:rStyle w:val="Lienhypertexte"/>
                <w:noProof/>
              </w:rPr>
              <w:t xml:space="preserve"> specific kmer identified</w:t>
            </w:r>
          </w:hyperlink>
        </w:p>
        <w:p w14:paraId="4D10A8D9" w14:textId="22A87BE0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29" w:history="1">
            <w:r w:rsidR="00553A45" w:rsidRPr="00EF37C6">
              <w:rPr>
                <w:rStyle w:val="Lienhypertexte"/>
                <w:noProof/>
              </w:rPr>
              <w:t>Supplemental data 2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Efficiency of primers and probes sets multiplexed in tetraplex qPCR assays N° 1, 2 and 3 on </w:t>
            </w:r>
            <w:r w:rsidR="00553A45" w:rsidRPr="00EF37C6">
              <w:rPr>
                <w:rStyle w:val="Lienhypertexte"/>
                <w:i/>
                <w:noProof/>
              </w:rPr>
              <w:t>Xf</w:t>
            </w:r>
            <w:r w:rsidR="00553A45" w:rsidRPr="00EF37C6">
              <w:rPr>
                <w:rStyle w:val="Lienhypertexte"/>
                <w:noProof/>
              </w:rPr>
              <w:t xml:space="preserve"> strains.</w:t>
            </w:r>
          </w:hyperlink>
        </w:p>
        <w:p w14:paraId="132A6CAB" w14:textId="3C86E62E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0" w:history="1">
            <w:r w:rsidR="00553A45" w:rsidRPr="00EF37C6">
              <w:rPr>
                <w:rStyle w:val="Lienhypertexte"/>
                <w:noProof/>
              </w:rPr>
              <w:t>Supplemental data 3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In silico assessment of the specificity of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subsp. </w:t>
            </w:r>
            <w:r w:rsidR="00553A45" w:rsidRPr="00EF37C6">
              <w:rPr>
                <w:rStyle w:val="Lienhypertexte"/>
                <w:i/>
                <w:noProof/>
              </w:rPr>
              <w:t>fastidiosa</w:t>
            </w:r>
            <w:r w:rsidR="00553A45" w:rsidRPr="00EF37C6">
              <w:rPr>
                <w:rStyle w:val="Lienhypertexte"/>
                <w:noProof/>
              </w:rPr>
              <w:t xml:space="preserve"> (</w:t>
            </w:r>
            <w:r w:rsidR="00553A45" w:rsidRPr="00EF37C6">
              <w:rPr>
                <w:rStyle w:val="Lienhypertexte"/>
                <w:i/>
                <w:noProof/>
              </w:rPr>
              <w:t>Xff</w:t>
            </w:r>
            <w:r w:rsidR="00553A45" w:rsidRPr="00EF37C6">
              <w:rPr>
                <w:rStyle w:val="Lienhypertexte"/>
                <w:noProof/>
              </w:rPr>
              <w:t xml:space="preserve">) and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subsp. </w:t>
            </w:r>
            <w:r w:rsidR="00553A45" w:rsidRPr="00EF37C6">
              <w:rPr>
                <w:rStyle w:val="Lienhypertexte"/>
                <w:i/>
                <w:noProof/>
              </w:rPr>
              <w:t>multiplex</w:t>
            </w:r>
            <w:r w:rsidR="00553A45" w:rsidRPr="00EF37C6">
              <w:rPr>
                <w:rStyle w:val="Lienhypertexte"/>
                <w:noProof/>
              </w:rPr>
              <w:t xml:space="preserve"> (</w:t>
            </w:r>
            <w:r w:rsidR="00553A45" w:rsidRPr="00EF37C6">
              <w:rPr>
                <w:rStyle w:val="Lienhypertexte"/>
                <w:i/>
                <w:noProof/>
              </w:rPr>
              <w:t>Xfm</w:t>
            </w:r>
            <w:r w:rsidR="00553A45" w:rsidRPr="00EF37C6">
              <w:rPr>
                <w:rStyle w:val="Lienhypertexte"/>
                <w:noProof/>
              </w:rPr>
              <w:t xml:space="preserve">) primers and probe sets proposed by Burbank </w:t>
            </w:r>
            <w:r w:rsidR="00553A45" w:rsidRPr="00EF37C6">
              <w:rPr>
                <w:rStyle w:val="Lienhypertexte"/>
                <w:i/>
                <w:noProof/>
              </w:rPr>
              <w:t>et</w:t>
            </w:r>
            <w:r w:rsidR="00553A45" w:rsidRPr="00EF37C6">
              <w:rPr>
                <w:rStyle w:val="Lienhypertexte"/>
                <w:noProof/>
              </w:rPr>
              <w:t xml:space="preserve"> </w:t>
            </w:r>
            <w:r w:rsidR="00553A45" w:rsidRPr="00EF37C6">
              <w:rPr>
                <w:rStyle w:val="Lienhypertexte"/>
                <w:i/>
                <w:noProof/>
              </w:rPr>
              <w:t>al</w:t>
            </w:r>
            <w:r w:rsidR="00553A45" w:rsidRPr="00EF37C6">
              <w:rPr>
                <w:rStyle w:val="Lienhypertexte"/>
                <w:noProof/>
              </w:rPr>
              <w:t>., 2018.</w:t>
            </w:r>
          </w:hyperlink>
        </w:p>
        <w:p w14:paraId="5D979BCF" w14:textId="15C7BF95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1" w:history="1">
            <w:r w:rsidR="00553A45" w:rsidRPr="00EF37C6">
              <w:rPr>
                <w:rStyle w:val="Lienhypertexte"/>
                <w:noProof/>
              </w:rPr>
              <w:t>Supplemental data 4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Assessment of target specificity of Burbank </w:t>
            </w:r>
            <w:r w:rsidR="00553A45" w:rsidRPr="00EF37C6">
              <w:rPr>
                <w:rStyle w:val="Lienhypertexte"/>
                <w:i/>
                <w:noProof/>
              </w:rPr>
              <w:t>et</w:t>
            </w:r>
            <w:r w:rsidR="00553A45" w:rsidRPr="00EF37C6">
              <w:rPr>
                <w:rStyle w:val="Lienhypertexte"/>
                <w:noProof/>
              </w:rPr>
              <w:t xml:space="preserve"> </w:t>
            </w:r>
            <w:r w:rsidR="00553A45" w:rsidRPr="00EF37C6">
              <w:rPr>
                <w:rStyle w:val="Lienhypertexte"/>
                <w:i/>
                <w:noProof/>
              </w:rPr>
              <w:t>al</w:t>
            </w:r>
            <w:r w:rsidR="00553A45" w:rsidRPr="00EF37C6">
              <w:rPr>
                <w:rStyle w:val="Lienhypertexte"/>
                <w:noProof/>
              </w:rPr>
              <w:t xml:space="preserve">., 2018 </w:t>
            </w:r>
            <w:r w:rsidR="00553A45" w:rsidRPr="00EF37C6">
              <w:rPr>
                <w:rStyle w:val="Lienhypertexte"/>
                <w:i/>
                <w:noProof/>
              </w:rPr>
              <w:t>Xff</w:t>
            </w:r>
            <w:r w:rsidR="00553A45" w:rsidRPr="00EF37C6">
              <w:rPr>
                <w:rStyle w:val="Lienhypertexte"/>
                <w:noProof/>
              </w:rPr>
              <w:t xml:space="preserve"> and </w:t>
            </w:r>
            <w:r w:rsidR="00553A45" w:rsidRPr="00EF37C6">
              <w:rPr>
                <w:rStyle w:val="Lienhypertexte"/>
                <w:i/>
                <w:noProof/>
              </w:rPr>
              <w:t>Xfm</w:t>
            </w:r>
            <w:r w:rsidR="00553A45" w:rsidRPr="00EF37C6">
              <w:rPr>
                <w:rStyle w:val="Lienhypertexte"/>
                <w:noProof/>
              </w:rPr>
              <w:t xml:space="preserve"> primers and probe sets using collections of strains.</w:t>
            </w:r>
          </w:hyperlink>
        </w:p>
        <w:p w14:paraId="1C413D2D" w14:textId="3BDC7833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2" w:history="1">
            <w:r w:rsidR="00553A45" w:rsidRPr="00EF37C6">
              <w:rPr>
                <w:rStyle w:val="Lienhypertexte"/>
                <w:noProof/>
              </w:rPr>
              <w:t>Supplemental data 5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LOD of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in spiked matrices using the tetraplex qPCR assay XF – XFF – XFM – XFP (set n°2).</w:t>
            </w:r>
          </w:hyperlink>
        </w:p>
        <w:p w14:paraId="0DD4AD2F" w14:textId="45EDA89C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3" w:history="1">
            <w:r w:rsidR="00553A45" w:rsidRPr="00EF37C6">
              <w:rPr>
                <w:rStyle w:val="Lienhypertexte"/>
                <w:noProof/>
              </w:rPr>
              <w:t>Supplemental data 6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LOD of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in spiked matrices using the tetraplex qPCR assay XF – XFF – XFM – XFMO (set n°3).</w:t>
            </w:r>
          </w:hyperlink>
        </w:p>
        <w:p w14:paraId="3304A2A4" w14:textId="0BDCD4E5" w:rsidR="00553A45" w:rsidRDefault="007B411B">
          <w:pPr>
            <w:pStyle w:val="TM1"/>
            <w:tabs>
              <w:tab w:val="left" w:pos="2362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10626434" w:history="1">
            <w:r w:rsidR="00553A45" w:rsidRPr="00EF37C6">
              <w:rPr>
                <w:rStyle w:val="Lienhypertexte"/>
                <w:noProof/>
              </w:rPr>
              <w:t>Supplemental data 7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>Detection</w:t>
            </w:r>
            <w:r w:rsidR="00553A45" w:rsidRPr="00EF37C6">
              <w:rPr>
                <w:rStyle w:val="Lienhypertexte"/>
                <w:i/>
                <w:noProof/>
              </w:rPr>
              <w:t xml:space="preserve"> X. fastidiosa </w:t>
            </w:r>
            <w:r w:rsidR="00553A45" w:rsidRPr="00EF37C6">
              <w:rPr>
                <w:rStyle w:val="Lienhypertexte"/>
                <w:noProof/>
              </w:rPr>
              <w:t>in dilution ranges of spiked matrices using the tetraplex qPCR assay XF – XFFSL – XFM – XFP (set n°1)</w:t>
            </w:r>
          </w:hyperlink>
        </w:p>
        <w:p w14:paraId="53E03AC1" w14:textId="7C996431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5" w:history="1">
            <w:r w:rsidR="00553A45" w:rsidRPr="00EF37C6">
              <w:rPr>
                <w:rStyle w:val="Lienhypertexte"/>
                <w:noProof/>
              </w:rPr>
              <w:t>Supplemental data 8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Comparison of LOD of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subsp. </w:t>
            </w:r>
            <w:r w:rsidR="00553A45" w:rsidRPr="00EF37C6">
              <w:rPr>
                <w:rStyle w:val="Lienhypertexte"/>
                <w:i/>
                <w:noProof/>
              </w:rPr>
              <w:t>fastidiosa</w:t>
            </w:r>
            <w:r w:rsidR="00553A45" w:rsidRPr="00EF37C6">
              <w:rPr>
                <w:rStyle w:val="Lienhypertexte"/>
                <w:noProof/>
              </w:rPr>
              <w:t xml:space="preserve"> strain CFBP 7970 using the multiplex sets n°1, n°4, n°5 and n°6.</w:t>
            </w:r>
          </w:hyperlink>
        </w:p>
        <w:p w14:paraId="5C3ADB66" w14:textId="260C50CE" w:rsidR="00553A45" w:rsidRDefault="007B411B">
          <w:pPr>
            <w:pStyle w:val="TM1"/>
            <w:rPr>
              <w:rFonts w:asciiTheme="minorHAnsi" w:eastAsiaTheme="minorEastAsia" w:hAnsiTheme="minorHAnsi"/>
              <w:noProof/>
              <w:sz w:val="22"/>
            </w:rPr>
          </w:pPr>
          <w:hyperlink w:anchor="_Toc10626436" w:history="1">
            <w:r w:rsidR="00553A45" w:rsidRPr="00EF37C6">
              <w:rPr>
                <w:rStyle w:val="Lienhypertexte"/>
                <w:noProof/>
              </w:rPr>
              <w:t>Supplemental data 9:</w:t>
            </w:r>
            <w:r w:rsidR="00553A45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553A45" w:rsidRPr="00EF37C6">
              <w:rPr>
                <w:rStyle w:val="Lienhypertexte"/>
                <w:noProof/>
              </w:rPr>
              <w:t xml:space="preserve">Comparison of LOD of </w:t>
            </w:r>
            <w:r w:rsidR="00553A45" w:rsidRPr="00EF37C6">
              <w:rPr>
                <w:rStyle w:val="Lienhypertexte"/>
                <w:i/>
                <w:noProof/>
              </w:rPr>
              <w:t>X. fastidiosa</w:t>
            </w:r>
            <w:r w:rsidR="00553A45" w:rsidRPr="00EF37C6">
              <w:rPr>
                <w:rStyle w:val="Lienhypertexte"/>
                <w:noProof/>
              </w:rPr>
              <w:t xml:space="preserve"> in spiked matrices using the multiplex set n°1, n°4, n°5 and n°6.</w:t>
            </w:r>
          </w:hyperlink>
        </w:p>
        <w:p w14:paraId="0F657E87" w14:textId="5E18854D" w:rsidR="00722CB7" w:rsidRPr="0017784C" w:rsidRDefault="00722CB7">
          <w:pPr>
            <w:rPr>
              <w:rFonts w:cs="Times New Roman"/>
              <w:sz w:val="20"/>
              <w:szCs w:val="20"/>
            </w:rPr>
          </w:pPr>
          <w:r w:rsidRPr="0017784C">
            <w:rPr>
              <w:rFonts w:cs="Times New Roman"/>
              <w:sz w:val="20"/>
              <w:szCs w:val="20"/>
            </w:rPr>
            <w:fldChar w:fldCharType="end"/>
          </w:r>
        </w:p>
      </w:sdtContent>
    </w:sdt>
    <w:p w14:paraId="43B3CA19" w14:textId="77777777" w:rsidR="00722CB7" w:rsidRPr="0017784C" w:rsidRDefault="00722CB7">
      <w:pPr>
        <w:spacing w:before="0" w:after="160" w:line="259" w:lineRule="auto"/>
        <w:rPr>
          <w:rFonts w:cs="Times New Roman"/>
          <w:b/>
          <w:bCs/>
          <w:sz w:val="20"/>
          <w:szCs w:val="20"/>
          <w:highlight w:val="lightGray"/>
        </w:rPr>
      </w:pPr>
      <w:r w:rsidRPr="0017784C">
        <w:rPr>
          <w:rFonts w:cs="Times New Roman"/>
          <w:b/>
          <w:bCs/>
          <w:sz w:val="20"/>
          <w:szCs w:val="20"/>
          <w:highlight w:val="lightGray"/>
        </w:rPr>
        <w:br w:type="page"/>
      </w:r>
    </w:p>
    <w:p w14:paraId="472D1FA8" w14:textId="314D2261" w:rsidR="00C36112" w:rsidRDefault="00B617F5" w:rsidP="00157582">
      <w:pPr>
        <w:pStyle w:val="Titre1"/>
      </w:pPr>
      <w:bookmarkStart w:id="0" w:name="_Toc10626428"/>
      <w:r w:rsidRPr="00B617F5">
        <w:lastRenderedPageBreak/>
        <w:t>List of</w:t>
      </w:r>
      <w:r>
        <w:rPr>
          <w:i/>
        </w:rPr>
        <w:t xml:space="preserve"> </w:t>
      </w:r>
      <w:r w:rsidR="00C36112">
        <w:rPr>
          <w:i/>
        </w:rPr>
        <w:t>Xffsl</w:t>
      </w:r>
      <w:r w:rsidR="00C36112">
        <w:t xml:space="preserve"> specific </w:t>
      </w:r>
      <w:proofErr w:type="spellStart"/>
      <w:r w:rsidR="00C36112">
        <w:t>kmer</w:t>
      </w:r>
      <w:proofErr w:type="spellEnd"/>
      <w:r w:rsidR="00C36112">
        <w:t xml:space="preserve"> identified</w:t>
      </w:r>
      <w:bookmarkEnd w:id="0"/>
      <w:r w:rsidR="00C36112">
        <w:t xml:space="preserve"> </w:t>
      </w:r>
      <w:r>
        <w:t xml:space="preserve">using </w:t>
      </w:r>
      <w:proofErr w:type="spellStart"/>
      <w:r>
        <w:t>SkIF</w:t>
      </w:r>
      <w:proofErr w:type="spellEnd"/>
      <w:r>
        <w:t xml:space="preserve"> on genome sequences</w:t>
      </w:r>
    </w:p>
    <w:p w14:paraId="45BBC7BB" w14:textId="315564E6" w:rsidR="00C36112" w:rsidRPr="00C36112" w:rsidRDefault="007B411B" w:rsidP="00C36112">
      <w:proofErr w:type="spellStart"/>
      <w:r>
        <w:rPr>
          <w:rFonts w:cs="Times New Roman"/>
          <w:b/>
          <w:bCs/>
          <w:szCs w:val="24"/>
        </w:rPr>
        <w:t>X</w:t>
      </w:r>
      <w:r w:rsidR="002B3775">
        <w:rPr>
          <w:rFonts w:cs="Times New Roman"/>
          <w:b/>
          <w:bCs/>
          <w:szCs w:val="24"/>
        </w:rPr>
        <w:t>lsx</w:t>
      </w:r>
      <w:proofErr w:type="spellEnd"/>
      <w:r>
        <w:rPr>
          <w:rFonts w:cs="Times New Roman"/>
          <w:b/>
          <w:bCs/>
          <w:szCs w:val="24"/>
        </w:rPr>
        <w:t xml:space="preserve"> file</w:t>
      </w:r>
    </w:p>
    <w:p w14:paraId="635CFEBE" w14:textId="6C640B36" w:rsidR="00CB0A22" w:rsidRPr="0017784C" w:rsidRDefault="008D3623" w:rsidP="00157582">
      <w:pPr>
        <w:pStyle w:val="Titre1"/>
      </w:pPr>
      <w:bookmarkStart w:id="1" w:name="_Toc10626429"/>
      <w:r w:rsidRPr="0017784C">
        <w:t>Efficiency of p</w:t>
      </w:r>
      <w:r w:rsidR="00CB0A22" w:rsidRPr="0017784C">
        <w:t xml:space="preserve">rimer and probe sets </w:t>
      </w:r>
      <w:r w:rsidRPr="0017784C">
        <w:t>multiplexed</w:t>
      </w:r>
      <w:r w:rsidR="00EA04FA" w:rsidRPr="0017784C">
        <w:t xml:space="preserve"> </w:t>
      </w:r>
      <w:r w:rsidR="00CB0A22" w:rsidRPr="0017784C">
        <w:t xml:space="preserve">in tetraplex qPCR </w:t>
      </w:r>
      <w:r w:rsidRPr="0017784C">
        <w:t xml:space="preserve">assays N° 1, 2 and 3 </w:t>
      </w:r>
      <w:r w:rsidR="00FD483B" w:rsidRPr="0017784C">
        <w:t xml:space="preserve">on </w:t>
      </w:r>
      <w:hyperlink w:anchor="_Toc8906501" w:history="1">
        <w:r w:rsidRPr="0017784C">
          <w:rPr>
            <w:rStyle w:val="Lienhypertexte"/>
            <w:i/>
            <w:color w:val="auto"/>
            <w:u w:val="none"/>
          </w:rPr>
          <w:t>Xf</w:t>
        </w:r>
      </w:hyperlink>
      <w:r w:rsidRPr="0017784C">
        <w:rPr>
          <w:rStyle w:val="Lienhypertexte"/>
          <w:color w:val="auto"/>
          <w:u w:val="none"/>
        </w:rPr>
        <w:t xml:space="preserve"> strains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670"/>
        <w:gridCol w:w="1639"/>
        <w:gridCol w:w="1598"/>
        <w:gridCol w:w="1647"/>
        <w:gridCol w:w="1462"/>
        <w:gridCol w:w="1557"/>
        <w:gridCol w:w="960"/>
        <w:gridCol w:w="1031"/>
      </w:tblGrid>
      <w:tr w:rsidR="00CB0A22" w:rsidRPr="0017784C" w14:paraId="3DBCE6DB" w14:textId="77777777" w:rsidTr="007B411B">
        <w:trPr>
          <w:trHeight w:val="233"/>
        </w:trPr>
        <w:tc>
          <w:tcPr>
            <w:tcW w:w="13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1A59AD1" w14:textId="647A5033" w:rsidR="00CB0A22" w:rsidRPr="0017784C" w:rsidRDefault="008D3623" w:rsidP="007B411B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etraplex qPCR </w:t>
            </w:r>
            <w:r w:rsidR="00CB0A22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60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0E498" w14:textId="77777777" w:rsidR="00CB0A22" w:rsidRPr="0017784C" w:rsidRDefault="00CB0A22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train code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BE7C8D" w14:textId="0A5F85D5" w:rsidR="00CB0A22" w:rsidRPr="0017784C" w:rsidRDefault="00393B28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60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DBD10A6" w14:textId="1352ECD5" w:rsidR="00CB0A22" w:rsidRPr="0017784C" w:rsidRDefault="00CB0A22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Theoretical number of cop</w:t>
            </w:r>
            <w:r w:rsidR="00393B28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ies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3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469A2D9" w14:textId="6CCDB651" w:rsidR="00393B28" w:rsidRPr="0017784C" w:rsidRDefault="008D3623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393B28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t</w:t>
            </w:r>
          </w:p>
          <w:p w14:paraId="459DBA63" w14:textId="18AA9D84" w:rsidR="00CB0A22" w:rsidRPr="0017784C" w:rsidRDefault="00393B28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="00CB0A22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SEM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442A1" w14:textId="77777777" w:rsidR="00CB0A22" w:rsidRPr="0017784C" w:rsidRDefault="00CB0A22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CEC15" w14:textId="77777777" w:rsidR="00CB0A22" w:rsidRPr="0017784C" w:rsidRDefault="00CB0A22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R²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79DA69" w14:textId="77777777" w:rsidR="00CB0A22" w:rsidRPr="0017784C" w:rsidRDefault="00CB0A22" w:rsidP="00A76C58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CB0A22" w:rsidRPr="0017784C" w14:paraId="573B85F6" w14:textId="77777777" w:rsidTr="00553A45">
        <w:trPr>
          <w:trHeight w:val="232"/>
        </w:trPr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F12AF1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rimers/Probe</w:t>
            </w:r>
          </w:p>
        </w:tc>
        <w:tc>
          <w:tcPr>
            <w:tcW w:w="60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0908B0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9F170F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444937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15D9D6D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136F5C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A40F4A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EB4ED1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B0A22" w:rsidRPr="0017784C" w14:paraId="5BD40892" w14:textId="77777777" w:rsidTr="00553A45">
        <w:trPr>
          <w:trHeight w:val="20"/>
        </w:trPr>
        <w:tc>
          <w:tcPr>
            <w:tcW w:w="13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06A3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°1</w:t>
            </w:r>
          </w:p>
          <w:p w14:paraId="06FE4DA5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XF – XFFSL – XFM – XFP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6FC8" w14:textId="77777777" w:rsidR="00CB0A22" w:rsidRPr="0017784C" w:rsidRDefault="00CB0A22" w:rsidP="00CB0A2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3861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55AA38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6FFD0A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222E" w14:textId="77777777" w:rsidR="00CB0A22" w:rsidRPr="0017784C" w:rsidRDefault="00CB0A22" w:rsidP="00CB0A2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055F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CC00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B0A22" w:rsidRPr="0017784C" w14:paraId="4C149B75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059AA85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3AEF963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1462BD62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2B0826AE" w14:textId="77777777" w:rsidR="00CB0A22" w:rsidRPr="0017784C" w:rsidRDefault="00CB0A22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72C09F06" w14:textId="27D533F2" w:rsidR="00CB0A22" w:rsidRPr="0017784C" w:rsidRDefault="00CB0A22" w:rsidP="003D20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7.79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</w:t>
            </w:r>
            <w:r w:rsidR="003D2051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3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62A1A3C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7.5%</w:t>
            </w:r>
          </w:p>
        </w:tc>
        <w:tc>
          <w:tcPr>
            <w:tcW w:w="354" w:type="pct"/>
            <w:noWrap/>
            <w:vAlign w:val="center"/>
            <w:hideMark/>
          </w:tcPr>
          <w:p w14:paraId="6E144FF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80" w:type="pct"/>
            <w:noWrap/>
            <w:vAlign w:val="center"/>
            <w:hideMark/>
          </w:tcPr>
          <w:p w14:paraId="1C4CDF06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63</w:t>
            </w:r>
          </w:p>
        </w:tc>
      </w:tr>
      <w:tr w:rsidR="00CB0A22" w:rsidRPr="0017784C" w14:paraId="74ADCB2C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4D9CACC6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0E9CF68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36AA87A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472255F3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0B482E09" w14:textId="7BA4BCC5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8.10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.15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6B1AD22E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0.8%</w:t>
            </w:r>
          </w:p>
        </w:tc>
        <w:tc>
          <w:tcPr>
            <w:tcW w:w="354" w:type="pct"/>
            <w:noWrap/>
            <w:vAlign w:val="center"/>
            <w:hideMark/>
          </w:tcPr>
          <w:p w14:paraId="7EFE106A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80" w:type="pct"/>
            <w:noWrap/>
            <w:vAlign w:val="center"/>
            <w:hideMark/>
          </w:tcPr>
          <w:p w14:paraId="73C8AD50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63</w:t>
            </w:r>
          </w:p>
        </w:tc>
      </w:tr>
      <w:tr w:rsidR="00CB0A22" w:rsidRPr="0017784C" w14:paraId="1284700F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4A585397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398BA46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</w:t>
            </w:r>
          </w:p>
        </w:tc>
        <w:tc>
          <w:tcPr>
            <w:tcW w:w="589" w:type="pct"/>
            <w:noWrap/>
            <w:vAlign w:val="center"/>
            <w:hideMark/>
          </w:tcPr>
          <w:p w14:paraId="3D2E76AE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3A8BCFB2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20ABBB61" w14:textId="3D92B404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7.88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12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7740384D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6.0%</w:t>
            </w:r>
          </w:p>
        </w:tc>
        <w:tc>
          <w:tcPr>
            <w:tcW w:w="354" w:type="pct"/>
            <w:noWrap/>
            <w:vAlign w:val="center"/>
            <w:hideMark/>
          </w:tcPr>
          <w:p w14:paraId="75BCC76C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380" w:type="pct"/>
            <w:noWrap/>
            <w:vAlign w:val="center"/>
            <w:hideMark/>
          </w:tcPr>
          <w:p w14:paraId="663B7856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85</w:t>
            </w:r>
          </w:p>
        </w:tc>
      </w:tr>
      <w:tr w:rsidR="00CB0A22" w:rsidRPr="0017784C" w14:paraId="5B5FF36F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DCBA9BD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093BC401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84</w:t>
            </w:r>
          </w:p>
        </w:tc>
        <w:tc>
          <w:tcPr>
            <w:tcW w:w="589" w:type="pct"/>
            <w:noWrap/>
            <w:vAlign w:val="center"/>
            <w:hideMark/>
          </w:tcPr>
          <w:p w14:paraId="54DB161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73EAF48C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17B4A5A8" w14:textId="6673CCFE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2.17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.50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0843EF2F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5.8%</w:t>
            </w:r>
          </w:p>
        </w:tc>
        <w:tc>
          <w:tcPr>
            <w:tcW w:w="354" w:type="pct"/>
            <w:noWrap/>
            <w:vAlign w:val="center"/>
            <w:hideMark/>
          </w:tcPr>
          <w:p w14:paraId="313B86B0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380" w:type="pct"/>
            <w:noWrap/>
            <w:vAlign w:val="center"/>
            <w:hideMark/>
          </w:tcPr>
          <w:p w14:paraId="53AAD2A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91</w:t>
            </w:r>
          </w:p>
        </w:tc>
      </w:tr>
      <w:tr w:rsidR="00CB0A22" w:rsidRPr="0017784C" w14:paraId="185634BA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0B0ACDF5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fsl</w:t>
            </w:r>
          </w:p>
        </w:tc>
        <w:tc>
          <w:tcPr>
            <w:tcW w:w="604" w:type="pct"/>
            <w:noWrap/>
            <w:vAlign w:val="center"/>
            <w:hideMark/>
          </w:tcPr>
          <w:p w14:paraId="388BE14F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694F5B1B" w14:textId="77777777" w:rsidR="00CB0A22" w:rsidRPr="0017784C" w:rsidRDefault="00CB0A22" w:rsidP="00D875E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2466F89F" w14:textId="77777777" w:rsidR="00CB0A22" w:rsidRPr="0017784C" w:rsidRDefault="00F50A80" w:rsidP="00D875E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="00D875E1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39" w:type="pct"/>
            <w:hideMark/>
          </w:tcPr>
          <w:p w14:paraId="1D5CAF20" w14:textId="59DE6599" w:rsidR="00CB0A22" w:rsidRPr="0017784C" w:rsidRDefault="00D875E1" w:rsidP="00E90823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1.81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="00CB0A22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</w:t>
            </w:r>
            <w:r w:rsidR="00E90823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3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07B71D6B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20.4%</w:t>
            </w:r>
          </w:p>
        </w:tc>
        <w:tc>
          <w:tcPr>
            <w:tcW w:w="354" w:type="pct"/>
            <w:noWrap/>
            <w:vAlign w:val="center"/>
            <w:hideMark/>
          </w:tcPr>
          <w:p w14:paraId="16F04D97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380" w:type="pct"/>
            <w:noWrap/>
            <w:vAlign w:val="center"/>
            <w:hideMark/>
          </w:tcPr>
          <w:p w14:paraId="1BDD6AC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14</w:t>
            </w:r>
          </w:p>
        </w:tc>
      </w:tr>
      <w:tr w:rsidR="00CB0A22" w:rsidRPr="0017784C" w14:paraId="3CB9B543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3E3194A5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fsl</w:t>
            </w:r>
          </w:p>
        </w:tc>
        <w:tc>
          <w:tcPr>
            <w:tcW w:w="604" w:type="pct"/>
            <w:noWrap/>
            <w:vAlign w:val="center"/>
            <w:hideMark/>
          </w:tcPr>
          <w:p w14:paraId="0F2045F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84</w:t>
            </w:r>
          </w:p>
        </w:tc>
        <w:tc>
          <w:tcPr>
            <w:tcW w:w="589" w:type="pct"/>
            <w:noWrap/>
            <w:vAlign w:val="center"/>
            <w:hideMark/>
          </w:tcPr>
          <w:p w14:paraId="6428441B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77C9AEED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0F48A240" w14:textId="4BCFC6E5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4.60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.87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7085374E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354" w:type="pct"/>
            <w:noWrap/>
            <w:vAlign w:val="center"/>
            <w:hideMark/>
          </w:tcPr>
          <w:p w14:paraId="41A7A52B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80" w:type="pct"/>
            <w:noWrap/>
            <w:vAlign w:val="center"/>
            <w:hideMark/>
          </w:tcPr>
          <w:p w14:paraId="577849F2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387</w:t>
            </w:r>
          </w:p>
        </w:tc>
      </w:tr>
      <w:tr w:rsidR="00CB0A22" w:rsidRPr="0017784C" w14:paraId="3BC45D14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3B6B97D8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m</w:t>
            </w:r>
          </w:p>
        </w:tc>
        <w:tc>
          <w:tcPr>
            <w:tcW w:w="604" w:type="pct"/>
            <w:noWrap/>
            <w:vAlign w:val="center"/>
            <w:hideMark/>
          </w:tcPr>
          <w:p w14:paraId="29ACFE6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6CA8937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1A2DA169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6395EBB8" w14:textId="1BCFA1F9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8.78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38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0980E2FD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28.5%</w:t>
            </w:r>
          </w:p>
        </w:tc>
        <w:tc>
          <w:tcPr>
            <w:tcW w:w="354" w:type="pct"/>
            <w:noWrap/>
            <w:vAlign w:val="center"/>
            <w:hideMark/>
          </w:tcPr>
          <w:p w14:paraId="3090C207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380" w:type="pct"/>
            <w:noWrap/>
            <w:vAlign w:val="center"/>
            <w:hideMark/>
          </w:tcPr>
          <w:p w14:paraId="3C705046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787</w:t>
            </w:r>
          </w:p>
        </w:tc>
      </w:tr>
      <w:tr w:rsidR="00CB0A22" w:rsidRPr="0017784C" w14:paraId="2CA92912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733A553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p</w:t>
            </w:r>
          </w:p>
        </w:tc>
        <w:tc>
          <w:tcPr>
            <w:tcW w:w="604" w:type="pct"/>
            <w:noWrap/>
            <w:vAlign w:val="center"/>
            <w:hideMark/>
          </w:tcPr>
          <w:p w14:paraId="135A51EC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</w:t>
            </w:r>
          </w:p>
        </w:tc>
        <w:tc>
          <w:tcPr>
            <w:tcW w:w="589" w:type="pct"/>
            <w:noWrap/>
            <w:vAlign w:val="center"/>
            <w:hideMark/>
          </w:tcPr>
          <w:p w14:paraId="0B058C7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6EE9D6B7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1BDF1A80" w14:textId="24A7A8AC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6.83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02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59086941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2.7%</w:t>
            </w:r>
          </w:p>
        </w:tc>
        <w:tc>
          <w:tcPr>
            <w:tcW w:w="354" w:type="pct"/>
            <w:noWrap/>
            <w:vAlign w:val="center"/>
            <w:hideMark/>
          </w:tcPr>
          <w:p w14:paraId="32BACAC4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80" w:type="pct"/>
            <w:noWrap/>
            <w:vAlign w:val="center"/>
            <w:hideMark/>
          </w:tcPr>
          <w:p w14:paraId="4301871D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051</w:t>
            </w:r>
          </w:p>
        </w:tc>
      </w:tr>
      <w:tr w:rsidR="00CB0A22" w:rsidRPr="0017784C" w14:paraId="04CE5807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0996097" w14:textId="77777777" w:rsidR="00CB0A22" w:rsidRPr="0017784C" w:rsidRDefault="00CB0A22" w:rsidP="00CB0A22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°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XF – XFF – XFM – XFP</w:t>
            </w:r>
          </w:p>
        </w:tc>
        <w:tc>
          <w:tcPr>
            <w:tcW w:w="604" w:type="pct"/>
            <w:noWrap/>
            <w:vAlign w:val="center"/>
            <w:hideMark/>
          </w:tcPr>
          <w:p w14:paraId="471B84E1" w14:textId="77777777" w:rsidR="00CB0A22" w:rsidRPr="0017784C" w:rsidRDefault="00CB0A22" w:rsidP="00CB0A22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14:paraId="05C587AE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" w:type="pct"/>
          </w:tcPr>
          <w:p w14:paraId="05F2CCD2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</w:tcPr>
          <w:p w14:paraId="4EA84704" w14:textId="3ABEC18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28B93D2C" w14:textId="77777777" w:rsidR="00CB0A22" w:rsidRPr="0017784C" w:rsidRDefault="00CB0A22" w:rsidP="00CB0A22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656C76DB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noWrap/>
            <w:vAlign w:val="center"/>
            <w:hideMark/>
          </w:tcPr>
          <w:p w14:paraId="0D18A067" w14:textId="77777777" w:rsidR="00CB0A22" w:rsidRPr="0017784C" w:rsidRDefault="00CB0A22" w:rsidP="00CB0A2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B0A22" w:rsidRPr="0017784C" w14:paraId="0257F4B7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B13B864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3E95C8D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1346CB5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1DF32C96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15022C85" w14:textId="5473BBFA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6.05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2.01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0F729C5F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354" w:type="pct"/>
            <w:noWrap/>
            <w:vAlign w:val="center"/>
            <w:hideMark/>
          </w:tcPr>
          <w:p w14:paraId="3AE5A8E0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80" w:type="pct"/>
            <w:noWrap/>
            <w:vAlign w:val="center"/>
            <w:hideMark/>
          </w:tcPr>
          <w:p w14:paraId="178C7457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538</w:t>
            </w:r>
          </w:p>
        </w:tc>
      </w:tr>
      <w:tr w:rsidR="00CB0A22" w:rsidRPr="0017784C" w14:paraId="50E3EF80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0353D26C" w14:textId="77777777" w:rsidR="00CB0A22" w:rsidRPr="0017784C" w:rsidRDefault="00CB0A22" w:rsidP="00CB0A22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41BC26B8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6A263522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0 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pg.mL</w:t>
            </w:r>
            <w:r w:rsidR="00F50A80"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56D138CF" w14:textId="77777777" w:rsidR="00CB0A22" w:rsidRPr="0017784C" w:rsidRDefault="00F50A80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337D46C6" w14:textId="21BE994E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9.30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93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6810F125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7.2%</w:t>
            </w:r>
          </w:p>
        </w:tc>
        <w:tc>
          <w:tcPr>
            <w:tcW w:w="354" w:type="pct"/>
            <w:noWrap/>
            <w:vAlign w:val="center"/>
            <w:hideMark/>
          </w:tcPr>
          <w:p w14:paraId="6D0002C3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80" w:type="pct"/>
            <w:noWrap/>
            <w:vAlign w:val="center"/>
            <w:hideMark/>
          </w:tcPr>
          <w:p w14:paraId="3476E961" w14:textId="77777777" w:rsidR="00CB0A22" w:rsidRPr="0017784C" w:rsidRDefault="00CB0A22" w:rsidP="00CB0A22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60</w:t>
            </w:r>
          </w:p>
        </w:tc>
      </w:tr>
      <w:tr w:rsidR="00F50A80" w:rsidRPr="0017784C" w14:paraId="032101E1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5367E35B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5389FC70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</w:t>
            </w:r>
          </w:p>
        </w:tc>
        <w:tc>
          <w:tcPr>
            <w:tcW w:w="589" w:type="pct"/>
            <w:noWrap/>
            <w:vAlign w:val="center"/>
            <w:hideMark/>
          </w:tcPr>
          <w:p w14:paraId="6FA6417B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582B01FF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39" w:type="pct"/>
            <w:hideMark/>
          </w:tcPr>
          <w:p w14:paraId="04F86649" w14:textId="5B2A2371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4.93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2.00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4878BF68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8.0%</w:t>
            </w:r>
          </w:p>
        </w:tc>
        <w:tc>
          <w:tcPr>
            <w:tcW w:w="354" w:type="pct"/>
            <w:noWrap/>
            <w:vAlign w:val="center"/>
            <w:hideMark/>
          </w:tcPr>
          <w:p w14:paraId="5B53DE28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80" w:type="pct"/>
            <w:noWrap/>
            <w:vAlign w:val="center"/>
            <w:hideMark/>
          </w:tcPr>
          <w:p w14:paraId="3B7E9B8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36</w:t>
            </w:r>
          </w:p>
        </w:tc>
      </w:tr>
      <w:tr w:rsidR="00F50A80" w:rsidRPr="0017784C" w14:paraId="3A303E97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2451CFEF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f</w:t>
            </w:r>
          </w:p>
        </w:tc>
        <w:tc>
          <w:tcPr>
            <w:tcW w:w="604" w:type="pct"/>
            <w:noWrap/>
            <w:vAlign w:val="center"/>
            <w:hideMark/>
          </w:tcPr>
          <w:p w14:paraId="71A2CA5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0D390CCD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60ACD9EE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623167E9" w14:textId="1CEE4EBC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9.90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20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1C6C376E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354" w:type="pct"/>
            <w:noWrap/>
            <w:vAlign w:val="center"/>
            <w:hideMark/>
          </w:tcPr>
          <w:p w14:paraId="7E972C0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80" w:type="pct"/>
            <w:noWrap/>
            <w:vAlign w:val="center"/>
            <w:hideMark/>
          </w:tcPr>
          <w:p w14:paraId="088039A6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389</w:t>
            </w:r>
          </w:p>
        </w:tc>
      </w:tr>
      <w:tr w:rsidR="00F50A80" w:rsidRPr="0017784C" w14:paraId="63026791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67DE03EA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m</w:t>
            </w:r>
          </w:p>
        </w:tc>
        <w:tc>
          <w:tcPr>
            <w:tcW w:w="604" w:type="pct"/>
            <w:noWrap/>
            <w:vAlign w:val="center"/>
            <w:hideMark/>
          </w:tcPr>
          <w:p w14:paraId="4B4918C6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4E484BEE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4695C7C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7B1EAAE2" w14:textId="1C025470" w:rsidR="00F50A80" w:rsidRPr="0017784C" w:rsidRDefault="00F50A80" w:rsidP="003D2051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0.11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22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628E8EC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7.1%</w:t>
            </w:r>
          </w:p>
        </w:tc>
        <w:tc>
          <w:tcPr>
            <w:tcW w:w="354" w:type="pct"/>
            <w:noWrap/>
            <w:vAlign w:val="center"/>
            <w:hideMark/>
          </w:tcPr>
          <w:p w14:paraId="12080059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80" w:type="pct"/>
            <w:noWrap/>
            <w:vAlign w:val="center"/>
            <w:hideMark/>
          </w:tcPr>
          <w:p w14:paraId="5802159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71</w:t>
            </w:r>
          </w:p>
        </w:tc>
      </w:tr>
      <w:tr w:rsidR="00F50A80" w:rsidRPr="0017784C" w14:paraId="7EA966D6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6E4C043C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p</w:t>
            </w:r>
          </w:p>
        </w:tc>
        <w:tc>
          <w:tcPr>
            <w:tcW w:w="604" w:type="pct"/>
            <w:noWrap/>
            <w:vAlign w:val="center"/>
            <w:hideMark/>
          </w:tcPr>
          <w:p w14:paraId="754B5479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</w:t>
            </w:r>
          </w:p>
        </w:tc>
        <w:tc>
          <w:tcPr>
            <w:tcW w:w="589" w:type="pct"/>
            <w:noWrap/>
            <w:vAlign w:val="center"/>
            <w:hideMark/>
          </w:tcPr>
          <w:p w14:paraId="65F4AEB3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76DEF5E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39" w:type="pct"/>
            <w:hideMark/>
          </w:tcPr>
          <w:p w14:paraId="628C4F78" w14:textId="40CCCA7D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8.69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16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3BD1A368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9.9%</w:t>
            </w:r>
          </w:p>
        </w:tc>
        <w:tc>
          <w:tcPr>
            <w:tcW w:w="354" w:type="pct"/>
            <w:noWrap/>
            <w:vAlign w:val="center"/>
            <w:hideMark/>
          </w:tcPr>
          <w:p w14:paraId="7476AD70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380" w:type="pct"/>
            <w:noWrap/>
            <w:vAlign w:val="center"/>
            <w:hideMark/>
          </w:tcPr>
          <w:p w14:paraId="07E887AB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05</w:t>
            </w:r>
          </w:p>
        </w:tc>
      </w:tr>
      <w:tr w:rsidR="00F50A80" w:rsidRPr="0017784C" w14:paraId="13C139AE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43DB1707" w14:textId="77777777" w:rsidR="00F50A80" w:rsidRPr="0017784C" w:rsidRDefault="00F50A80" w:rsidP="00F50A80">
            <w:pP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°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XF – XFF – XFM – XFMO</w:t>
            </w:r>
          </w:p>
        </w:tc>
        <w:tc>
          <w:tcPr>
            <w:tcW w:w="604" w:type="pct"/>
            <w:noWrap/>
            <w:vAlign w:val="center"/>
            <w:hideMark/>
          </w:tcPr>
          <w:p w14:paraId="470F47FA" w14:textId="77777777" w:rsidR="00F50A80" w:rsidRPr="0017784C" w:rsidRDefault="00F50A80" w:rsidP="00F50A8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9" w:type="pct"/>
            <w:noWrap/>
            <w:vAlign w:val="center"/>
            <w:hideMark/>
          </w:tcPr>
          <w:p w14:paraId="304912E5" w14:textId="77777777" w:rsidR="00F50A80" w:rsidRPr="0017784C" w:rsidRDefault="00F50A80" w:rsidP="00F50A80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" w:type="pct"/>
          </w:tcPr>
          <w:p w14:paraId="7E66A33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</w:tcPr>
          <w:p w14:paraId="428FA45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noWrap/>
            <w:vAlign w:val="center"/>
            <w:hideMark/>
          </w:tcPr>
          <w:p w14:paraId="1BA1262E" w14:textId="77777777" w:rsidR="00F50A80" w:rsidRPr="0017784C" w:rsidRDefault="00F50A80" w:rsidP="00F50A80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14:paraId="10427480" w14:textId="77777777" w:rsidR="00F50A80" w:rsidRPr="0017784C" w:rsidRDefault="00F50A80" w:rsidP="00F50A80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0" w:type="pct"/>
            <w:noWrap/>
            <w:vAlign w:val="center"/>
            <w:hideMark/>
          </w:tcPr>
          <w:p w14:paraId="607C1868" w14:textId="77777777" w:rsidR="00F50A80" w:rsidRPr="0017784C" w:rsidRDefault="00F50A80" w:rsidP="00F50A80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F50A80" w:rsidRPr="0017784C" w14:paraId="5585571A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6CE9143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6DA7BB5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56CBBAB9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60C72040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522D174F" w14:textId="1AF83F3D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0.88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.31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26E4064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5.8%</w:t>
            </w:r>
          </w:p>
        </w:tc>
        <w:tc>
          <w:tcPr>
            <w:tcW w:w="354" w:type="pct"/>
            <w:noWrap/>
            <w:vAlign w:val="center"/>
            <w:hideMark/>
          </w:tcPr>
          <w:p w14:paraId="14D247D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380" w:type="pct"/>
            <w:noWrap/>
            <w:vAlign w:val="center"/>
            <w:hideMark/>
          </w:tcPr>
          <w:p w14:paraId="621B89E1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427</w:t>
            </w:r>
          </w:p>
        </w:tc>
      </w:tr>
      <w:tr w:rsidR="00F50A80" w:rsidRPr="0017784C" w14:paraId="7A66552C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76B5C87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6CC9B04F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107DBDEA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42EB6D2F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5CC8803C" w14:textId="6A6880D3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8.69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65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12EC67A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9.9%</w:t>
            </w:r>
          </w:p>
        </w:tc>
        <w:tc>
          <w:tcPr>
            <w:tcW w:w="354" w:type="pct"/>
            <w:noWrap/>
            <w:vAlign w:val="center"/>
            <w:hideMark/>
          </w:tcPr>
          <w:p w14:paraId="1251FE37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380" w:type="pct"/>
            <w:noWrap/>
            <w:vAlign w:val="center"/>
            <w:hideMark/>
          </w:tcPr>
          <w:p w14:paraId="6E923774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106</w:t>
            </w:r>
          </w:p>
        </w:tc>
      </w:tr>
      <w:tr w:rsidR="00F50A80" w:rsidRPr="0017784C" w14:paraId="24EC774E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42DE78E3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</w:t>
            </w:r>
          </w:p>
        </w:tc>
        <w:tc>
          <w:tcPr>
            <w:tcW w:w="604" w:type="pct"/>
            <w:noWrap/>
            <w:vAlign w:val="center"/>
            <w:hideMark/>
          </w:tcPr>
          <w:p w14:paraId="6BD078B3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84</w:t>
            </w:r>
          </w:p>
        </w:tc>
        <w:tc>
          <w:tcPr>
            <w:tcW w:w="589" w:type="pct"/>
            <w:noWrap/>
            <w:vAlign w:val="center"/>
            <w:hideMark/>
          </w:tcPr>
          <w:p w14:paraId="37B35BDF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76D842C4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6186415A" w14:textId="51BD9C6F" w:rsidR="00F50A80" w:rsidRPr="0017784C" w:rsidRDefault="003D2051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75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="00F50A80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62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7686061D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9.8%</w:t>
            </w:r>
          </w:p>
        </w:tc>
        <w:tc>
          <w:tcPr>
            <w:tcW w:w="354" w:type="pct"/>
            <w:noWrap/>
            <w:vAlign w:val="center"/>
            <w:hideMark/>
          </w:tcPr>
          <w:p w14:paraId="0EA5805F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380" w:type="pct"/>
            <w:noWrap/>
            <w:vAlign w:val="center"/>
            <w:hideMark/>
          </w:tcPr>
          <w:p w14:paraId="7E3A7D79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24</w:t>
            </w:r>
          </w:p>
        </w:tc>
      </w:tr>
      <w:tr w:rsidR="00F50A80" w:rsidRPr="0017784C" w14:paraId="07482BCA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1EA9B7FD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f</w:t>
            </w:r>
          </w:p>
        </w:tc>
        <w:tc>
          <w:tcPr>
            <w:tcW w:w="604" w:type="pct"/>
            <w:noWrap/>
            <w:vAlign w:val="center"/>
            <w:hideMark/>
          </w:tcPr>
          <w:p w14:paraId="700437C7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</w:t>
            </w:r>
          </w:p>
        </w:tc>
        <w:tc>
          <w:tcPr>
            <w:tcW w:w="589" w:type="pct"/>
            <w:noWrap/>
            <w:vAlign w:val="center"/>
            <w:hideMark/>
          </w:tcPr>
          <w:p w14:paraId="6CDCC97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6D2919DD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5CD23270" w14:textId="21BC7A60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9.71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09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06E5D5F9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1.8%</w:t>
            </w:r>
          </w:p>
        </w:tc>
        <w:tc>
          <w:tcPr>
            <w:tcW w:w="354" w:type="pct"/>
            <w:noWrap/>
            <w:vAlign w:val="center"/>
            <w:hideMark/>
          </w:tcPr>
          <w:p w14:paraId="3A4E586C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80" w:type="pct"/>
            <w:noWrap/>
            <w:vAlign w:val="center"/>
            <w:hideMark/>
          </w:tcPr>
          <w:p w14:paraId="6AA2EC17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3.069</w:t>
            </w:r>
          </w:p>
        </w:tc>
      </w:tr>
      <w:tr w:rsidR="00F50A80" w:rsidRPr="0017784C" w14:paraId="7AA9852F" w14:textId="77777777" w:rsidTr="00553A45">
        <w:trPr>
          <w:trHeight w:val="20"/>
        </w:trPr>
        <w:tc>
          <w:tcPr>
            <w:tcW w:w="1353" w:type="pct"/>
            <w:noWrap/>
            <w:vAlign w:val="center"/>
            <w:hideMark/>
          </w:tcPr>
          <w:p w14:paraId="76C49A67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m</w:t>
            </w:r>
          </w:p>
        </w:tc>
        <w:tc>
          <w:tcPr>
            <w:tcW w:w="604" w:type="pct"/>
            <w:noWrap/>
            <w:vAlign w:val="center"/>
            <w:hideMark/>
          </w:tcPr>
          <w:p w14:paraId="6F64603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</w:t>
            </w:r>
          </w:p>
        </w:tc>
        <w:tc>
          <w:tcPr>
            <w:tcW w:w="589" w:type="pct"/>
            <w:noWrap/>
            <w:vAlign w:val="center"/>
            <w:hideMark/>
          </w:tcPr>
          <w:p w14:paraId="78CB44E3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hideMark/>
          </w:tcPr>
          <w:p w14:paraId="291EB9DE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39" w:type="pct"/>
            <w:hideMark/>
          </w:tcPr>
          <w:p w14:paraId="1ACD47CD" w14:textId="60109F46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9.74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44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noWrap/>
            <w:vAlign w:val="center"/>
            <w:hideMark/>
          </w:tcPr>
          <w:p w14:paraId="50484842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7.3%</w:t>
            </w:r>
          </w:p>
        </w:tc>
        <w:tc>
          <w:tcPr>
            <w:tcW w:w="354" w:type="pct"/>
            <w:noWrap/>
            <w:vAlign w:val="center"/>
            <w:hideMark/>
          </w:tcPr>
          <w:p w14:paraId="0008DC14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80" w:type="pct"/>
            <w:noWrap/>
            <w:vAlign w:val="center"/>
            <w:hideMark/>
          </w:tcPr>
          <w:p w14:paraId="6EEFA568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66</w:t>
            </w:r>
          </w:p>
        </w:tc>
      </w:tr>
      <w:tr w:rsidR="00F50A80" w:rsidRPr="0017784C" w14:paraId="39BBA43D" w14:textId="77777777" w:rsidTr="00553A45">
        <w:trPr>
          <w:trHeight w:val="20"/>
        </w:trPr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675409" w14:textId="77777777" w:rsidR="00F50A80" w:rsidRPr="0017784C" w:rsidRDefault="00F50A80" w:rsidP="00F50A80">
            <w:pPr>
              <w:spacing w:before="0" w:after="0" w:line="276" w:lineRule="auto"/>
              <w:jc w:val="righ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Xfm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0FAFC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8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D6CB85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4A7493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66FB47" w14:textId="49C9C88C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9.88</w:t>
            </w:r>
            <w:r w:rsidR="003D2051"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0.05</w:t>
            </w:r>
            <w:r w:rsidR="00393B28"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29E66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17.8%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436D18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BD1AD7" w14:textId="77777777" w:rsidR="00F50A80" w:rsidRPr="0017784C" w:rsidRDefault="00F50A80" w:rsidP="00F50A80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-2.958</w:t>
            </w:r>
          </w:p>
        </w:tc>
      </w:tr>
    </w:tbl>
    <w:p w14:paraId="027BAF2B" w14:textId="7028D3FD" w:rsidR="00553A45" w:rsidRPr="007B411B" w:rsidRDefault="00553A45" w:rsidP="007B411B">
      <w:pPr>
        <w:pStyle w:val="Titre1"/>
      </w:pPr>
      <w:bookmarkStart w:id="2" w:name="_Toc10626430"/>
      <w:r w:rsidRPr="007B411B">
        <w:lastRenderedPageBreak/>
        <w:t xml:space="preserve">In silico assessment of the specificity of </w:t>
      </w:r>
      <w:r w:rsidR="007B411B" w:rsidRPr="007B411B">
        <w:rPr>
          <w:i/>
        </w:rPr>
        <w:t>X</w:t>
      </w:r>
      <w:r w:rsidR="0086744B">
        <w:rPr>
          <w:i/>
        </w:rPr>
        <w:t xml:space="preserve">. </w:t>
      </w:r>
      <w:r w:rsidR="007B411B" w:rsidRPr="007B411B">
        <w:rPr>
          <w:i/>
        </w:rPr>
        <w:t>f</w:t>
      </w:r>
      <w:r w:rsidR="0086744B">
        <w:rPr>
          <w:i/>
        </w:rPr>
        <w:t>astidiosa</w:t>
      </w:r>
      <w:r w:rsidRPr="007B411B">
        <w:t xml:space="preserve"> subsp. </w:t>
      </w:r>
      <w:r w:rsidRPr="007B411B">
        <w:rPr>
          <w:i/>
        </w:rPr>
        <w:t>fastidiosa</w:t>
      </w:r>
      <w:r w:rsidRPr="007B411B">
        <w:t xml:space="preserve"> (</w:t>
      </w:r>
      <w:r w:rsidRPr="007B411B">
        <w:rPr>
          <w:i/>
        </w:rPr>
        <w:t>Xff</w:t>
      </w:r>
      <w:r w:rsidRPr="007B411B">
        <w:t xml:space="preserve">) and </w:t>
      </w:r>
      <w:r w:rsidR="007B411B" w:rsidRPr="007B411B">
        <w:rPr>
          <w:i/>
        </w:rPr>
        <w:t>X</w:t>
      </w:r>
      <w:r w:rsidR="0086744B">
        <w:rPr>
          <w:i/>
        </w:rPr>
        <w:t xml:space="preserve">. </w:t>
      </w:r>
      <w:r w:rsidR="007B411B" w:rsidRPr="007B411B">
        <w:rPr>
          <w:i/>
        </w:rPr>
        <w:t>f</w:t>
      </w:r>
      <w:r w:rsidR="0086744B">
        <w:rPr>
          <w:i/>
        </w:rPr>
        <w:t>astidiosa</w:t>
      </w:r>
      <w:r w:rsidRPr="007B411B">
        <w:t xml:space="preserve"> subsp. </w:t>
      </w:r>
      <w:r w:rsidRPr="007B411B">
        <w:rPr>
          <w:i/>
        </w:rPr>
        <w:t>multiplex</w:t>
      </w:r>
      <w:r w:rsidRPr="007B411B">
        <w:t xml:space="preserve"> (</w:t>
      </w:r>
      <w:r w:rsidRPr="007B411B">
        <w:rPr>
          <w:i/>
        </w:rPr>
        <w:t>Xfm</w:t>
      </w:r>
      <w:r w:rsidRPr="007B411B">
        <w:t>) primer and probe sets proposed by Burbank et al., 2018.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979"/>
        <w:gridCol w:w="1926"/>
        <w:gridCol w:w="1280"/>
        <w:gridCol w:w="1907"/>
        <w:gridCol w:w="1004"/>
        <w:gridCol w:w="1004"/>
        <w:gridCol w:w="1004"/>
        <w:gridCol w:w="1115"/>
        <w:gridCol w:w="1091"/>
        <w:gridCol w:w="1115"/>
        <w:gridCol w:w="1139"/>
      </w:tblGrid>
      <w:tr w:rsidR="00553A45" w:rsidRPr="0017784C" w14:paraId="4F01069A" w14:textId="77777777" w:rsidTr="002B3775">
        <w:trPr>
          <w:trHeight w:val="20"/>
        </w:trPr>
        <w:tc>
          <w:tcPr>
            <w:tcW w:w="36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BA41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imers/</w:t>
            </w:r>
          </w:p>
          <w:p w14:paraId="19D2EB4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7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933B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Accession n°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612E3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train code</w:t>
            </w:r>
          </w:p>
        </w:tc>
        <w:tc>
          <w:tcPr>
            <w:tcW w:w="7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8070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equence Name</w:t>
            </w:r>
          </w:p>
        </w:tc>
        <w:tc>
          <w:tcPr>
            <w:tcW w:w="1110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2266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Binding site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72FB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7784C">
              <w:rPr>
                <w:rFonts w:eastAsia="Times New Roman" w:cs="Times New Roman"/>
                <w:sz w:val="20"/>
                <w:szCs w:val="20"/>
              </w:rPr>
              <w:t>Nb</w:t>
            </w:r>
            <w:proofErr w:type="spellEnd"/>
          </w:p>
          <w:p w14:paraId="542EE04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Mismatch</w:t>
            </w:r>
          </w:p>
          <w:p w14:paraId="255E678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0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72D5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7784C">
              <w:rPr>
                <w:rFonts w:eastAsia="Times New Roman" w:cs="Times New Roman"/>
                <w:sz w:val="20"/>
                <w:szCs w:val="20"/>
              </w:rPr>
              <w:t>Nb</w:t>
            </w:r>
            <w:proofErr w:type="spellEnd"/>
          </w:p>
          <w:p w14:paraId="5B53476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mismatch</w:t>
            </w:r>
          </w:p>
          <w:p w14:paraId="24E6603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5906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17784C">
              <w:rPr>
                <w:rFonts w:eastAsia="Times New Roman" w:cs="Times New Roman"/>
                <w:sz w:val="20"/>
                <w:szCs w:val="20"/>
              </w:rPr>
              <w:t>Nb</w:t>
            </w:r>
            <w:proofErr w:type="spellEnd"/>
          </w:p>
          <w:p w14:paraId="3182376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Mismatch</w:t>
            </w:r>
          </w:p>
          <w:p w14:paraId="6B9559A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42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CCAE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Length</w:t>
            </w:r>
          </w:p>
          <w:p w14:paraId="292025E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Amplified</w:t>
            </w:r>
          </w:p>
          <w:p w14:paraId="515BEF8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equence</w:t>
            </w:r>
          </w:p>
        </w:tc>
      </w:tr>
      <w:tr w:rsidR="00553A45" w:rsidRPr="0017784C" w14:paraId="5AF49D85" w14:textId="77777777" w:rsidTr="002B3775">
        <w:trPr>
          <w:trHeight w:val="20"/>
        </w:trPr>
        <w:tc>
          <w:tcPr>
            <w:tcW w:w="36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6725B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200E7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5D8C63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39595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262AC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imer</w:t>
            </w:r>
          </w:p>
          <w:p w14:paraId="52435CD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4DBAC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imer</w:t>
            </w:r>
          </w:p>
          <w:p w14:paraId="2A03959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7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8DF93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4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9FE5B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0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43C72A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1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081E8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88900E9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53A45" w:rsidRPr="0017784C" w14:paraId="78EC49CE" w14:textId="77777777" w:rsidTr="002B3775">
        <w:trPr>
          <w:trHeight w:val="20"/>
        </w:trPr>
        <w:tc>
          <w:tcPr>
            <w:tcW w:w="3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DDF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471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4075659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1469395.1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08A8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CFBP8073</w:t>
            </w:r>
            <w:r w:rsidRPr="0017784C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040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LKES01000009.1 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4E3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4510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622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80616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772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4547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49D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911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379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130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70F117DC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5D5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D0F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3247589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081196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6A3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7784C">
              <w:rPr>
                <w:rFonts w:eastAsia="Times New Roman" w:cs="Times New Roman"/>
                <w:sz w:val="20"/>
                <w:szCs w:val="20"/>
              </w:rPr>
              <w:t>CoDiRO</w:t>
            </w:r>
            <w:r w:rsidRPr="0017784C"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F18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JUJW01000001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C18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06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363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66786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0F2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06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2AA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4BC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7FA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88B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0DC47874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5525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60F5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3862123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154973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C5BD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OLS04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045B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LRVH01000140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CD1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30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8E0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5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400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5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6DB9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905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3AF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E12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5317137A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A11A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4DAB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3862124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154975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703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OLS04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BDD3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LRVI01000007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201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6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12E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3814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02F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68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3F2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A65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418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923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660A34AA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199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BF3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3862125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154982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992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COF04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0DC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LRVJ01000090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85F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5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C879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499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9F2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6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62C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1ED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620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F35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620810D8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3D98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EAFE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5429913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295418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404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lento-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E9C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CP016608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8F2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6601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B22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78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D28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78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FDC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A37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386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241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5EC795B8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18CA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F3EC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5429914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295420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65D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lento-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09C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CP016610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F55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6602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29A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79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09D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80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41D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71D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DB3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707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79F21B9B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7AF0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f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26AB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SAMN06765826</w:t>
            </w:r>
            <w:r w:rsidRPr="0017784C">
              <w:rPr>
                <w:rFonts w:eastAsia="Times New Roman" w:cs="Times New Roman"/>
                <w:sz w:val="20"/>
                <w:szCs w:val="20"/>
              </w:rPr>
              <w:br/>
              <w:t>GCA 00211787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0F9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17784C">
              <w:rPr>
                <w:rFonts w:eastAsia="Times New Roman" w:cs="Times New Roman"/>
                <w:sz w:val="20"/>
                <w:szCs w:val="20"/>
              </w:rPr>
              <w:t>Donno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8226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 xml:space="preserve">CP020870.1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C828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6602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7C52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813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3B379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84817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91EC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EBD9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C290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4C4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sz w:val="20"/>
                <w:szCs w:val="20"/>
              </w:rPr>
              <w:t>97</w:t>
            </w:r>
          </w:p>
        </w:tc>
      </w:tr>
      <w:tr w:rsidR="00553A45" w:rsidRPr="0017784C" w14:paraId="1BB2AC28" w14:textId="77777777" w:rsidTr="002B3775">
        <w:trPr>
          <w:trHeight w:val="20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1041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6CB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3247589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0811965.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D5C3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oDiRO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5F4C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JUJW01000003.1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CF1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6484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546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59433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F69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6487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C12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5EF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38F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276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3F31A53B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393F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010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386212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154973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320B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OLS047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B00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RVH01000172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DDDA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59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8D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454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BD9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599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E40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95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CAF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369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151B7AC1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9DC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B0DD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386212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154975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D28B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OLS047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0A8C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RVI01000021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4D7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54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89D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455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668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544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15A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66C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F81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8AF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23BB7358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011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04C3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386212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154982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56C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OF040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C58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RVJ01000146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715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61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B26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34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284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62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674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1AC9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901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EB5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59183B1E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C69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787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407565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146934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114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80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96C11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KDK01000002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A68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37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BD5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463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877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38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51D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AA1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9119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23E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5D4EE782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E4D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BD2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542991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2954185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66D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lento-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58F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P016608.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AD62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0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12A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7029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55A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0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F91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23D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FC6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84E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17648A4F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4476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4512D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542991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2954205.1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AF081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lento-2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977C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P016610.1 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D5E5B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211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B5D9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702988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1A90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24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EE04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E5F7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0BB4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0E9B3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553A45" w:rsidRPr="0017784C" w14:paraId="1C93D064" w14:textId="77777777" w:rsidTr="002B3775">
        <w:trPr>
          <w:trHeight w:val="20"/>
        </w:trPr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1AB492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sz w:val="20"/>
                <w:szCs w:val="20"/>
              </w:rPr>
              <w:t>Xfm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8DFD89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AMN0676582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>GCA 00211787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4448F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Donno</w:t>
            </w:r>
            <w:proofErr w:type="spellEnd"/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AFD730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P020870.1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DF33C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1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D1AC3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7031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C779F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80522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9DD77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608E1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3793E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3190F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</w:tr>
    </w:tbl>
    <w:p w14:paraId="6DAE52AF" w14:textId="77777777" w:rsidR="00553A45" w:rsidRPr="0017784C" w:rsidRDefault="00553A45" w:rsidP="00553A45">
      <w:pPr>
        <w:spacing w:after="0"/>
        <w:rPr>
          <w:rFonts w:cs="Times New Roman"/>
          <w:i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a</w:t>
      </w:r>
      <w:r w:rsidRPr="0017784C">
        <w:rPr>
          <w:rFonts w:cs="Times New Roman"/>
          <w:sz w:val="20"/>
          <w:szCs w:val="20"/>
        </w:rPr>
        <w:t xml:space="preserve">: </w:t>
      </w:r>
      <w:r w:rsidRPr="0017784C">
        <w:rPr>
          <w:rFonts w:cs="Times New Roman"/>
          <w:i/>
          <w:sz w:val="20"/>
          <w:szCs w:val="20"/>
        </w:rPr>
        <w:t xml:space="preserve">Xylella fastidiosa </w:t>
      </w:r>
      <w:r w:rsidRPr="0017784C">
        <w:rPr>
          <w:rFonts w:cs="Times New Roman"/>
          <w:sz w:val="20"/>
          <w:szCs w:val="20"/>
        </w:rPr>
        <w:t xml:space="preserve">subsp. </w:t>
      </w:r>
      <w:r w:rsidRPr="0017784C">
        <w:rPr>
          <w:rFonts w:cs="Times New Roman"/>
          <w:i/>
          <w:sz w:val="20"/>
          <w:szCs w:val="20"/>
        </w:rPr>
        <w:t xml:space="preserve">sandyi </w:t>
      </w:r>
    </w:p>
    <w:p w14:paraId="53A6F2EB" w14:textId="77777777" w:rsidR="00553A45" w:rsidRPr="0017784C" w:rsidRDefault="00553A45" w:rsidP="00553A45">
      <w:pPr>
        <w:spacing w:after="0"/>
        <w:rPr>
          <w:rFonts w:cs="Times New Roman"/>
          <w:i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b</w:t>
      </w:r>
      <w:r w:rsidRPr="0017784C">
        <w:rPr>
          <w:rFonts w:cs="Times New Roman"/>
          <w:sz w:val="20"/>
          <w:szCs w:val="20"/>
        </w:rPr>
        <w:t xml:space="preserve">: CoDiRO and all the strains in the following lines are from subsp. </w:t>
      </w:r>
      <w:r w:rsidRPr="0017784C">
        <w:rPr>
          <w:rFonts w:cs="Times New Roman"/>
          <w:i/>
          <w:sz w:val="20"/>
          <w:szCs w:val="20"/>
        </w:rPr>
        <w:t>pauca</w:t>
      </w:r>
    </w:p>
    <w:p w14:paraId="46C1F837" w14:textId="77777777" w:rsidR="00553A45" w:rsidRPr="0017784C" w:rsidRDefault="00553A45" w:rsidP="00553A45">
      <w:pPr>
        <w:spacing w:after="0"/>
        <w:rPr>
          <w:rFonts w:cs="Times New Roman"/>
          <w:i/>
          <w:sz w:val="20"/>
          <w:szCs w:val="20"/>
        </w:rPr>
      </w:pPr>
    </w:p>
    <w:p w14:paraId="1A5C1D77" w14:textId="198FCBE3" w:rsidR="00553A45" w:rsidRPr="0017784C" w:rsidRDefault="00553A45" w:rsidP="007B411B">
      <w:pPr>
        <w:pStyle w:val="Titre1"/>
      </w:pPr>
      <w:bookmarkStart w:id="3" w:name="_Toc10626431"/>
      <w:r w:rsidRPr="0017784C">
        <w:t xml:space="preserve">Assessment of target specificity of </w:t>
      </w:r>
      <w:r w:rsidRPr="0017784C">
        <w:rPr>
          <w:i/>
        </w:rPr>
        <w:t>Xff</w:t>
      </w:r>
      <w:r w:rsidRPr="0017784C">
        <w:t xml:space="preserve"> and </w:t>
      </w:r>
      <w:r w:rsidRPr="0017784C">
        <w:rPr>
          <w:i/>
        </w:rPr>
        <w:t>Xfm</w:t>
      </w:r>
      <w:r w:rsidRPr="0017784C">
        <w:t xml:space="preserve"> primers and probe sets </w:t>
      </w:r>
      <w:r w:rsidR="00B617F5">
        <w:t xml:space="preserve">proposed by </w:t>
      </w:r>
      <w:r w:rsidR="00B617F5" w:rsidRPr="0017784C">
        <w:t>Burbank</w:t>
      </w:r>
      <w:r w:rsidR="007B411B">
        <w:t> </w:t>
      </w:r>
      <w:r w:rsidR="00B617F5" w:rsidRPr="0017784C">
        <w:rPr>
          <w:i/>
        </w:rPr>
        <w:t>et</w:t>
      </w:r>
      <w:r w:rsidR="007B411B">
        <w:t> </w:t>
      </w:r>
      <w:r w:rsidR="00B617F5" w:rsidRPr="0017784C">
        <w:rPr>
          <w:i/>
        </w:rPr>
        <w:t>al</w:t>
      </w:r>
      <w:r w:rsidR="00B617F5">
        <w:t>.</w:t>
      </w:r>
      <w:r w:rsidR="007B411B">
        <w:t> </w:t>
      </w:r>
      <w:r w:rsidR="00B617F5">
        <w:t>(</w:t>
      </w:r>
      <w:r w:rsidR="00B617F5" w:rsidRPr="0017784C">
        <w:t>2018</w:t>
      </w:r>
      <w:r w:rsidR="00B617F5">
        <w:t>)</w:t>
      </w:r>
      <w:r w:rsidR="00B617F5" w:rsidRPr="0017784C">
        <w:t xml:space="preserve"> </w:t>
      </w:r>
      <w:r w:rsidRPr="0017784C">
        <w:t xml:space="preserve">using </w:t>
      </w:r>
      <w:r w:rsidR="00B617F5">
        <w:t xml:space="preserve">our </w:t>
      </w:r>
      <w:r w:rsidRPr="0017784C">
        <w:t>collections of strains.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1189"/>
        <w:gridCol w:w="1689"/>
        <w:gridCol w:w="1151"/>
        <w:gridCol w:w="1151"/>
      </w:tblGrid>
      <w:tr w:rsidR="00553A45" w:rsidRPr="0017784C" w14:paraId="7826B9BC" w14:textId="77777777" w:rsidTr="002B3775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E31CA5" w14:textId="77777777" w:rsidR="00553A45" w:rsidRPr="0037651D" w:rsidRDefault="00553A45" w:rsidP="002B377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7651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 co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ECB8B" w14:textId="77777777" w:rsidR="00553A45" w:rsidRPr="0037651D" w:rsidRDefault="00553A45" w:rsidP="002B377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37651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 subspec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37905" w14:textId="77777777" w:rsidR="00553A45" w:rsidRPr="0037651D" w:rsidRDefault="00553A45" w:rsidP="002B377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7651D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 Ct value (SEM)</w:t>
            </w:r>
            <w:r w:rsidRPr="0037651D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53A45" w:rsidRPr="0017784C" w14:paraId="37F8E8D4" w14:textId="77777777" w:rsidTr="002B3775">
        <w:trPr>
          <w:trHeight w:val="51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6A7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2DB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11D2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Xff 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730D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Xfm 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set</w:t>
            </w:r>
          </w:p>
        </w:tc>
      </w:tr>
      <w:tr w:rsidR="00553A45" w:rsidRPr="0017784C" w14:paraId="46485291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EAE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6A3F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0D3E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EC0D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69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20)</w:t>
            </w:r>
          </w:p>
        </w:tc>
      </w:tr>
      <w:tr w:rsidR="00553A45" w:rsidRPr="0017784C" w14:paraId="4CFC9477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E83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FA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368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28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42E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33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44)</w:t>
            </w:r>
          </w:p>
        </w:tc>
      </w:tr>
      <w:tr w:rsidR="00553A45" w:rsidRPr="0017784C" w14:paraId="485ADB21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53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832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AA3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0.86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57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83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1.54)</w:t>
            </w:r>
          </w:p>
        </w:tc>
      </w:tr>
      <w:tr w:rsidR="00553A45" w:rsidRPr="0017784C" w14:paraId="43907084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5AFA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86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351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65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226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3A45" w:rsidRPr="0017784C" w14:paraId="06CD2725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116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74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66A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1.89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8F5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3A45" w:rsidRPr="0017784C" w14:paraId="602DAEC7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9CE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2A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E63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9.87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02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.67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1.66)</w:t>
            </w:r>
          </w:p>
        </w:tc>
      </w:tr>
      <w:tr w:rsidR="00553A45" w:rsidRPr="0017784C" w14:paraId="52EAE935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FBA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0F0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a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9661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0.17 </w:t>
            </w:r>
            <w:r w:rsidRPr="0037651D">
              <w:rPr>
                <w:rFonts w:eastAsia="Times New Roman" w:cs="Times New Roman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65B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71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1.51)</w:t>
            </w:r>
          </w:p>
        </w:tc>
      </w:tr>
      <w:tr w:rsidR="00553A45" w:rsidRPr="0017784C" w14:paraId="4C296F10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8287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A9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908D3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3DF4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53A45" w:rsidRPr="0017784C" w14:paraId="5CE5373C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635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095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nd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F28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9.81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35A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3A45" w:rsidRPr="0017784C" w14:paraId="6E4B3D39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464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CA3C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ndy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6D4DF2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1.76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53F0D7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553A45" w:rsidRPr="0017784C" w14:paraId="34139324" w14:textId="77777777" w:rsidTr="002B377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89ABB" w14:textId="77777777" w:rsidR="00553A45" w:rsidRPr="0017784C" w:rsidRDefault="00553A45" w:rsidP="002B377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EED8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and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BB86D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2.04 </w:t>
            </w:r>
            <w:r w:rsidRPr="0037651D">
              <w:rPr>
                <w:rFonts w:eastAsia="Times New Roman" w:cs="Times New Roman"/>
                <w:color w:val="000000"/>
                <w:sz w:val="18"/>
                <w:szCs w:val="16"/>
              </w:rPr>
              <w:t>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EECEA" w14:textId="77777777" w:rsidR="00553A45" w:rsidRPr="0017784C" w:rsidRDefault="00553A45" w:rsidP="002B377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6E00A684" w14:textId="671F5BD4" w:rsidR="00553A45" w:rsidRPr="0017784C" w:rsidRDefault="00553A45" w:rsidP="00553A45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a</w:t>
      </w:r>
      <w:r w:rsidRPr="0017784C">
        <w:rPr>
          <w:rFonts w:cs="Times New Roman"/>
          <w:sz w:val="20"/>
          <w:szCs w:val="20"/>
        </w:rPr>
        <w:t>: Mean Ct value performed on three independent test</w:t>
      </w:r>
      <w:r w:rsidR="00B617F5">
        <w:rPr>
          <w:rFonts w:cs="Times New Roman"/>
          <w:sz w:val="20"/>
          <w:szCs w:val="20"/>
        </w:rPr>
        <w:t>s</w:t>
      </w:r>
      <w:r w:rsidRPr="0017784C">
        <w:rPr>
          <w:rFonts w:cs="Times New Roman"/>
          <w:sz w:val="20"/>
          <w:szCs w:val="20"/>
        </w:rPr>
        <w:t xml:space="preserve">. Results were considered as positive when at least </w:t>
      </w:r>
      <w:r w:rsidR="00B617F5">
        <w:rPr>
          <w:rFonts w:cs="Times New Roman"/>
          <w:sz w:val="20"/>
          <w:szCs w:val="20"/>
        </w:rPr>
        <w:t xml:space="preserve">six </w:t>
      </w:r>
      <w:r w:rsidR="0026518B">
        <w:rPr>
          <w:rFonts w:cs="Times New Roman"/>
          <w:sz w:val="20"/>
          <w:szCs w:val="20"/>
        </w:rPr>
        <w:t>out</w:t>
      </w:r>
      <w:r w:rsidR="00B617F5">
        <w:rPr>
          <w:rFonts w:cs="Times New Roman"/>
          <w:sz w:val="20"/>
          <w:szCs w:val="20"/>
        </w:rPr>
        <w:t xml:space="preserve"> of eight</w:t>
      </w:r>
      <w:r w:rsidRPr="0017784C">
        <w:rPr>
          <w:rFonts w:cs="Times New Roman"/>
          <w:sz w:val="20"/>
          <w:szCs w:val="20"/>
        </w:rPr>
        <w:t xml:space="preserve"> repetition</w:t>
      </w:r>
      <w:r w:rsidR="00B617F5">
        <w:rPr>
          <w:rFonts w:cs="Times New Roman"/>
          <w:sz w:val="20"/>
          <w:szCs w:val="20"/>
        </w:rPr>
        <w:t>s</w:t>
      </w:r>
      <w:r w:rsidRPr="0017784C">
        <w:rPr>
          <w:rFonts w:cs="Times New Roman"/>
          <w:sz w:val="20"/>
          <w:szCs w:val="20"/>
        </w:rPr>
        <w:t xml:space="preserve"> amplified the target DNA</w:t>
      </w:r>
    </w:p>
    <w:p w14:paraId="2A00F903" w14:textId="77777777" w:rsidR="00553A45" w:rsidRPr="0017784C" w:rsidRDefault="00553A45" w:rsidP="00553A45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b</w:t>
      </w:r>
      <w:r w:rsidRPr="0017784C">
        <w:rPr>
          <w:rFonts w:cs="Times New Roman"/>
          <w:sz w:val="20"/>
          <w:szCs w:val="20"/>
        </w:rPr>
        <w:t>: not amplified</w:t>
      </w:r>
    </w:p>
    <w:p w14:paraId="1BDCE6B9" w14:textId="0CB4F049" w:rsidR="00097346" w:rsidRPr="0017784C" w:rsidRDefault="00226C38" w:rsidP="007B411B">
      <w:pPr>
        <w:pStyle w:val="Titre1"/>
      </w:pPr>
      <w:bookmarkStart w:id="4" w:name="_Toc10626432"/>
      <w:r w:rsidRPr="0017784C">
        <w:t>LOD</w:t>
      </w:r>
      <w:r w:rsidR="00097346" w:rsidRPr="0017784C">
        <w:t xml:space="preserve"> of </w:t>
      </w:r>
      <w:r w:rsidR="007B411B">
        <w:rPr>
          <w:i/>
        </w:rPr>
        <w:t>Xf</w:t>
      </w:r>
      <w:r w:rsidR="00097346" w:rsidRPr="0017784C">
        <w:t xml:space="preserve"> in spiked </w:t>
      </w:r>
      <w:r w:rsidR="00097346" w:rsidRPr="007B411B">
        <w:t>matrices</w:t>
      </w:r>
      <w:r w:rsidR="00097346" w:rsidRPr="0017784C">
        <w:t xml:space="preserve"> using the tetraplex qPCR assay XF – XFF – XFM – XFP (set n°2).</w:t>
      </w:r>
      <w:bookmarkEnd w:id="4"/>
    </w:p>
    <w:tbl>
      <w:tblPr>
        <w:tblW w:w="142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312"/>
        <w:gridCol w:w="1219"/>
        <w:gridCol w:w="1162"/>
        <w:gridCol w:w="1219"/>
        <w:gridCol w:w="1162"/>
        <w:gridCol w:w="1219"/>
        <w:gridCol w:w="1162"/>
        <w:gridCol w:w="1219"/>
        <w:gridCol w:w="1162"/>
        <w:gridCol w:w="1219"/>
        <w:gridCol w:w="1162"/>
      </w:tblGrid>
      <w:tr w:rsidR="006868DC" w:rsidRPr="0017784C" w14:paraId="389095BB" w14:textId="77777777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7833B" w14:textId="77777777" w:rsidR="006868DC" w:rsidRPr="0017784C" w:rsidRDefault="006868DC" w:rsidP="0017784C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8E3D9" w14:textId="15A3E9B1" w:rsidR="006868DC" w:rsidRPr="0017784C" w:rsidRDefault="006868D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0CEECF" w14:textId="418FFBB9" w:rsidR="006868DC" w:rsidRPr="0017784C" w:rsidRDefault="006868D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F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F97EC" w14:textId="7444C635" w:rsidR="006868DC" w:rsidRPr="0017784C" w:rsidRDefault="006868D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M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69E29" w14:textId="68D896C6" w:rsidR="006868DC" w:rsidRPr="0017784C" w:rsidRDefault="006868D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P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B1582E" w14:textId="3EC20161" w:rsidR="006868DC" w:rsidRPr="0017784C" w:rsidRDefault="006868D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rper et al., 2010</w:t>
            </w:r>
          </w:p>
        </w:tc>
      </w:tr>
      <w:tr w:rsidR="00F072B8" w:rsidRPr="0017784C" w14:paraId="31DB1C8F" w14:textId="71953C74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56E47" w14:textId="77777777" w:rsidR="0017784C" w:rsidRPr="0017784C" w:rsidRDefault="0017784C" w:rsidP="0017784C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nt species</w:t>
            </w:r>
          </w:p>
          <w:p w14:paraId="5902B8E5" w14:textId="5A8C8685" w:rsidR="0017784C" w:rsidRPr="0017784C" w:rsidRDefault="0017784C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iked strain (subsp.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5622A" w14:textId="77777777" w:rsid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4DFD653D" w14:textId="4622B2E2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BDD7" w14:textId="61643A2C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627C8B10" w14:textId="43EDC25A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07B9F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66A3C0C2" w14:textId="1BD3600D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6B77B" w14:textId="58086FC1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6F59BDD3" w14:textId="43990592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2F983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187EAD8D" w14:textId="052AF8E6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4BCD5" w14:textId="3CCB1B76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525D2393" w14:textId="7370A66B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DEA77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20A31360" w14:textId="5098BBB5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408D1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7068EAF6" w14:textId="0BD30F46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28DF2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28AE96F3" w14:textId="3DCC4991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F128B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053D1FE3" w14:textId="65E75AA6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</w:tr>
      <w:tr w:rsidR="00F072B8" w:rsidRPr="0017784C" w14:paraId="70D65679" w14:textId="14FCF0C1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</w:tcBorders>
            <w:vAlign w:val="center"/>
            <w:hideMark/>
          </w:tcPr>
          <w:p w14:paraId="3DE35D29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stus monspeliensis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5679C51C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  <w:hideMark/>
          </w:tcPr>
          <w:p w14:paraId="188BAD7F" w14:textId="77777777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418BB14F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  <w:hideMark/>
          </w:tcPr>
          <w:p w14:paraId="271E0B2D" w14:textId="77777777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469F9144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  <w:hideMark/>
          </w:tcPr>
          <w:p w14:paraId="7294C853" w14:textId="77777777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14:paraId="50D60433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2BD467F7" w14:textId="77777777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6A266F8" w14:textId="77777777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6ACD2D0" w14:textId="4CE19F20" w:rsidR="0054561E" w:rsidRPr="0017784C" w:rsidRDefault="0054561E" w:rsidP="0017784C">
            <w:pPr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</w:tr>
      <w:tr w:rsidR="00F072B8" w:rsidRPr="0017784C" w14:paraId="267C6B51" w14:textId="6F203FF7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69C05A9D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361203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101D9608" w14:textId="71B512A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89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45)</w:t>
            </w:r>
          </w:p>
        </w:tc>
        <w:tc>
          <w:tcPr>
            <w:tcW w:w="1219" w:type="dxa"/>
            <w:noWrap/>
            <w:vAlign w:val="center"/>
            <w:hideMark/>
          </w:tcPr>
          <w:p w14:paraId="5A115F4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7815E11" w14:textId="422E3D1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6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45)</w:t>
            </w:r>
          </w:p>
        </w:tc>
        <w:tc>
          <w:tcPr>
            <w:tcW w:w="1219" w:type="dxa"/>
            <w:noWrap/>
            <w:vAlign w:val="center"/>
            <w:hideMark/>
          </w:tcPr>
          <w:p w14:paraId="69029740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37173BA" w14:textId="6ACF263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19" w:type="dxa"/>
            <w:noWrap/>
            <w:vAlign w:val="center"/>
            <w:hideMark/>
          </w:tcPr>
          <w:p w14:paraId="52717B9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50084AB" w14:textId="3AFD9FA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18C1277F" w14:textId="3296ADF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342CEBB" w14:textId="3FCBCEC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3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6)</w:t>
            </w:r>
          </w:p>
        </w:tc>
      </w:tr>
      <w:tr w:rsidR="00F072B8" w:rsidRPr="0017784C" w14:paraId="1A62DC10" w14:textId="7501BA44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0E2DB8AD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0B128BC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18A3833" w14:textId="1A51943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4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8)</w:t>
            </w:r>
          </w:p>
        </w:tc>
        <w:tc>
          <w:tcPr>
            <w:tcW w:w="1219" w:type="dxa"/>
            <w:noWrap/>
            <w:vAlign w:val="center"/>
            <w:hideMark/>
          </w:tcPr>
          <w:p w14:paraId="0E9AD89E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574E1F0" w14:textId="4457F9B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500CAB66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11184186" w14:textId="257E5DC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1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33)</w:t>
            </w:r>
          </w:p>
        </w:tc>
        <w:tc>
          <w:tcPr>
            <w:tcW w:w="1219" w:type="dxa"/>
            <w:noWrap/>
            <w:vAlign w:val="center"/>
            <w:hideMark/>
          </w:tcPr>
          <w:p w14:paraId="6A966082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6A7B96D6" w14:textId="2EE1F45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50C2A578" w14:textId="07813CB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5E53B6D7" w14:textId="0404129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48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17)</w:t>
            </w:r>
          </w:p>
        </w:tc>
      </w:tr>
      <w:tr w:rsidR="00F072B8" w:rsidRPr="0017784C" w14:paraId="41ED4419" w14:textId="4C9A44ED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08CF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us clementin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D37B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C6D6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DF93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1F074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27B1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9F3BB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31DC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53C5F" w14:textId="2D66F244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3E8C7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30460" w14:textId="5652D50B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67C8198F" w14:textId="6CDBAD44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465A5550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287BCE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7C6781EC" w14:textId="04604AB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4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54)</w:t>
            </w:r>
          </w:p>
        </w:tc>
        <w:tc>
          <w:tcPr>
            <w:tcW w:w="1219" w:type="dxa"/>
            <w:noWrap/>
            <w:vAlign w:val="center"/>
            <w:hideMark/>
          </w:tcPr>
          <w:p w14:paraId="29F032EC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EDE48B2" w14:textId="5F3A815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097C103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8D45CBE" w14:textId="29C42A8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15F6B7E6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262D2C4E" w14:textId="6168D39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0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10)</w:t>
            </w:r>
          </w:p>
        </w:tc>
        <w:tc>
          <w:tcPr>
            <w:tcW w:w="1219" w:type="dxa"/>
            <w:vAlign w:val="center"/>
          </w:tcPr>
          <w:p w14:paraId="756FEB4E" w14:textId="74DC9C0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292F41A" w14:textId="4E5A5C8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1.72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8)</w:t>
            </w:r>
          </w:p>
        </w:tc>
      </w:tr>
      <w:tr w:rsidR="00F072B8" w:rsidRPr="0017784C" w14:paraId="6FE45F96" w14:textId="1AAB6097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97B10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6F42CEC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7104A54E" w14:textId="1241249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0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1)</w:t>
            </w:r>
          </w:p>
        </w:tc>
        <w:tc>
          <w:tcPr>
            <w:tcW w:w="1219" w:type="dxa"/>
            <w:noWrap/>
            <w:vAlign w:val="center"/>
            <w:hideMark/>
          </w:tcPr>
          <w:p w14:paraId="5A468477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E54AF0E" w14:textId="487E890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71CCA684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531D0E83" w14:textId="1FBC135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4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19" w:type="dxa"/>
            <w:noWrap/>
            <w:vAlign w:val="center"/>
            <w:hideMark/>
          </w:tcPr>
          <w:p w14:paraId="1CC29B7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C95D33B" w14:textId="0D89831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46110478" w14:textId="7B9BC84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3BA53DD9" w14:textId="225E6E6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0)</w:t>
            </w:r>
          </w:p>
        </w:tc>
      </w:tr>
      <w:tr w:rsidR="00F072B8" w:rsidRPr="0017784C" w14:paraId="6F7B3F31" w14:textId="4D428220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2733FDFF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ichrysum italicu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3E6E6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AF1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EAC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B8C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4DA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1C0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DAF0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63A13A" w14:textId="6F762D1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A279D" w14:textId="1BBF65E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86ECBB" w14:textId="15E540F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117D0ECC" w14:textId="52347303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43F7F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7D74DF5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94EF9" w14:textId="28AF2E0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52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60D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A6B9A" w14:textId="1D874A6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0DDEAA7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E87EC" w14:textId="563F81E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1.00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99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149C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8C95C02" w14:textId="23ADC11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2AD3FBDB" w14:textId="18B41C2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12D12F4" w14:textId="50A85BC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9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7)</w:t>
            </w:r>
          </w:p>
        </w:tc>
      </w:tr>
      <w:tr w:rsidR="00F072B8" w:rsidRPr="0017784C" w14:paraId="11106F9C" w14:textId="793D04D0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05AD7404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vandula angustifoli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710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78240C0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19ED57A2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4147B09A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DA1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4A12600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3DFAD02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6954AB5" w14:textId="5BD5B6D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7DCEC57" w14:textId="65D5E52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4EE882A" w14:textId="2171DAA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6A56AE25" w14:textId="3DEA7C9D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3E9665E0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2ACF10A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4BF8F91" w14:textId="1F15C78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9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2.87)</w:t>
            </w:r>
          </w:p>
        </w:tc>
        <w:tc>
          <w:tcPr>
            <w:tcW w:w="1219" w:type="dxa"/>
            <w:noWrap/>
            <w:vAlign w:val="center"/>
            <w:hideMark/>
          </w:tcPr>
          <w:p w14:paraId="23F39BE6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3B08173" w14:textId="3E45102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562E9C7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EAF3855" w14:textId="196A134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1310E1D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24F92AE" w14:textId="30D36ED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0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7)</w:t>
            </w:r>
          </w:p>
        </w:tc>
        <w:tc>
          <w:tcPr>
            <w:tcW w:w="1219" w:type="dxa"/>
            <w:vAlign w:val="center"/>
          </w:tcPr>
          <w:p w14:paraId="43FD2033" w14:textId="59C5707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67BB6634" w14:textId="0678A13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04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0)</w:t>
            </w:r>
          </w:p>
        </w:tc>
      </w:tr>
      <w:tr w:rsidR="00F072B8" w:rsidRPr="0017784C" w14:paraId="2614186E" w14:textId="1B4CCA8F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3C252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00228774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47B32171" w14:textId="00A2A71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3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48)</w:t>
            </w:r>
          </w:p>
        </w:tc>
        <w:tc>
          <w:tcPr>
            <w:tcW w:w="1219" w:type="dxa"/>
            <w:noWrap/>
            <w:vAlign w:val="center"/>
            <w:hideMark/>
          </w:tcPr>
          <w:p w14:paraId="3E16BDA6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9766A1E" w14:textId="0A678A6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1ED1A81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C2A2DC1" w14:textId="4E4A56F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5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79)</w:t>
            </w:r>
          </w:p>
        </w:tc>
        <w:tc>
          <w:tcPr>
            <w:tcW w:w="1219" w:type="dxa"/>
            <w:noWrap/>
            <w:vAlign w:val="center"/>
            <w:hideMark/>
          </w:tcPr>
          <w:p w14:paraId="292A362F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EC6A6D2" w14:textId="3A5095D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20ACD628" w14:textId="5CCE350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6C03987A" w14:textId="6DD4B97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71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43)</w:t>
            </w:r>
          </w:p>
        </w:tc>
      </w:tr>
      <w:tr w:rsidR="00F072B8" w:rsidRPr="0017784C" w14:paraId="12E35699" w14:textId="60FD79ED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6BF9FF1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rium oleande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DC7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A96A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00A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DD6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7186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D1E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8A7A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0D463" w14:textId="4091EBA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B988B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71CE" w14:textId="21A07CA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33785DC6" w14:textId="3E89DD94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367DDE3C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5C3758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068135DC" w14:textId="0A85B63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09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19" w:type="dxa"/>
            <w:noWrap/>
            <w:vAlign w:val="center"/>
            <w:hideMark/>
          </w:tcPr>
          <w:p w14:paraId="25FBDCAA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A4D31E2" w14:textId="13746A3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0E7F99E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040BF03" w14:textId="40A69E0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5EECAC7B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770CDCB2" w14:textId="3909E0C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5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61)</w:t>
            </w:r>
          </w:p>
        </w:tc>
        <w:tc>
          <w:tcPr>
            <w:tcW w:w="1219" w:type="dxa"/>
            <w:vAlign w:val="center"/>
          </w:tcPr>
          <w:p w14:paraId="6CD7EDE8" w14:textId="14DBC9F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A06466A" w14:textId="4EE1054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8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32)</w:t>
            </w:r>
          </w:p>
        </w:tc>
      </w:tr>
      <w:tr w:rsidR="00F072B8" w:rsidRPr="0017784C" w14:paraId="489C3FD6" w14:textId="6DC82D91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2BB231EC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6E31FF0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0F1196A6" w14:textId="6C1C3C0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83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2)</w:t>
            </w:r>
          </w:p>
        </w:tc>
        <w:tc>
          <w:tcPr>
            <w:tcW w:w="1219" w:type="dxa"/>
            <w:noWrap/>
            <w:vAlign w:val="center"/>
            <w:hideMark/>
          </w:tcPr>
          <w:p w14:paraId="30CD0F62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5D3FB77" w14:textId="2201541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7062EE6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1E60CE05" w14:textId="0CD3035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52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4)</w:t>
            </w:r>
          </w:p>
        </w:tc>
        <w:tc>
          <w:tcPr>
            <w:tcW w:w="1219" w:type="dxa"/>
            <w:noWrap/>
            <w:vAlign w:val="center"/>
            <w:hideMark/>
          </w:tcPr>
          <w:p w14:paraId="02CC5F2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488124A" w14:textId="4B01D35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40034A0C" w14:textId="2994D6E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33890472" w14:textId="4E06234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1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31)</w:t>
            </w:r>
          </w:p>
        </w:tc>
      </w:tr>
      <w:tr w:rsidR="00F072B8" w:rsidRPr="0017784C" w14:paraId="4DB6E16B" w14:textId="2A7C4B21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9D447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046171FA" w14:textId="7A6550A1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E308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97BEC" w14:textId="7CC1420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0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D96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77DD6" w14:textId="744CD36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73508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570C9" w14:textId="23A3982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03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24A0C4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8F8B3B3" w14:textId="20168E2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13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8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F032392" w14:textId="5C844B2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D5AEFED" w14:textId="5A45359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02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31)</w:t>
            </w:r>
          </w:p>
        </w:tc>
      </w:tr>
      <w:tr w:rsidR="00F072B8" w:rsidRPr="0017784C" w14:paraId="5520BEC5" w14:textId="24B3471E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291FF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7D275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B19EDC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2814EC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B761A7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F4D2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1FC1F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22E52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73179FF6" w14:textId="1C5808D8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BA631FF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CBC12A8" w14:textId="36789984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1BB22B33" w14:textId="262478D2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64436C4C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099E8C8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22830179" w14:textId="6F22F88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5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3)</w:t>
            </w:r>
          </w:p>
        </w:tc>
        <w:tc>
          <w:tcPr>
            <w:tcW w:w="1219" w:type="dxa"/>
            <w:noWrap/>
            <w:vAlign w:val="center"/>
            <w:hideMark/>
          </w:tcPr>
          <w:p w14:paraId="16DC494A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1BF4568E" w14:textId="194F482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07A941AF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03497D9E" w14:textId="2CF490D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564BBD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FB54CF7" w14:textId="7858136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3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8)</w:t>
            </w:r>
          </w:p>
        </w:tc>
        <w:tc>
          <w:tcPr>
            <w:tcW w:w="1219" w:type="dxa"/>
            <w:vAlign w:val="center"/>
          </w:tcPr>
          <w:p w14:paraId="38A3F842" w14:textId="0B7B654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603BD632" w14:textId="17E959A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71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78)</w:t>
            </w:r>
          </w:p>
        </w:tc>
      </w:tr>
      <w:tr w:rsidR="00F072B8" w:rsidRPr="0017784C" w14:paraId="182A550B" w14:textId="7295280F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1D300F6F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57CCC8E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6431203" w14:textId="4A2D865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1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9)</w:t>
            </w:r>
          </w:p>
        </w:tc>
        <w:tc>
          <w:tcPr>
            <w:tcW w:w="1219" w:type="dxa"/>
            <w:noWrap/>
            <w:vAlign w:val="center"/>
            <w:hideMark/>
          </w:tcPr>
          <w:p w14:paraId="3616F8B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2A509FCF" w14:textId="7B842C5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720F906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5A24A9B2" w14:textId="6E05ABD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7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4)</w:t>
            </w:r>
          </w:p>
        </w:tc>
        <w:tc>
          <w:tcPr>
            <w:tcW w:w="1219" w:type="dxa"/>
            <w:noWrap/>
            <w:vAlign w:val="center"/>
            <w:hideMark/>
          </w:tcPr>
          <w:p w14:paraId="4B8EF47E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0457B52A" w14:textId="65EDDE9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61BCDFD0" w14:textId="64C7CD7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5F2EB6DE" w14:textId="6022984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10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35)</w:t>
            </w:r>
          </w:p>
        </w:tc>
      </w:tr>
      <w:tr w:rsidR="00F072B8" w:rsidRPr="0017784C" w14:paraId="0E973634" w14:textId="1E2A4063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2B0D3574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34C86E4B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C143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FEA62" w14:textId="5AADFA4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4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F5CC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6704A" w14:textId="3D89443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60EC3B7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70EA2" w14:textId="7DE4AF3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2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19" w:type="dxa"/>
            <w:noWrap/>
            <w:vAlign w:val="center"/>
            <w:hideMark/>
          </w:tcPr>
          <w:p w14:paraId="45793DC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832D61A" w14:textId="062259C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5.4</w:t>
            </w:r>
            <w:r w:rsidR="00F072B8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9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11DA4830" w14:textId="41D46A1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5F4D25B" w14:textId="0CF7D97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7)</w:t>
            </w:r>
          </w:p>
        </w:tc>
      </w:tr>
      <w:tr w:rsidR="00F072B8" w:rsidRPr="0017784C" w14:paraId="218D244E" w14:textId="2C36D656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2C1A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gala myrtifolia</w:t>
            </w:r>
          </w:p>
        </w:tc>
        <w:tc>
          <w:tcPr>
            <w:tcW w:w="1219" w:type="dxa"/>
            <w:noWrap/>
            <w:vAlign w:val="center"/>
            <w:hideMark/>
          </w:tcPr>
          <w:p w14:paraId="6033B8A9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3B4015B8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248E0405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773CF4E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2261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596CCDDC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5D0B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3FB2B62" w14:textId="27007203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A280F08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EC95C96" w14:textId="7E1015FA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2AA7950A" w14:textId="1DF1BAF0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3EB67AE2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799512E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670424B4" w14:textId="4780A1F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0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22)</w:t>
            </w:r>
          </w:p>
        </w:tc>
        <w:tc>
          <w:tcPr>
            <w:tcW w:w="1219" w:type="dxa"/>
            <w:noWrap/>
            <w:vAlign w:val="center"/>
            <w:hideMark/>
          </w:tcPr>
          <w:p w14:paraId="2500EB21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2F490D62" w14:textId="35DE49C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7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0)</w:t>
            </w:r>
          </w:p>
        </w:tc>
        <w:tc>
          <w:tcPr>
            <w:tcW w:w="1219" w:type="dxa"/>
            <w:noWrap/>
            <w:vAlign w:val="center"/>
            <w:hideMark/>
          </w:tcPr>
          <w:p w14:paraId="20932B84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8F9224C" w14:textId="1DBAB8F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18A5920E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2940E416" w14:textId="572298A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02871494" w14:textId="737715E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5D9D57DC" w14:textId="3A90F60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4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9)</w:t>
            </w:r>
          </w:p>
        </w:tc>
      </w:tr>
      <w:tr w:rsidR="00F072B8" w:rsidRPr="0017784C" w14:paraId="343B519D" w14:textId="7840887B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7A0D7A3E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7217A604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1048CD49" w14:textId="279D3BE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8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5)</w:t>
            </w:r>
          </w:p>
        </w:tc>
        <w:tc>
          <w:tcPr>
            <w:tcW w:w="1219" w:type="dxa"/>
            <w:noWrap/>
            <w:vAlign w:val="center"/>
            <w:hideMark/>
          </w:tcPr>
          <w:p w14:paraId="53F8174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6FA2BE22" w14:textId="05A3C41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51652466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032353F" w14:textId="4116C49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113183B6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39C180BD" w14:textId="65474E6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7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36)</w:t>
            </w:r>
          </w:p>
        </w:tc>
        <w:tc>
          <w:tcPr>
            <w:tcW w:w="1219" w:type="dxa"/>
            <w:vAlign w:val="center"/>
          </w:tcPr>
          <w:p w14:paraId="48677143" w14:textId="0D6EE0D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5EC0D6A9" w14:textId="71B4ECA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8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43)</w:t>
            </w:r>
          </w:p>
        </w:tc>
      </w:tr>
      <w:tr w:rsidR="00F072B8" w:rsidRPr="0017784C" w14:paraId="240A85CC" w14:textId="26F7F487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62B6C089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8053312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1A84F137" w14:textId="33F1781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45)</w:t>
            </w:r>
          </w:p>
        </w:tc>
        <w:tc>
          <w:tcPr>
            <w:tcW w:w="1219" w:type="dxa"/>
            <w:noWrap/>
            <w:vAlign w:val="center"/>
            <w:hideMark/>
          </w:tcPr>
          <w:p w14:paraId="79267CE1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491C2E4" w14:textId="5A937B3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76EE881B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37E86780" w14:textId="1B2DC01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0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51)</w:t>
            </w:r>
          </w:p>
        </w:tc>
        <w:tc>
          <w:tcPr>
            <w:tcW w:w="1219" w:type="dxa"/>
            <w:noWrap/>
            <w:vAlign w:val="center"/>
            <w:hideMark/>
          </w:tcPr>
          <w:p w14:paraId="69D75E5B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8B46B90" w14:textId="7B96C7E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611789E7" w14:textId="2DBDA8C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116C9E6F" w14:textId="6001E56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1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8)</w:t>
            </w:r>
          </w:p>
        </w:tc>
      </w:tr>
      <w:tr w:rsidR="00F072B8" w:rsidRPr="0017784C" w14:paraId="26583273" w14:textId="0F06D56E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42BBBB86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3715EA68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5ECE72BE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3114D07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F5A14" w14:textId="64A383B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0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2)</w:t>
            </w:r>
          </w:p>
        </w:tc>
        <w:tc>
          <w:tcPr>
            <w:tcW w:w="1219" w:type="dxa"/>
            <w:noWrap/>
            <w:vAlign w:val="center"/>
            <w:hideMark/>
          </w:tcPr>
          <w:p w14:paraId="447F5EBF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2A90A" w14:textId="2ADE56D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3.1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5.41)</w:t>
            </w:r>
          </w:p>
        </w:tc>
        <w:tc>
          <w:tcPr>
            <w:tcW w:w="1219" w:type="dxa"/>
            <w:noWrap/>
            <w:vAlign w:val="center"/>
            <w:hideMark/>
          </w:tcPr>
          <w:p w14:paraId="14FBD4C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1F9318" w14:textId="5E8E69A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49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0)</w:t>
            </w:r>
          </w:p>
        </w:tc>
        <w:tc>
          <w:tcPr>
            <w:tcW w:w="1219" w:type="dxa"/>
            <w:noWrap/>
            <w:vAlign w:val="center"/>
            <w:hideMark/>
          </w:tcPr>
          <w:p w14:paraId="025AB24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2F3F51F9" w14:textId="62802C5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1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7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5E719971" w14:textId="3598B79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4368CEB" w14:textId="3EC8D20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23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7)</w:t>
            </w:r>
          </w:p>
        </w:tc>
      </w:tr>
      <w:tr w:rsidR="00F072B8" w:rsidRPr="0017784C" w14:paraId="2B70C037" w14:textId="0BC8D071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2026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unus cerasu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1862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7E8E6BD9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549A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11D659A9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A6755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469B17E6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9B3C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2848DA4" w14:textId="6A3187ED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FFE812A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1F133F4" w14:textId="471872F2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2FE25CE5" w14:textId="0D62D443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1F8AC324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296D08A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56F1E0EF" w14:textId="2313C9B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9)</w:t>
            </w:r>
          </w:p>
        </w:tc>
        <w:tc>
          <w:tcPr>
            <w:tcW w:w="1219" w:type="dxa"/>
            <w:noWrap/>
            <w:vAlign w:val="center"/>
            <w:hideMark/>
          </w:tcPr>
          <w:p w14:paraId="184F0AB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2B5BCD4D" w14:textId="5EE97B1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8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85)</w:t>
            </w:r>
          </w:p>
        </w:tc>
        <w:tc>
          <w:tcPr>
            <w:tcW w:w="1219" w:type="dxa"/>
            <w:vAlign w:val="center"/>
            <w:hideMark/>
          </w:tcPr>
          <w:p w14:paraId="7BDFD83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5577911F" w14:textId="55DD2F1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  <w:hideMark/>
          </w:tcPr>
          <w:p w14:paraId="670740EE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3B74720F" w14:textId="0938812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4B13A07" w14:textId="5C433E4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2375BFCB" w14:textId="1AB884E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69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2)</w:t>
            </w:r>
          </w:p>
        </w:tc>
      </w:tr>
      <w:tr w:rsidR="00F072B8" w:rsidRPr="0017784C" w14:paraId="54CA485A" w14:textId="774BA416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1A12807B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7A681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361B8911" w14:textId="68FC3F1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15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5)</w:t>
            </w:r>
          </w:p>
        </w:tc>
        <w:tc>
          <w:tcPr>
            <w:tcW w:w="1219" w:type="dxa"/>
            <w:vAlign w:val="center"/>
            <w:hideMark/>
          </w:tcPr>
          <w:p w14:paraId="596621B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  <w:hideMark/>
          </w:tcPr>
          <w:p w14:paraId="3E289A29" w14:textId="5EEA3D8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6AEFC9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721C5988" w14:textId="7C02AB8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9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11)</w:t>
            </w:r>
          </w:p>
        </w:tc>
        <w:tc>
          <w:tcPr>
            <w:tcW w:w="1219" w:type="dxa"/>
            <w:vAlign w:val="center"/>
            <w:hideMark/>
          </w:tcPr>
          <w:p w14:paraId="44A3B735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ED6829A" w14:textId="57BF071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4115C1CB" w14:textId="56E1EF0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2BE2DBED" w14:textId="349CCC2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42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45)</w:t>
            </w:r>
          </w:p>
        </w:tc>
      </w:tr>
      <w:tr w:rsidR="00F072B8" w:rsidRPr="0017784C" w14:paraId="7093DC6F" w14:textId="391BD75C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9828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unus dulcis</w:t>
            </w:r>
          </w:p>
        </w:tc>
        <w:tc>
          <w:tcPr>
            <w:tcW w:w="1219" w:type="dxa"/>
            <w:vAlign w:val="center"/>
            <w:hideMark/>
          </w:tcPr>
          <w:p w14:paraId="02483337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E1820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6E1A0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A8ABF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99023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DB64E1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A0799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194F8" w14:textId="567FBBFF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E0C81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1AA1A" w14:textId="7AB85EE9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7C3C7617" w14:textId="3287A4CD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737C939E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0D381A00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3C4A2062" w14:textId="2BB0EA6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10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9)</w:t>
            </w:r>
          </w:p>
        </w:tc>
        <w:tc>
          <w:tcPr>
            <w:tcW w:w="1219" w:type="dxa"/>
            <w:noWrap/>
            <w:vAlign w:val="center"/>
            <w:hideMark/>
          </w:tcPr>
          <w:p w14:paraId="02C913CA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7708EB18" w14:textId="5DB4DB7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5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25)</w:t>
            </w:r>
          </w:p>
        </w:tc>
        <w:tc>
          <w:tcPr>
            <w:tcW w:w="1219" w:type="dxa"/>
            <w:vAlign w:val="center"/>
            <w:hideMark/>
          </w:tcPr>
          <w:p w14:paraId="2C2FF933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777DF49" w14:textId="5830F0B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  <w:hideMark/>
          </w:tcPr>
          <w:p w14:paraId="5CBDD17A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7F3F5511" w14:textId="7D5BF9C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0D5DE76" w14:textId="77676D0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18CA21F8" w14:textId="55CE9CA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.6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96)</w:t>
            </w:r>
          </w:p>
        </w:tc>
      </w:tr>
      <w:tr w:rsidR="00F072B8" w:rsidRPr="0017784C" w14:paraId="27C63138" w14:textId="1D85E43D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368B598D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AF7402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1A65E2E7" w14:textId="351D74E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30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5)</w:t>
            </w:r>
          </w:p>
        </w:tc>
        <w:tc>
          <w:tcPr>
            <w:tcW w:w="1219" w:type="dxa"/>
            <w:vAlign w:val="center"/>
            <w:hideMark/>
          </w:tcPr>
          <w:p w14:paraId="51BE889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  <w:hideMark/>
          </w:tcPr>
          <w:p w14:paraId="158BE0EE" w14:textId="763F810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  <w:hideMark/>
          </w:tcPr>
          <w:p w14:paraId="3240C18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794D6BA6" w14:textId="74FB7FA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2A27B911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5334FD4C" w14:textId="4C8A46D2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5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5)</w:t>
            </w:r>
          </w:p>
        </w:tc>
        <w:tc>
          <w:tcPr>
            <w:tcW w:w="1219" w:type="dxa"/>
            <w:vAlign w:val="center"/>
          </w:tcPr>
          <w:p w14:paraId="2222E3BC" w14:textId="08CBB6C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3491B407" w14:textId="0A2EAD1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08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5)</w:t>
            </w:r>
          </w:p>
        </w:tc>
      </w:tr>
      <w:tr w:rsidR="00F072B8" w:rsidRPr="0017784C" w14:paraId="7AC7BF52" w14:textId="54B44F67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795B0197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3358EC4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756E15EB" w14:textId="34D8B7E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83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7)</w:t>
            </w:r>
          </w:p>
        </w:tc>
        <w:tc>
          <w:tcPr>
            <w:tcW w:w="1219" w:type="dxa"/>
            <w:noWrap/>
            <w:vAlign w:val="center"/>
            <w:hideMark/>
          </w:tcPr>
          <w:p w14:paraId="1B4BD14F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6A97DC5" w14:textId="6E9EA8B5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6F4ABFA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21A6BE96" w14:textId="78258AF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0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8)</w:t>
            </w:r>
          </w:p>
        </w:tc>
        <w:tc>
          <w:tcPr>
            <w:tcW w:w="1219" w:type="dxa"/>
            <w:noWrap/>
            <w:vAlign w:val="center"/>
            <w:hideMark/>
          </w:tcPr>
          <w:p w14:paraId="14EA4966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41D101C9" w14:textId="6FCBC61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7B292146" w14:textId="37A7CEF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2456FA9C" w14:textId="3BBC107B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1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05)</w:t>
            </w:r>
          </w:p>
        </w:tc>
      </w:tr>
      <w:tr w:rsidR="00F072B8" w:rsidRPr="0017784C" w14:paraId="607E3D60" w14:textId="37D9047F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5C039982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1124FFA6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53703A9A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138501B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noWrap/>
            <w:vAlign w:val="center"/>
            <w:hideMark/>
          </w:tcPr>
          <w:p w14:paraId="70A05054" w14:textId="7165287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3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2.04)</w:t>
            </w:r>
          </w:p>
        </w:tc>
        <w:tc>
          <w:tcPr>
            <w:tcW w:w="1219" w:type="dxa"/>
            <w:noWrap/>
            <w:vAlign w:val="center"/>
            <w:hideMark/>
          </w:tcPr>
          <w:p w14:paraId="513687D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340667E0" w14:textId="2405AE5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74CBC042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noWrap/>
            <w:vAlign w:val="center"/>
            <w:hideMark/>
          </w:tcPr>
          <w:p w14:paraId="479B938B" w14:textId="1E6C882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3678272B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15E379EA" w14:textId="777C795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0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7)</w:t>
            </w:r>
          </w:p>
        </w:tc>
        <w:tc>
          <w:tcPr>
            <w:tcW w:w="1219" w:type="dxa"/>
            <w:vAlign w:val="center"/>
          </w:tcPr>
          <w:p w14:paraId="1C3FE8EB" w14:textId="262F3FA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62" w:type="dxa"/>
            <w:vAlign w:val="center"/>
          </w:tcPr>
          <w:p w14:paraId="1B8E3D1A" w14:textId="7DA92A3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89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5)</w:t>
            </w:r>
          </w:p>
        </w:tc>
      </w:tr>
      <w:tr w:rsidR="00F072B8" w:rsidRPr="0017784C" w14:paraId="24B75022" w14:textId="3ACAD46E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56689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Quercus ilex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8DBA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115B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BA268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3B29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6364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E8D0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16C92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1330D" w14:textId="7D46DB2F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F70F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44C77" w14:textId="5AD73BD6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1FEA1249" w14:textId="6136362A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2789F4DB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72833A7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2F67D1CF" w14:textId="7C04FC31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3.9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6)</w:t>
            </w:r>
          </w:p>
        </w:tc>
        <w:tc>
          <w:tcPr>
            <w:tcW w:w="1219" w:type="dxa"/>
            <w:vAlign w:val="center"/>
            <w:hideMark/>
          </w:tcPr>
          <w:p w14:paraId="3CE8CA8A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  <w:hideMark/>
          </w:tcPr>
          <w:p w14:paraId="49AEEFE4" w14:textId="34721E6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5735DCE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4868C3BD" w14:textId="67371C6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70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02)</w:t>
            </w:r>
          </w:p>
        </w:tc>
        <w:tc>
          <w:tcPr>
            <w:tcW w:w="1219" w:type="dxa"/>
            <w:vAlign w:val="center"/>
            <w:hideMark/>
          </w:tcPr>
          <w:p w14:paraId="762A157B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32EB89B" w14:textId="2253944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5CBB5A2B" w14:textId="090868C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77C8C74A" w14:textId="22A91A6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34)</w:t>
            </w:r>
          </w:p>
        </w:tc>
      </w:tr>
      <w:tr w:rsidR="00F072B8" w:rsidRPr="0017784C" w14:paraId="041F3587" w14:textId="6C926082" w:rsidTr="00AD359B">
        <w:trPr>
          <w:trHeight w:val="283"/>
        </w:trPr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3D81" w14:textId="77777777" w:rsidR="0054561E" w:rsidRPr="0017784C" w:rsidRDefault="0054561E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Quercus robu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60668A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A8C87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FE136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3C0428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837EA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05ED7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4BA51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23F88" w14:textId="7B6C71E2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AC0AD" w14:textId="77777777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D5A88" w14:textId="1A7F1524" w:rsidR="0054561E" w:rsidRPr="0017784C" w:rsidRDefault="0054561E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20DDFCC5" w14:textId="37D6DE43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52A80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2A4C3BA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499956A0" w14:textId="610DF56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8)</w:t>
            </w:r>
          </w:p>
        </w:tc>
        <w:tc>
          <w:tcPr>
            <w:tcW w:w="1219" w:type="dxa"/>
            <w:vAlign w:val="center"/>
            <w:hideMark/>
          </w:tcPr>
          <w:p w14:paraId="1A9D139D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  <w:hideMark/>
          </w:tcPr>
          <w:p w14:paraId="17063F8F" w14:textId="465FD4D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65C11C66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3C6B71E3" w14:textId="6D5E3EF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11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03)</w:t>
            </w:r>
          </w:p>
        </w:tc>
        <w:tc>
          <w:tcPr>
            <w:tcW w:w="1219" w:type="dxa"/>
            <w:vAlign w:val="center"/>
            <w:hideMark/>
          </w:tcPr>
          <w:p w14:paraId="00FCDC79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54BEEA6D" w14:textId="0A59E23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13215EFB" w14:textId="5DB4D9E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4919756C" w14:textId="7E18687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0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9)</w:t>
            </w:r>
          </w:p>
        </w:tc>
      </w:tr>
      <w:tr w:rsidR="00F072B8" w:rsidRPr="0017784C" w14:paraId="4F1BAA1A" w14:textId="70BA9C34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7F36C796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osmarinus officinali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3C44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71C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353C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1419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C10D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CB8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5ED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1D0A13" w14:textId="354910C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7DD9AF" w14:textId="096D104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076D47" w14:textId="02458EA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0AC8DDAF" w14:textId="31F81655" w:rsidTr="00AD359B">
        <w:trPr>
          <w:trHeight w:val="283"/>
        </w:trPr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9924A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4E4E21D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4D973" w14:textId="119B4920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8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43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6C7E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09CF3" w14:textId="517A3DB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14:paraId="00C1E5A1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312AD" w14:textId="530072CA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58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3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051B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EDF1E87" w14:textId="4F169616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EEBECC9" w14:textId="381716B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57D970B" w14:textId="68D03669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5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8)</w:t>
            </w:r>
          </w:p>
        </w:tc>
      </w:tr>
      <w:tr w:rsidR="00F072B8" w:rsidRPr="0017784C" w14:paraId="2BD0A7AC" w14:textId="0E184483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56ED3021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is vinifera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4C9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43F3E8B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7F33B1D5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7D3A3428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E56E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noWrap/>
            <w:vAlign w:val="center"/>
            <w:hideMark/>
          </w:tcPr>
          <w:p w14:paraId="5A41936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noWrap/>
            <w:vAlign w:val="center"/>
            <w:hideMark/>
          </w:tcPr>
          <w:p w14:paraId="20C0226C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1AB87CCF" w14:textId="3088AF5F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8F18A1B" w14:textId="16C44D9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5408FBF4" w14:textId="3BE7DC0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072B8" w:rsidRPr="0017784C" w14:paraId="30FAC539" w14:textId="77B6997A" w:rsidTr="00AD359B">
        <w:trPr>
          <w:trHeight w:val="283"/>
        </w:trPr>
        <w:tc>
          <w:tcPr>
            <w:tcW w:w="2312" w:type="dxa"/>
            <w:noWrap/>
            <w:vAlign w:val="center"/>
            <w:hideMark/>
          </w:tcPr>
          <w:p w14:paraId="7EBD2D0D" w14:textId="77777777" w:rsidR="00177613" w:rsidRPr="0017784C" w:rsidRDefault="00177613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14:paraId="3A763513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63DEDC5D" w14:textId="0ED7DD34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27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23)</w:t>
            </w:r>
          </w:p>
        </w:tc>
        <w:tc>
          <w:tcPr>
            <w:tcW w:w="1219" w:type="dxa"/>
            <w:noWrap/>
            <w:vAlign w:val="center"/>
            <w:hideMark/>
          </w:tcPr>
          <w:p w14:paraId="77B8BA0B" w14:textId="77777777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  <w:hideMark/>
          </w:tcPr>
          <w:p w14:paraId="04C6252C" w14:textId="2622B77C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4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0.36)</w:t>
            </w:r>
          </w:p>
        </w:tc>
        <w:tc>
          <w:tcPr>
            <w:tcW w:w="1219" w:type="dxa"/>
            <w:vAlign w:val="center"/>
            <w:hideMark/>
          </w:tcPr>
          <w:p w14:paraId="408CAF20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  <w:hideMark/>
          </w:tcPr>
          <w:p w14:paraId="7027238E" w14:textId="0173104D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  <w:hideMark/>
          </w:tcPr>
          <w:p w14:paraId="288C02FC" w14:textId="77777777" w:rsidR="00177613" w:rsidRPr="0017784C" w:rsidRDefault="00177613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vAlign w:val="center"/>
          </w:tcPr>
          <w:p w14:paraId="2CBD6FFE" w14:textId="06BCA023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vAlign w:val="center"/>
          </w:tcPr>
          <w:p w14:paraId="01C851BB" w14:textId="03E22FFE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vAlign w:val="center"/>
          </w:tcPr>
          <w:p w14:paraId="332AD55B" w14:textId="1757E058" w:rsidR="00177613" w:rsidRPr="0017784C" w:rsidRDefault="00177613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6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F072B8" w:rsidRPr="0017784C" w14:paraId="6EDC1AAE" w14:textId="0D47DD9A" w:rsidTr="00AD359B">
        <w:trPr>
          <w:trHeight w:val="283"/>
        </w:trPr>
        <w:tc>
          <w:tcPr>
            <w:tcW w:w="23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6CFACB" w14:textId="77777777" w:rsidR="0017784C" w:rsidRPr="0017784C" w:rsidRDefault="0017784C" w:rsidP="0017784C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DE047B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  <w:hideMark/>
          </w:tcPr>
          <w:p w14:paraId="0A5EA825" w14:textId="38D54043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46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2.03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  <w:hideMark/>
          </w:tcPr>
          <w:p w14:paraId="6C655587" w14:textId="77777777" w:rsidR="0017784C" w:rsidRPr="0017784C" w:rsidRDefault="0017784C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  <w:hideMark/>
          </w:tcPr>
          <w:p w14:paraId="068EFDD4" w14:textId="7911051A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C6324" w14:textId="7777777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  <w:hideMark/>
          </w:tcPr>
          <w:p w14:paraId="0E642D9A" w14:textId="48A6BA9B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14 </w:t>
            </w:r>
            <w:r w:rsidRPr="00F072B8">
              <w:rPr>
                <w:rFonts w:eastAsia="Times New Roman" w:cs="Times New Roman"/>
                <w:color w:val="000000"/>
                <w:sz w:val="18"/>
                <w:szCs w:val="20"/>
              </w:rPr>
              <w:t>(1.62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  <w:hideMark/>
          </w:tcPr>
          <w:p w14:paraId="34363866" w14:textId="77777777" w:rsidR="0017784C" w:rsidRPr="0017784C" w:rsidRDefault="0017784C" w:rsidP="0017784C">
            <w:pPr>
              <w:spacing w:before="0" w:after="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53FEE11E" w14:textId="0D582347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3B67335B" w14:textId="117637B3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190D12BF" w14:textId="5D8F4F3B" w:rsidR="0017784C" w:rsidRPr="0017784C" w:rsidRDefault="0017784C" w:rsidP="0017784C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41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9)</w:t>
            </w:r>
          </w:p>
        </w:tc>
      </w:tr>
    </w:tbl>
    <w:p w14:paraId="0CF87E99" w14:textId="672C682C" w:rsidR="00097346" w:rsidRPr="0017784C" w:rsidRDefault="002259E8" w:rsidP="00097346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a</w:t>
      </w:r>
      <w:r w:rsidRPr="0017784C">
        <w:rPr>
          <w:rFonts w:cs="Times New Roman"/>
          <w:sz w:val="20"/>
          <w:szCs w:val="20"/>
        </w:rPr>
        <w:t>: not amplified</w:t>
      </w:r>
    </w:p>
    <w:p w14:paraId="2DA54032" w14:textId="235BDF93" w:rsidR="0025440D" w:rsidRPr="0017784C" w:rsidRDefault="0025440D" w:rsidP="0025440D">
      <w:pPr>
        <w:rPr>
          <w:rFonts w:cs="Times New Roman"/>
          <w:sz w:val="20"/>
          <w:szCs w:val="20"/>
        </w:rPr>
      </w:pPr>
      <w:r w:rsidRPr="0017784C">
        <w:rPr>
          <w:rFonts w:eastAsia="Times New Roman" w:cs="Times New Roman"/>
          <w:color w:val="000000"/>
          <w:sz w:val="20"/>
          <w:szCs w:val="20"/>
          <w:vertAlign w:val="superscript"/>
        </w:rPr>
        <w:t>b</w:t>
      </w:r>
      <w:r w:rsidRPr="0017784C">
        <w:rPr>
          <w:rFonts w:cs="Times New Roman"/>
          <w:sz w:val="20"/>
          <w:szCs w:val="20"/>
        </w:rPr>
        <w:t>: + indicates a mix infection by at least two strains</w:t>
      </w:r>
    </w:p>
    <w:p w14:paraId="341D70F3" w14:textId="77777777" w:rsidR="00097346" w:rsidRPr="0017784C" w:rsidRDefault="00097346" w:rsidP="00097346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</w:rPr>
        <w:br w:type="page"/>
      </w:r>
    </w:p>
    <w:p w14:paraId="6882EB0C" w14:textId="7118793E" w:rsidR="00097346" w:rsidRPr="0017784C" w:rsidRDefault="00226C38" w:rsidP="007B411B">
      <w:pPr>
        <w:pStyle w:val="Titre1"/>
      </w:pPr>
      <w:bookmarkStart w:id="5" w:name="_Toc10626433"/>
      <w:r w:rsidRPr="0017784C">
        <w:t xml:space="preserve">LOD of </w:t>
      </w:r>
      <w:r w:rsidR="007B411B">
        <w:rPr>
          <w:i/>
        </w:rPr>
        <w:t>Xf</w:t>
      </w:r>
      <w:r w:rsidRPr="0017784C">
        <w:t xml:space="preserve"> in spiked matrices using the tetraplex qPCR assay </w:t>
      </w:r>
      <w:r w:rsidR="00097346" w:rsidRPr="0017784C">
        <w:t>XF – XFF – XFM – XFMO (set n°3).</w:t>
      </w:r>
      <w:bookmarkEnd w:id="5"/>
    </w:p>
    <w:tbl>
      <w:tblPr>
        <w:tblW w:w="14191" w:type="dxa"/>
        <w:tblInd w:w="-284" w:type="dxa"/>
        <w:tblLook w:val="04A0" w:firstRow="1" w:lastRow="0" w:firstColumn="1" w:lastColumn="0" w:noHBand="0" w:noVBand="1"/>
      </w:tblPr>
      <w:tblGrid>
        <w:gridCol w:w="2311"/>
        <w:gridCol w:w="1225"/>
        <w:gridCol w:w="1151"/>
        <w:gridCol w:w="1225"/>
        <w:gridCol w:w="1151"/>
        <w:gridCol w:w="1225"/>
        <w:gridCol w:w="1151"/>
        <w:gridCol w:w="1225"/>
        <w:gridCol w:w="1151"/>
        <w:gridCol w:w="1225"/>
        <w:gridCol w:w="1151"/>
      </w:tblGrid>
      <w:tr w:rsidR="00DD1CE3" w:rsidRPr="0017784C" w14:paraId="0DB84F00" w14:textId="77777777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363DC" w14:textId="77777777" w:rsidR="00DD1CE3" w:rsidRPr="0017784C" w:rsidRDefault="00DD1CE3" w:rsidP="006868DC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00055" w14:textId="1A4066EF" w:rsidR="00DD1CE3" w:rsidRPr="0017784C" w:rsidRDefault="00DD1CE3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2E0E14" w14:textId="560190A2" w:rsidR="00DD1CE3" w:rsidRPr="0017784C" w:rsidRDefault="00DD1CE3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F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E6D4F" w14:textId="43A12C3B" w:rsidR="00DD1CE3" w:rsidRPr="0017784C" w:rsidRDefault="00DD1CE3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M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F5275" w14:textId="3ADE8C6E" w:rsidR="00DD1CE3" w:rsidRPr="0017784C" w:rsidRDefault="00DD1CE3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XFMO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CC398" w14:textId="5A3DDBA5" w:rsidR="00DD1CE3" w:rsidRPr="0017784C" w:rsidRDefault="00DD1CE3" w:rsidP="00DD1CE3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rper et al., 2010</w:t>
            </w:r>
          </w:p>
        </w:tc>
      </w:tr>
      <w:tr w:rsidR="006868DC" w:rsidRPr="0017784C" w14:paraId="17FF62A6" w14:textId="30E60BDC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7C6BC" w14:textId="77777777" w:rsidR="006868DC" w:rsidRPr="0017784C" w:rsidRDefault="006868DC" w:rsidP="006868DC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nt species</w:t>
            </w:r>
          </w:p>
          <w:p w14:paraId="3BB99C5A" w14:textId="612FE333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iked strain (subsp.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C9811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69E7BD6F" w14:textId="26528A76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D9C8C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183FD051" w14:textId="31BBACC2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BD800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37189D61" w14:textId="447A3837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21313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13F163F6" w14:textId="5CC2A774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83B0C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424CD758" w14:textId="293E016B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9A5C9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046E3AB6" w14:textId="1B49C812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C09EB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7178CDD1" w14:textId="5E356199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3FAA8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45A9A3D8" w14:textId="6463B979" w:rsidR="006868DC" w:rsidRPr="0017784C" w:rsidRDefault="006868DC" w:rsidP="006868D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9C626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</w:p>
          <w:p w14:paraId="6C2300EE" w14:textId="4FB3A314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CFU.mL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41919" w14:textId="7777777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Ct</w:t>
            </w:r>
          </w:p>
          <w:p w14:paraId="0461B4D1" w14:textId="1BC39DF7" w:rsidR="006868DC" w:rsidRPr="0017784C" w:rsidRDefault="006868DC" w:rsidP="006868DC">
            <w:pPr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EM)</w:t>
            </w:r>
          </w:p>
        </w:tc>
      </w:tr>
      <w:tr w:rsidR="006868DC" w:rsidRPr="0017784C" w14:paraId="5A122D33" w14:textId="33626AC0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78313A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stus monspeliensis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14:paraId="0D055D6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21DC2DE1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14:paraId="16D8C9D6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15C3D9F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14:paraId="158D3CDC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6487E1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  <w:hideMark/>
          </w:tcPr>
          <w:p w14:paraId="39BDB947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  <w:hideMark/>
          </w:tcPr>
          <w:p w14:paraId="3E7999E8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02134D1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1A623C3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7F303823" w14:textId="3DB6CBC7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065CE827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3542E5DA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6278B32F" w14:textId="2EA4AEC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3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5)</w:t>
            </w:r>
          </w:p>
        </w:tc>
        <w:tc>
          <w:tcPr>
            <w:tcW w:w="1225" w:type="dxa"/>
            <w:noWrap/>
            <w:vAlign w:val="center"/>
            <w:hideMark/>
          </w:tcPr>
          <w:p w14:paraId="4B7F0DDB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64436718" w14:textId="7F1E486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22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1.39)</w:t>
            </w:r>
          </w:p>
        </w:tc>
        <w:tc>
          <w:tcPr>
            <w:tcW w:w="1225" w:type="dxa"/>
            <w:noWrap/>
            <w:vAlign w:val="center"/>
            <w:hideMark/>
          </w:tcPr>
          <w:p w14:paraId="08D6EA13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DE9306" w14:textId="0D94038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5" w:type="dxa"/>
            <w:noWrap/>
            <w:vAlign w:val="center"/>
            <w:hideMark/>
          </w:tcPr>
          <w:p w14:paraId="70BB28E4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71C9941" w14:textId="10E4F98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66CD8D51" w14:textId="30FC40E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28B46643" w14:textId="0EF7DAF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3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6)</w:t>
            </w:r>
          </w:p>
        </w:tc>
      </w:tr>
      <w:tr w:rsidR="00DD1CE3" w:rsidRPr="0017784C" w14:paraId="718B57E4" w14:textId="2BC3F16E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77E69BA2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64ED9F0B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0AFB5951" w14:textId="7084F10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35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92)</w:t>
            </w:r>
          </w:p>
        </w:tc>
        <w:tc>
          <w:tcPr>
            <w:tcW w:w="1225" w:type="dxa"/>
            <w:noWrap/>
            <w:vAlign w:val="center"/>
            <w:hideMark/>
          </w:tcPr>
          <w:p w14:paraId="679E369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BA21C19" w14:textId="72D376C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551CB69C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49965C1B" w14:textId="4FF8A21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61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7)</w:t>
            </w:r>
          </w:p>
        </w:tc>
        <w:tc>
          <w:tcPr>
            <w:tcW w:w="1225" w:type="dxa"/>
            <w:noWrap/>
            <w:vAlign w:val="center"/>
            <w:hideMark/>
          </w:tcPr>
          <w:p w14:paraId="2858650E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2299D7B" w14:textId="2C2117D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597403FB" w14:textId="2806BA5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1711E1AE" w14:textId="25280C8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48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17)</w:t>
            </w:r>
          </w:p>
        </w:tc>
      </w:tr>
      <w:tr w:rsidR="006868DC" w:rsidRPr="0017784C" w14:paraId="31D00CEA" w14:textId="240B8616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7A85D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trus clementin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2A5DD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045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B35B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95D6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62B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4EAA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76F3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FBAE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7997E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3C478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365FBBDC" w14:textId="1C351E91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C4A85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39E2B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7A6E6" w14:textId="09D1B10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4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A7FC7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CC4ADF1" w14:textId="6318AA9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1B650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C0B02" w14:textId="54B1535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13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4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F0D96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94926BB" w14:textId="3F5842E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192F7F79" w14:textId="6A96B90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3CE25487" w14:textId="3346314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0)</w:t>
            </w:r>
          </w:p>
        </w:tc>
      </w:tr>
      <w:tr w:rsidR="006868DC" w:rsidRPr="0017784C" w14:paraId="7D19E033" w14:textId="51D18D31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1B6BE4B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elichrysum italicum</w:t>
            </w:r>
          </w:p>
        </w:tc>
        <w:tc>
          <w:tcPr>
            <w:tcW w:w="1225" w:type="dxa"/>
            <w:noWrap/>
            <w:vAlign w:val="center"/>
            <w:hideMark/>
          </w:tcPr>
          <w:p w14:paraId="2AAEEEC8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40B3697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D3A00B9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5FB9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B76FD9F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EC863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2E4DFF1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E7BC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712B9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27BF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58C8581D" w14:textId="18F9E961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AFA9D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D3D10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C7B76" w14:textId="46B24E7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64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92007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9FE954C" w14:textId="3081474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23589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CBA11" w14:textId="0A1FB81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64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1.1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AC3DE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578DD24" w14:textId="1562E82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73628339" w14:textId="73A394B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467AE875" w14:textId="658CBD3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9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7)</w:t>
            </w:r>
          </w:p>
        </w:tc>
      </w:tr>
      <w:tr w:rsidR="006868DC" w:rsidRPr="0017784C" w14:paraId="21C39996" w14:textId="7434AF83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8E9268E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vandula angustifolia</w:t>
            </w:r>
          </w:p>
        </w:tc>
        <w:tc>
          <w:tcPr>
            <w:tcW w:w="1225" w:type="dxa"/>
            <w:noWrap/>
            <w:vAlign w:val="center"/>
            <w:hideMark/>
          </w:tcPr>
          <w:p w14:paraId="4378DD24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EC899D4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40C2152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9F40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69375BA6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C3E3D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7507B41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0D00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4E0B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E1AB8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02F1E494" w14:textId="7D93CE7F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7C823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5CCD8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0440D" w14:textId="6DBF01C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6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9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F6870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8564FA1" w14:textId="3771F92F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42399D25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E5D1F" w14:textId="0A5C7A4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8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71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74F71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48F9272" w14:textId="59F2136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55F31966" w14:textId="3AC6CEF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2A65CD2F" w14:textId="77FDBA3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71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43)</w:t>
            </w:r>
          </w:p>
        </w:tc>
      </w:tr>
      <w:tr w:rsidR="006868DC" w:rsidRPr="0017784C" w14:paraId="7783A331" w14:textId="1E7D3F0C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4DAA7FB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rium oleander</w:t>
            </w:r>
          </w:p>
        </w:tc>
        <w:tc>
          <w:tcPr>
            <w:tcW w:w="1225" w:type="dxa"/>
            <w:noWrap/>
            <w:vAlign w:val="center"/>
            <w:hideMark/>
          </w:tcPr>
          <w:p w14:paraId="236B1417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5DEE80E8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1D43A38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4C6F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3337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0863E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79ADA6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9D9E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1B96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860F6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27DE517C" w14:textId="7EDCA0A5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018851E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17B77C2F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7523D7F6" w14:textId="206D6D1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8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2)</w:t>
            </w:r>
          </w:p>
        </w:tc>
        <w:tc>
          <w:tcPr>
            <w:tcW w:w="1225" w:type="dxa"/>
            <w:noWrap/>
            <w:vAlign w:val="center"/>
            <w:hideMark/>
          </w:tcPr>
          <w:p w14:paraId="7B20DDBE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6E7B916" w14:textId="395723D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72B44C98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9EB47A0" w14:textId="0FAD44F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1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2)</w:t>
            </w:r>
          </w:p>
        </w:tc>
        <w:tc>
          <w:tcPr>
            <w:tcW w:w="1225" w:type="dxa"/>
            <w:noWrap/>
            <w:vAlign w:val="center"/>
            <w:hideMark/>
          </w:tcPr>
          <w:p w14:paraId="222787E3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194E33C" w14:textId="428EAA8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14529442" w14:textId="14202D3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710BCDA1" w14:textId="317442C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1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31)</w:t>
            </w:r>
          </w:p>
        </w:tc>
      </w:tr>
      <w:tr w:rsidR="00DD1CE3" w:rsidRPr="0017784C" w14:paraId="5BE105CF" w14:textId="6CDC84B5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8CFFA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7C7F59B2" w14:textId="48B05911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1047D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60EF3" w14:textId="411025F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85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9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82418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BD7FD1" w14:textId="6C010E1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D3942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A8BFE" w14:textId="717171A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3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96225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6FB3C" w14:textId="3AC06792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236193A0" w14:textId="54324F9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62DC1142" w14:textId="29242D6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02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31)</w:t>
            </w:r>
          </w:p>
        </w:tc>
      </w:tr>
      <w:tr w:rsidR="006868DC" w:rsidRPr="0017784C" w14:paraId="343EF641" w14:textId="2F8EF468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A8CE4F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FF8D10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D3428D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D0DB7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F966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A8AE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5AE0F7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75680F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B289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2EA81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3150C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66FA0B12" w14:textId="1A8B29FB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6E79F633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57E6F385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52190BDC" w14:textId="0FB84C7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12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8)</w:t>
            </w:r>
          </w:p>
        </w:tc>
        <w:tc>
          <w:tcPr>
            <w:tcW w:w="1225" w:type="dxa"/>
            <w:noWrap/>
            <w:vAlign w:val="center"/>
            <w:hideMark/>
          </w:tcPr>
          <w:p w14:paraId="25E8C8E5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E6FC817" w14:textId="20C3E59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515BFE75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13DC21E" w14:textId="0B25A72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.5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5)</w:t>
            </w:r>
          </w:p>
        </w:tc>
        <w:tc>
          <w:tcPr>
            <w:tcW w:w="1225" w:type="dxa"/>
            <w:noWrap/>
            <w:vAlign w:val="center"/>
            <w:hideMark/>
          </w:tcPr>
          <w:p w14:paraId="494CDD27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4CCFC5C" w14:textId="0642344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21BF9560" w14:textId="58A5770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67D633A2" w14:textId="5ED4EEAF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10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35)</w:t>
            </w:r>
          </w:p>
        </w:tc>
      </w:tr>
      <w:tr w:rsidR="00DD1CE3" w:rsidRPr="0017784C" w14:paraId="35FFF388" w14:textId="1F87C98F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21878D7A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684B5649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2D3A2DF9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2C02822C" w14:textId="3B89D7B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48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6)</w:t>
            </w:r>
          </w:p>
        </w:tc>
        <w:tc>
          <w:tcPr>
            <w:tcW w:w="1225" w:type="dxa"/>
            <w:noWrap/>
            <w:vAlign w:val="center"/>
            <w:hideMark/>
          </w:tcPr>
          <w:p w14:paraId="7748AE38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A508B30" w14:textId="002DF3F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  <w:hideMark/>
          </w:tcPr>
          <w:p w14:paraId="3EF87931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5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5D4E34F3" w14:textId="748FD62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54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3)</w:t>
            </w:r>
          </w:p>
        </w:tc>
        <w:tc>
          <w:tcPr>
            <w:tcW w:w="1225" w:type="dxa"/>
            <w:noWrap/>
            <w:vAlign w:val="center"/>
            <w:hideMark/>
          </w:tcPr>
          <w:p w14:paraId="1C523A8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99CF8C2" w14:textId="624C61D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193FB438" w14:textId="29D59BE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374C4885" w14:textId="02CB793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7)</w:t>
            </w:r>
          </w:p>
        </w:tc>
      </w:tr>
      <w:tr w:rsidR="006868DC" w:rsidRPr="0017784C" w14:paraId="30E811AF" w14:textId="0486DA6E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8611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gala myrtifoli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15F7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96BC3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F92C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EE4F4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2190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3847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C0A6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89DBD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963B2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665B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68C98B66" w14:textId="0D28AFFE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1FB3EFD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2EAC56A3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2484862E" w14:textId="2155C45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53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66)</w:t>
            </w:r>
          </w:p>
        </w:tc>
        <w:tc>
          <w:tcPr>
            <w:tcW w:w="1225" w:type="dxa"/>
            <w:noWrap/>
            <w:vAlign w:val="center"/>
            <w:hideMark/>
          </w:tcPr>
          <w:p w14:paraId="0B1C59D2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59AE8F3A" w14:textId="4452498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8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1.43)</w:t>
            </w:r>
          </w:p>
        </w:tc>
        <w:tc>
          <w:tcPr>
            <w:tcW w:w="1225" w:type="dxa"/>
            <w:noWrap/>
            <w:vAlign w:val="center"/>
            <w:hideMark/>
          </w:tcPr>
          <w:p w14:paraId="18B977EB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3A2FAA" w14:textId="0C6BDB3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39435690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75CA8ED" w14:textId="531A62F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7EF8B5DE" w14:textId="76ADF2B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1" w:type="dxa"/>
            <w:vAlign w:val="center"/>
          </w:tcPr>
          <w:p w14:paraId="6CF45194" w14:textId="0A44B40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4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9)</w:t>
            </w:r>
          </w:p>
        </w:tc>
      </w:tr>
      <w:tr w:rsidR="00DD1CE3" w:rsidRPr="0017784C" w14:paraId="72310440" w14:textId="73EA7E58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6F5B933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084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orus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6BCE97A4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6F9C5EAB" w14:textId="3B0920E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91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25" w:type="dxa"/>
            <w:vAlign w:val="center"/>
            <w:hideMark/>
          </w:tcPr>
          <w:p w14:paraId="5CE8BC22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786417C" w14:textId="428DD81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  <w:hideMark/>
          </w:tcPr>
          <w:p w14:paraId="248B29C9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CEC18A" w14:textId="07E607B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5BE3837A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4237CFF0" w14:textId="2AA782E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0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41)</w:t>
            </w:r>
          </w:p>
        </w:tc>
        <w:tc>
          <w:tcPr>
            <w:tcW w:w="1225" w:type="dxa"/>
            <w:vAlign w:val="center"/>
          </w:tcPr>
          <w:p w14:paraId="346E1D2F" w14:textId="520A1D6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1" w:type="dxa"/>
            <w:vAlign w:val="center"/>
          </w:tcPr>
          <w:p w14:paraId="05FDDF3F" w14:textId="6916D27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53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(0.44)</w:t>
            </w:r>
          </w:p>
        </w:tc>
      </w:tr>
      <w:tr w:rsidR="00DD1CE3" w:rsidRPr="0017784C" w14:paraId="2FFBD7BA" w14:textId="776A2F4D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D7CF1D3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1D561F1F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0BF49838" w14:textId="5B64267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82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5)</w:t>
            </w:r>
          </w:p>
        </w:tc>
        <w:tc>
          <w:tcPr>
            <w:tcW w:w="1225" w:type="dxa"/>
            <w:noWrap/>
            <w:vAlign w:val="center"/>
            <w:hideMark/>
          </w:tcPr>
          <w:p w14:paraId="41805969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3F2EC68" w14:textId="041DE33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496434C3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448F4BC" w14:textId="3F7666E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71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1.93)</w:t>
            </w:r>
          </w:p>
        </w:tc>
        <w:tc>
          <w:tcPr>
            <w:tcW w:w="1225" w:type="dxa"/>
            <w:noWrap/>
            <w:vAlign w:val="center"/>
            <w:hideMark/>
          </w:tcPr>
          <w:p w14:paraId="1DE1863F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FE7F055" w14:textId="5638357A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7EE01303" w14:textId="4050A4B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1" w:type="dxa"/>
            <w:vAlign w:val="center"/>
          </w:tcPr>
          <w:p w14:paraId="3FA59EC0" w14:textId="70CBF18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1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8)</w:t>
            </w:r>
          </w:p>
        </w:tc>
      </w:tr>
      <w:tr w:rsidR="00DD1CE3" w:rsidRPr="0017784C" w14:paraId="5EF2EA70" w14:textId="4FC7F64E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6B8FD54E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07F71045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2C37CF28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7412EBD3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14EDE3A2" w14:textId="668806E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2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2)</w:t>
            </w:r>
          </w:p>
        </w:tc>
        <w:tc>
          <w:tcPr>
            <w:tcW w:w="1225" w:type="dxa"/>
            <w:vAlign w:val="center"/>
            <w:hideMark/>
          </w:tcPr>
          <w:p w14:paraId="05427993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623EA6F6" w14:textId="069D343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26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26)</w:t>
            </w:r>
          </w:p>
        </w:tc>
        <w:tc>
          <w:tcPr>
            <w:tcW w:w="1225" w:type="dxa"/>
            <w:noWrap/>
            <w:vAlign w:val="center"/>
            <w:hideMark/>
          </w:tcPr>
          <w:p w14:paraId="18980BCD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.33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1C09888C" w14:textId="30A1885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4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6)</w:t>
            </w:r>
          </w:p>
        </w:tc>
        <w:tc>
          <w:tcPr>
            <w:tcW w:w="1225" w:type="dxa"/>
            <w:noWrap/>
            <w:vAlign w:val="center"/>
            <w:hideMark/>
          </w:tcPr>
          <w:p w14:paraId="34C82ADE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E214F7A" w14:textId="510729B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25D20EB4" w14:textId="5AFE655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4540DDE9" w14:textId="6C83BB5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23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7)</w:t>
            </w:r>
          </w:p>
        </w:tc>
      </w:tr>
      <w:tr w:rsidR="006868DC" w:rsidRPr="0017784C" w14:paraId="3D0677B6" w14:textId="648E09BC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B2EA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unus cerasu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87E2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D0E1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112B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678C3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9805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E71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06CA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5E75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AB56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86630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75758F90" w14:textId="1B1500B4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3C2B465A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6336BE3D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462D184E" w14:textId="21D0A0B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6.71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5)</w:t>
            </w:r>
          </w:p>
        </w:tc>
        <w:tc>
          <w:tcPr>
            <w:tcW w:w="1225" w:type="dxa"/>
            <w:noWrap/>
            <w:vAlign w:val="center"/>
            <w:hideMark/>
          </w:tcPr>
          <w:p w14:paraId="4B0A42A0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63AAC93E" w14:textId="3B305C52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61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51)</w:t>
            </w:r>
          </w:p>
        </w:tc>
        <w:tc>
          <w:tcPr>
            <w:tcW w:w="1225" w:type="dxa"/>
            <w:vAlign w:val="center"/>
            <w:hideMark/>
          </w:tcPr>
          <w:p w14:paraId="29F7368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F48FB3" w14:textId="486B997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  <w:hideMark/>
          </w:tcPr>
          <w:p w14:paraId="40397CA6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86FD61A" w14:textId="12ABB52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135C13EE" w14:textId="1F1349E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0FC8B4E3" w14:textId="420774D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69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2)</w:t>
            </w:r>
          </w:p>
        </w:tc>
      </w:tr>
      <w:tr w:rsidR="00DD1CE3" w:rsidRPr="0017784C" w14:paraId="17CE5455" w14:textId="21D0247C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3A118BB6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4E299D75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2D8A7144" w14:textId="724F976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73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0)</w:t>
            </w:r>
          </w:p>
        </w:tc>
        <w:tc>
          <w:tcPr>
            <w:tcW w:w="1225" w:type="dxa"/>
            <w:vAlign w:val="center"/>
            <w:hideMark/>
          </w:tcPr>
          <w:p w14:paraId="3327F66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F257A55" w14:textId="33703A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7BD2D456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28CFB1" w14:textId="609D681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5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71)</w:t>
            </w:r>
          </w:p>
        </w:tc>
        <w:tc>
          <w:tcPr>
            <w:tcW w:w="1225" w:type="dxa"/>
            <w:vAlign w:val="center"/>
            <w:hideMark/>
          </w:tcPr>
          <w:p w14:paraId="52B49B3B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5B40FC8" w14:textId="033C0DF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061023C6" w14:textId="331B40D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49146F7B" w14:textId="379349E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42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45)</w:t>
            </w:r>
          </w:p>
        </w:tc>
      </w:tr>
      <w:tr w:rsidR="00DD1CE3" w:rsidRPr="0017784C" w14:paraId="6944BCC5" w14:textId="300591A2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61146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unus dulci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1A6CF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9411F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407B9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9064B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34D07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EE0F5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8E18F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91FA86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DBA1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0C66C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7CAE9E89" w14:textId="78B8FD84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0D0AC675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716C37C4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5FA43C0F" w14:textId="18D3E63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1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38)</w:t>
            </w:r>
          </w:p>
        </w:tc>
        <w:tc>
          <w:tcPr>
            <w:tcW w:w="1225" w:type="dxa"/>
            <w:noWrap/>
            <w:vAlign w:val="center"/>
            <w:hideMark/>
          </w:tcPr>
          <w:p w14:paraId="3AA0EDFB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4AD68A8D" w14:textId="6C922B0A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31.30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 xml:space="preserve"> (2.71)</w:t>
            </w:r>
          </w:p>
        </w:tc>
        <w:tc>
          <w:tcPr>
            <w:tcW w:w="1225" w:type="dxa"/>
            <w:vAlign w:val="center"/>
            <w:hideMark/>
          </w:tcPr>
          <w:p w14:paraId="238E314B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05DD92" w14:textId="6B33AAC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  <w:hideMark/>
          </w:tcPr>
          <w:p w14:paraId="7911DCEA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D54E3A9" w14:textId="11E2F55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472BBB0B" w14:textId="2887F06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6BE29A73" w14:textId="021F4B9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.6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96)</w:t>
            </w:r>
          </w:p>
        </w:tc>
      </w:tr>
      <w:tr w:rsidR="00DD1CE3" w:rsidRPr="0017784C" w14:paraId="3E970A85" w14:textId="6F4C2463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204ED4C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vAlign w:val="center"/>
            <w:hideMark/>
          </w:tcPr>
          <w:p w14:paraId="22105C72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68B7411A" w14:textId="0E6D963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8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39)</w:t>
            </w:r>
          </w:p>
        </w:tc>
        <w:tc>
          <w:tcPr>
            <w:tcW w:w="1225" w:type="dxa"/>
            <w:noWrap/>
            <w:vAlign w:val="center"/>
            <w:hideMark/>
          </w:tcPr>
          <w:p w14:paraId="59496B6B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70AAD411" w14:textId="2C5408B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6496751A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7B175A0E" w14:textId="48D716FA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.16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52)</w:t>
            </w:r>
          </w:p>
        </w:tc>
        <w:tc>
          <w:tcPr>
            <w:tcW w:w="1225" w:type="dxa"/>
            <w:noWrap/>
            <w:vAlign w:val="center"/>
            <w:hideMark/>
          </w:tcPr>
          <w:p w14:paraId="49E6D5B4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7A135BB" w14:textId="64F82A4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43B5F02D" w14:textId="4C2D1D5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1" w:type="dxa"/>
            <w:vAlign w:val="center"/>
          </w:tcPr>
          <w:p w14:paraId="571CD87C" w14:textId="79CAF48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17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05)</w:t>
            </w:r>
          </w:p>
        </w:tc>
      </w:tr>
      <w:tr w:rsidR="00DD1CE3" w:rsidRPr="0017784C" w14:paraId="2850D0D9" w14:textId="08A9E3E4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437B6403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6FB89CCE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02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uc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 </w:t>
            </w:r>
          </w:p>
          <w:p w14:paraId="18648340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+ 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630BDDD4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5949F4F7" w14:textId="62B2919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83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6)</w:t>
            </w:r>
          </w:p>
        </w:tc>
        <w:tc>
          <w:tcPr>
            <w:tcW w:w="1225" w:type="dxa"/>
            <w:noWrap/>
            <w:vAlign w:val="center"/>
            <w:hideMark/>
          </w:tcPr>
          <w:p w14:paraId="0547979A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noWrap/>
            <w:vAlign w:val="center"/>
            <w:hideMark/>
          </w:tcPr>
          <w:p w14:paraId="268FA9B1" w14:textId="73F2B8D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.0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22)</w:t>
            </w:r>
          </w:p>
        </w:tc>
        <w:tc>
          <w:tcPr>
            <w:tcW w:w="1225" w:type="dxa"/>
            <w:vAlign w:val="center"/>
            <w:hideMark/>
          </w:tcPr>
          <w:p w14:paraId="706DAE5C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3AC6EF11" w14:textId="3322AA3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7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4)</w:t>
            </w:r>
          </w:p>
        </w:tc>
        <w:tc>
          <w:tcPr>
            <w:tcW w:w="1225" w:type="dxa"/>
            <w:noWrap/>
            <w:vAlign w:val="center"/>
            <w:hideMark/>
          </w:tcPr>
          <w:p w14:paraId="7CCE2B86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C68B768" w14:textId="1B0EE893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653631D5" w14:textId="7A14F20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51" w:type="dxa"/>
            <w:vAlign w:val="center"/>
          </w:tcPr>
          <w:p w14:paraId="7898694E" w14:textId="10950B7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.89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5)</w:t>
            </w:r>
          </w:p>
        </w:tc>
      </w:tr>
      <w:tr w:rsidR="006868DC" w:rsidRPr="0017784C" w14:paraId="7EF0D8EF" w14:textId="0A0CE07B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D3EC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Quercus ilex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DC54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42F4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86C93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0664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ECA5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1FE8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AFF8" w14:textId="77777777" w:rsidR="0054561E" w:rsidRPr="0017784C" w:rsidRDefault="0054561E" w:rsidP="006868D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88C6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59FF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C8E00" w14:textId="77777777" w:rsidR="0054561E" w:rsidRPr="0017784C" w:rsidRDefault="0054561E" w:rsidP="006868D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586BD4DA" w14:textId="1BB05C23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78BF5430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5F0DAFF2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2B23B028" w14:textId="276AB1F2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3.85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4)</w:t>
            </w:r>
          </w:p>
        </w:tc>
        <w:tc>
          <w:tcPr>
            <w:tcW w:w="1225" w:type="dxa"/>
            <w:vAlign w:val="center"/>
            <w:hideMark/>
          </w:tcPr>
          <w:p w14:paraId="1329AED3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41248249" w14:textId="7616A6E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30A6F5C0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02E8851" w14:textId="0C2234A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00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44)</w:t>
            </w:r>
          </w:p>
        </w:tc>
        <w:tc>
          <w:tcPr>
            <w:tcW w:w="1225" w:type="dxa"/>
            <w:vAlign w:val="center"/>
            <w:hideMark/>
          </w:tcPr>
          <w:p w14:paraId="64303C6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98B19DC" w14:textId="50C49CA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5DE1F24E" w14:textId="45194B3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57CB5ECA" w14:textId="76675D2F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6.26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1.34)</w:t>
            </w:r>
          </w:p>
        </w:tc>
      </w:tr>
      <w:tr w:rsidR="00DD1CE3" w:rsidRPr="0017784C" w14:paraId="57DF9160" w14:textId="30004E70" w:rsidTr="00A92ABE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976C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Quercus robur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AAD71C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B34F3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B17C9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C34C4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110644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A27FB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CBAC0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52740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F4958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DFD7A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68160DCC" w14:textId="7781DC2D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8E286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3976EF91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1730E" w14:textId="760F3C9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03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2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7B0B5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6B82FAAD" w14:textId="2666A09D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1AD7A068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317C70" w14:textId="65AC684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14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48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FB98A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14FDCFB5" w14:textId="27AF4AA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16E60B65" w14:textId="766EDCF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4BE8A6A7" w14:textId="161FEA8A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0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9)</w:t>
            </w:r>
          </w:p>
        </w:tc>
      </w:tr>
      <w:tr w:rsidR="00DD1CE3" w:rsidRPr="0017784C" w14:paraId="07209ED9" w14:textId="374E3BB2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311C2A0B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osmarinus officinali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C728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4736173B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01261A23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732D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639D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5A29FB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67095D42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91AE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5CDCB" w14:textId="61757EE1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54EC23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6EA6DE1C" w14:textId="07F3D7B4" w:rsidTr="00A92ABE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AAE32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427972F4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3BDCB9" w14:textId="3C856219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4.68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0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F7621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09B3B06D" w14:textId="03C4440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noWrap/>
            <w:vAlign w:val="center"/>
            <w:hideMark/>
          </w:tcPr>
          <w:p w14:paraId="4D83F04E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6CEB4" w14:textId="57032C6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32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23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4BE95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21204940" w14:textId="7FE258E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049580BA" w14:textId="73917A44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30A6D7D4" w14:textId="2F0C7E90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2.5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28)</w:t>
            </w:r>
          </w:p>
        </w:tc>
      </w:tr>
      <w:tr w:rsidR="00DD1CE3" w:rsidRPr="0017784C" w14:paraId="79EB78C5" w14:textId="0BB2A5C7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12A3CB6A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is vinifer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6312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  <w:hideMark/>
          </w:tcPr>
          <w:p w14:paraId="394880E8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2D86162E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DAAA5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3DCF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47D4B6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noWrap/>
            <w:vAlign w:val="center"/>
            <w:hideMark/>
          </w:tcPr>
          <w:p w14:paraId="3DB831E5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E7B2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11B46" w14:textId="0D601788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8E7AE3" w14:textId="77777777" w:rsidR="00DD1CE3" w:rsidRPr="0017784C" w:rsidRDefault="00DD1CE3" w:rsidP="00DD1CE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D1CE3" w:rsidRPr="0017784C" w14:paraId="62D6D1D3" w14:textId="780D4E1F" w:rsidTr="00A92ABE">
        <w:trPr>
          <w:trHeight w:val="283"/>
        </w:trPr>
        <w:tc>
          <w:tcPr>
            <w:tcW w:w="0" w:type="auto"/>
            <w:noWrap/>
            <w:vAlign w:val="center"/>
            <w:hideMark/>
          </w:tcPr>
          <w:p w14:paraId="598506FD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7970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stidiosa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noWrap/>
            <w:vAlign w:val="center"/>
            <w:hideMark/>
          </w:tcPr>
          <w:p w14:paraId="5F6A07A0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01B37EAA" w14:textId="3C3ABBFF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7.26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12)</w:t>
            </w:r>
          </w:p>
        </w:tc>
        <w:tc>
          <w:tcPr>
            <w:tcW w:w="1225" w:type="dxa"/>
            <w:noWrap/>
            <w:vAlign w:val="center"/>
            <w:hideMark/>
          </w:tcPr>
          <w:p w14:paraId="5E0EE4B2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  <w:hideMark/>
          </w:tcPr>
          <w:p w14:paraId="7C686F8F" w14:textId="295836C6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.77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86)</w:t>
            </w:r>
          </w:p>
        </w:tc>
        <w:tc>
          <w:tcPr>
            <w:tcW w:w="1225" w:type="dxa"/>
            <w:vAlign w:val="center"/>
            <w:hideMark/>
          </w:tcPr>
          <w:p w14:paraId="4D8CAB32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908CE2" w14:textId="2EBF057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  <w:hideMark/>
          </w:tcPr>
          <w:p w14:paraId="4C798D46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  <w:hideMark/>
          </w:tcPr>
          <w:p w14:paraId="6E2D81BB" w14:textId="7CE2F5C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vAlign w:val="center"/>
          </w:tcPr>
          <w:p w14:paraId="010AD7C7" w14:textId="3A737F3E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317AFE8A" w14:textId="7BE54842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7.65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00)</w:t>
            </w:r>
          </w:p>
        </w:tc>
      </w:tr>
      <w:tr w:rsidR="00DD1CE3" w:rsidRPr="0017784C" w14:paraId="62D35CC5" w14:textId="5683B099" w:rsidTr="00A92ABE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3C8542" w14:textId="77777777" w:rsidR="00DD1CE3" w:rsidRPr="0017784C" w:rsidRDefault="00DD1CE3" w:rsidP="00DD1CE3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12D9D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05CFA473" w14:textId="1A974615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28.04 (0.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13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14:paraId="09E47D0A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1D9D9106" w14:textId="3F6024B1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D142FC" w14:textId="77777777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03930A" w14:textId="53B140CB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29 </w:t>
            </w:r>
            <w:r w:rsidRPr="0017784C">
              <w:rPr>
                <w:rFonts w:eastAsia="Times New Roman" w:cs="Times New Roman"/>
                <w:color w:val="000000"/>
                <w:sz w:val="18"/>
                <w:szCs w:val="20"/>
              </w:rPr>
              <w:t>(0.84)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  <w:hideMark/>
          </w:tcPr>
          <w:p w14:paraId="1F2CCA24" w14:textId="77777777" w:rsidR="00DD1CE3" w:rsidRPr="0017784C" w:rsidRDefault="00DD1CE3" w:rsidP="00DD1CE3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  <w:hideMark/>
          </w:tcPr>
          <w:p w14:paraId="145382F3" w14:textId="68434B2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center"/>
          </w:tcPr>
          <w:p w14:paraId="06D47D82" w14:textId="26120AE8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vAlign w:val="center"/>
          </w:tcPr>
          <w:p w14:paraId="151ACDD4" w14:textId="1D3934BC" w:rsidR="00DD1CE3" w:rsidRPr="0017784C" w:rsidRDefault="00DD1CE3" w:rsidP="00DD1CE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3.41 </w:t>
            </w:r>
            <w:r w:rsidRPr="0017784C">
              <w:rPr>
                <w:rFonts w:eastAsia="Times New Roman" w:cs="Times New Roman"/>
                <w:color w:val="000000"/>
                <w:sz w:val="16"/>
                <w:szCs w:val="16"/>
              </w:rPr>
              <w:t>(0.19)</w:t>
            </w:r>
          </w:p>
        </w:tc>
      </w:tr>
    </w:tbl>
    <w:p w14:paraId="057064E4" w14:textId="163A42CF" w:rsidR="002259E8" w:rsidRPr="0017784C" w:rsidRDefault="002259E8" w:rsidP="002259E8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a</w:t>
      </w:r>
      <w:r w:rsidRPr="0017784C">
        <w:rPr>
          <w:rFonts w:cs="Times New Roman"/>
          <w:sz w:val="20"/>
          <w:szCs w:val="20"/>
        </w:rPr>
        <w:t>: not amplified</w:t>
      </w:r>
    </w:p>
    <w:p w14:paraId="4A8DCF1A" w14:textId="77777777" w:rsidR="00514A0B" w:rsidRPr="0017784C" w:rsidRDefault="00514A0B" w:rsidP="00514A0B">
      <w:pPr>
        <w:rPr>
          <w:rFonts w:cs="Times New Roman"/>
          <w:sz w:val="20"/>
          <w:szCs w:val="20"/>
        </w:rPr>
      </w:pPr>
      <w:r w:rsidRPr="0017784C">
        <w:rPr>
          <w:rFonts w:eastAsia="Times New Roman" w:cs="Times New Roman"/>
          <w:color w:val="000000"/>
          <w:sz w:val="20"/>
          <w:szCs w:val="20"/>
          <w:vertAlign w:val="superscript"/>
        </w:rPr>
        <w:t>b</w:t>
      </w:r>
      <w:r w:rsidRPr="0017784C">
        <w:rPr>
          <w:rFonts w:cs="Times New Roman"/>
          <w:sz w:val="20"/>
          <w:szCs w:val="20"/>
        </w:rPr>
        <w:t>: + indicates a mix infection by at least two strains</w:t>
      </w:r>
    </w:p>
    <w:p w14:paraId="6BF2CFDD" w14:textId="426EA462" w:rsidR="00553A45" w:rsidRDefault="007B411B" w:rsidP="007B411B">
      <w:pPr>
        <w:pStyle w:val="Titre1"/>
      </w:pPr>
      <w:bookmarkStart w:id="6" w:name="_Toc10626434"/>
      <w:r>
        <w:rPr>
          <w:i/>
        </w:rPr>
        <w:t xml:space="preserve">Xf </w:t>
      </w:r>
      <w:r>
        <w:t>d</w:t>
      </w:r>
      <w:r w:rsidR="00553A45" w:rsidRPr="007B411B">
        <w:t>etection</w:t>
      </w:r>
      <w:r w:rsidR="00553A45" w:rsidRPr="00C36112">
        <w:rPr>
          <w:i/>
        </w:rPr>
        <w:t xml:space="preserve"> </w:t>
      </w:r>
      <w:r w:rsidR="00553A45">
        <w:t>in dilution ranges of</w:t>
      </w:r>
      <w:r w:rsidR="00553A45" w:rsidRPr="0017784C">
        <w:t xml:space="preserve"> spiked matrices using the tetraplex qPCR assay XF – XFF</w:t>
      </w:r>
      <w:r w:rsidR="00553A45">
        <w:t>SL</w:t>
      </w:r>
      <w:r w:rsidR="00553A45" w:rsidRPr="0017784C">
        <w:t xml:space="preserve"> – XFM – XFP (set n°</w:t>
      </w:r>
      <w:r w:rsidR="00553A45">
        <w:t>1</w:t>
      </w:r>
      <w:r w:rsidR="00553A45" w:rsidRPr="0017784C">
        <w:t>)</w:t>
      </w:r>
      <w:bookmarkEnd w:id="6"/>
      <w:r w:rsidR="00553A45">
        <w:t xml:space="preserve"> </w:t>
      </w:r>
    </w:p>
    <w:p w14:paraId="5D1D3264" w14:textId="43786CEC" w:rsidR="00553A45" w:rsidRPr="00C36112" w:rsidRDefault="007B411B" w:rsidP="00553A45">
      <w:proofErr w:type="spellStart"/>
      <w:r>
        <w:t>X</w:t>
      </w:r>
      <w:r w:rsidR="00553A45">
        <w:t>slx</w:t>
      </w:r>
      <w:proofErr w:type="spellEnd"/>
      <w:r>
        <w:t xml:space="preserve"> file</w:t>
      </w:r>
    </w:p>
    <w:p w14:paraId="5421A9FB" w14:textId="77777777" w:rsidR="00514A0B" w:rsidRPr="0017784C" w:rsidRDefault="00514A0B" w:rsidP="002259E8">
      <w:pPr>
        <w:rPr>
          <w:rFonts w:cs="Times New Roman"/>
          <w:sz w:val="20"/>
          <w:szCs w:val="20"/>
        </w:rPr>
      </w:pPr>
    </w:p>
    <w:p w14:paraId="619AF01E" w14:textId="77777777" w:rsidR="00D875E1" w:rsidRPr="0017784C" w:rsidRDefault="00D875E1" w:rsidP="00097346">
      <w:pPr>
        <w:rPr>
          <w:rFonts w:cs="Times New Roman"/>
          <w:sz w:val="20"/>
          <w:szCs w:val="20"/>
        </w:rPr>
      </w:pPr>
    </w:p>
    <w:p w14:paraId="0FFAA716" w14:textId="77777777" w:rsidR="00D875E1" w:rsidRPr="0017784C" w:rsidRDefault="00D875E1" w:rsidP="00D875E1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</w:rPr>
        <w:br w:type="page"/>
      </w:r>
    </w:p>
    <w:p w14:paraId="1DE8B7F5" w14:textId="4E8718B4" w:rsidR="00097346" w:rsidRPr="0017784C" w:rsidRDefault="001E0B62" w:rsidP="007B411B">
      <w:pPr>
        <w:pStyle w:val="Titre1"/>
      </w:pPr>
      <w:bookmarkStart w:id="7" w:name="_Toc10626435"/>
      <w:r w:rsidRPr="0017784C">
        <w:t xml:space="preserve">Comparison of LOD of </w:t>
      </w:r>
      <w:r w:rsidR="007B411B">
        <w:rPr>
          <w:i/>
        </w:rPr>
        <w:t>Xf</w:t>
      </w:r>
      <w:r w:rsidRPr="0017784C">
        <w:t xml:space="preserve"> </w:t>
      </w:r>
      <w:r w:rsidR="00273C76" w:rsidRPr="0017784C">
        <w:t xml:space="preserve">subsp. </w:t>
      </w:r>
      <w:r w:rsidR="00273C76" w:rsidRPr="0017784C">
        <w:rPr>
          <w:i/>
        </w:rPr>
        <w:t>fastidiosa</w:t>
      </w:r>
      <w:r w:rsidR="00273C76" w:rsidRPr="0017784C">
        <w:t xml:space="preserve"> strain CFBP 7970 </w:t>
      </w:r>
      <w:r w:rsidRPr="0017784C">
        <w:t>using the multiplex set</w:t>
      </w:r>
      <w:r w:rsidR="00273C76" w:rsidRPr="0017784C">
        <w:t>s</w:t>
      </w:r>
      <w:r w:rsidRPr="0017784C">
        <w:t xml:space="preserve"> n°1, n°4, n°5 and n°6.</w:t>
      </w:r>
      <w:bookmarkEnd w:id="7"/>
    </w:p>
    <w:tbl>
      <w:tblPr>
        <w:tblW w:w="427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4"/>
        <w:gridCol w:w="1157"/>
        <w:gridCol w:w="1176"/>
        <w:gridCol w:w="1130"/>
        <w:gridCol w:w="130"/>
        <w:gridCol w:w="1698"/>
        <w:gridCol w:w="111"/>
        <w:gridCol w:w="1125"/>
        <w:gridCol w:w="1111"/>
        <w:gridCol w:w="141"/>
        <w:gridCol w:w="1373"/>
        <w:gridCol w:w="1111"/>
      </w:tblGrid>
      <w:tr w:rsidR="00273C76" w:rsidRPr="0017784C" w14:paraId="2F5ACB8C" w14:textId="77777777" w:rsidTr="00A92ABE">
        <w:trPr>
          <w:trHeight w:val="57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716A" w14:textId="77777777" w:rsidR="00273C76" w:rsidRPr="0017784C" w:rsidRDefault="00273C76" w:rsidP="00D875E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B472" w14:textId="77777777" w:rsidR="00273C76" w:rsidRPr="0017784C" w:rsidRDefault="00273C76" w:rsidP="00D875E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3117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1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XF-XFFSL-XFM-XFP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8F142" w14:textId="77777777" w:rsidR="00273C76" w:rsidRPr="0017784C" w:rsidRDefault="00273C76" w:rsidP="00360D56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49C4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4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XFFSL-XFM-XFP</w:t>
            </w:r>
          </w:p>
        </w:tc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C768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CCD80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5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Harper-XFFSL-XFM-XFP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96D9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B350" w14:textId="77777777" w:rsidR="00273C76" w:rsidRPr="0017784C" w:rsidRDefault="00273C76" w:rsidP="00D875E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6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18S-XFFSL-XFM-XFP</w:t>
            </w:r>
          </w:p>
        </w:tc>
      </w:tr>
      <w:tr w:rsidR="00157582" w:rsidRPr="0017784C" w14:paraId="569A529F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FB09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476F" w14:textId="77777777" w:rsidR="00273C76" w:rsidRPr="0017784C" w:rsidRDefault="00273C76" w:rsidP="00360D5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Theoretical</w:t>
            </w:r>
          </w:p>
          <w:p w14:paraId="593D4BE2" w14:textId="77777777" w:rsidR="00273C76" w:rsidRPr="0017784C" w:rsidRDefault="00273C76" w:rsidP="00360D5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number of</w:t>
            </w:r>
          </w:p>
          <w:p w14:paraId="1F94FFC9" w14:textId="77777777" w:rsidR="00273C76" w:rsidRPr="0017784C" w:rsidRDefault="00273C76" w:rsidP="00360D56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copy.mL</w:t>
            </w:r>
            <w:r w:rsidRPr="0017784C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7DF7" w14:textId="2B05FC90" w:rsidR="00273C76" w:rsidRPr="0017784C" w:rsidRDefault="00273C76" w:rsidP="00273C7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2C31" w14:textId="74F53ACD" w:rsidR="00273C76" w:rsidRPr="0017784C" w:rsidRDefault="00273C76" w:rsidP="0015758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FSL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157582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24E3C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025FE" w14:textId="41FB79E6" w:rsidR="00273C76" w:rsidRPr="0017784C" w:rsidRDefault="00273C76" w:rsidP="0015758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FSL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157582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6513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88801" w14:textId="54C14714" w:rsidR="00273C76" w:rsidRPr="0017784C" w:rsidRDefault="00273C76" w:rsidP="0015758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Harper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157582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831B" w14:textId="7894BD36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FSL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5623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4074" w14:textId="3B97654B" w:rsidR="00273C76" w:rsidRPr="0017784C" w:rsidRDefault="00273C76" w:rsidP="0015758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8S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157582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5D69" w14:textId="433244B6" w:rsidR="00273C76" w:rsidRPr="0017784C" w:rsidRDefault="00273C76" w:rsidP="00157582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FSL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157582"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393B28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SEM</w:t>
            </w:r>
            <w:r w:rsidR="00EA04FA" w:rsidRPr="0017784C">
              <w:rPr>
                <w:rFonts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39FB085B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4511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86E8D" w14:textId="77777777" w:rsidR="00273C76" w:rsidRPr="0017784C" w:rsidRDefault="00273C76" w:rsidP="00E84B2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5D4BD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F355E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F47C5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10443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D8B47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51642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3B85E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4D88D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44A00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7C55B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73C76" w:rsidRPr="0017784C" w14:paraId="5EE0A4DB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88D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 µ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30229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6D009" w14:textId="0393774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7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59</w:t>
            </w:r>
            <w:r w:rsidR="00EA04FA" w:rsidRPr="0017784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3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7CDC0" w14:textId="798A6AD2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49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6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087B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2655" w14:textId="70E1820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53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8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67F1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52F4" w14:textId="755C1AE9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12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1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542A5" w14:textId="0B9DD01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18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6BE9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BDC8" w14:textId="66952F20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9053" w14:textId="3799445D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5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0C3A0CB0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F572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n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1B1C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F563" w14:textId="2A867B24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98</w:t>
            </w:r>
            <w:r w:rsidR="00EA04FA" w:rsidRPr="0017784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6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A63E" w14:textId="5B9E8D56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93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52BF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2209" w14:textId="72FB1876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2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04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7309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0F55A" w14:textId="3167ECD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65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4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14E05" w14:textId="0E8837D3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75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5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E4DD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E454" w14:textId="50F126D9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2F87" w14:textId="38C0D3DD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9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4C311883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9103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 n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D969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96943" w14:textId="12BCAF81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3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92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4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FA32" w14:textId="646CF2E6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4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8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6153F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FDDD" w14:textId="2D0E0BC3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82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CB0F2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D0D74" w14:textId="18E58400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4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A02C4" w14:textId="474452AE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56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4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FB10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450D5" w14:textId="270613A4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DC1D0" w14:textId="77EC6B7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8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7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42477699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012D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 n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04D9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C914" w14:textId="2EC8CAAC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48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0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3F2B6" w14:textId="24E1B5D2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5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FFEB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9F01" w14:textId="60A18C0D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27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3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D1E4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DA37" w14:textId="17AEEBC8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76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8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04746" w14:textId="2BC7D1D9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0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135C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27C7A" w14:textId="5025BBC5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15CF" w14:textId="636ADABB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10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4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14618FC1" w14:textId="77777777" w:rsidTr="00257B48">
        <w:trPr>
          <w:trHeight w:val="57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5881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9123F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DDC5F" w14:textId="792ADC0A" w:rsidR="00273C76" w:rsidRPr="0017784C" w:rsidRDefault="00273C76" w:rsidP="00D714F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7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79 </w:t>
            </w:r>
            <w:r w:rsidR="00393B28" w:rsidRPr="0017784C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3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BE80D" w14:textId="431C0E60" w:rsidR="00273C76" w:rsidRPr="0017784C" w:rsidRDefault="00273C76" w:rsidP="00D714FE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24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1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15C3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A7EB" w14:textId="2488D953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90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7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A030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D25A9" w14:textId="71FD2E30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47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42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A7E2A" w14:textId="5B41BB82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03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57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ECD2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0CC8" w14:textId="12D0ABDE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1BFD" w14:textId="0ACF3A05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0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30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26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</w:tr>
      <w:tr w:rsidR="00273C76" w:rsidRPr="0017784C" w14:paraId="165D19ED" w14:textId="77777777" w:rsidTr="00A92ABE">
        <w:trPr>
          <w:trHeight w:val="57"/>
        </w:trPr>
        <w:tc>
          <w:tcPr>
            <w:tcW w:w="575" w:type="pct"/>
            <w:tcBorders>
              <w:top w:val="nil"/>
              <w:left w:val="nil"/>
              <w:right w:val="nil"/>
            </w:tcBorders>
            <w:vAlign w:val="center"/>
          </w:tcPr>
          <w:p w14:paraId="6207F9FF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0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9150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9968F" w14:textId="6F1B7343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1C664" w14:textId="1BE22A03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81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3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A704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499B" w14:textId="5328BF18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25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98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78A1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C909B" w14:textId="77C99DD8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5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93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1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94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552A" w14:textId="260E4958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31</w:t>
            </w:r>
            <w:r w:rsidR="00257B48" w:rsidRPr="0017784C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 xml:space="preserve">08 </w:t>
            </w:r>
            <w:r w:rsidR="00393B28" w:rsidRPr="0017784C">
              <w:rPr>
                <w:rFonts w:cs="Times New Roman"/>
                <w:color w:val="000000"/>
                <w:sz w:val="18"/>
                <w:szCs w:val="20"/>
              </w:rPr>
              <w:t>(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0</w:t>
            </w:r>
            <w:r w:rsidR="00257B48" w:rsidRPr="0017784C">
              <w:rPr>
                <w:rFonts w:cs="Times New Roman"/>
                <w:color w:val="000000"/>
                <w:sz w:val="18"/>
                <w:szCs w:val="20"/>
              </w:rPr>
              <w:t>.</w:t>
            </w:r>
            <w:r w:rsidRPr="0017784C">
              <w:rPr>
                <w:rFonts w:cs="Times New Roman"/>
                <w:color w:val="000000"/>
                <w:sz w:val="18"/>
                <w:szCs w:val="20"/>
              </w:rPr>
              <w:t>53</w:t>
            </w:r>
            <w:r w:rsidR="00EA04FA" w:rsidRPr="0017784C">
              <w:rPr>
                <w:rFonts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F158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E8294" w14:textId="7B49768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37CA" w14:textId="7A22BCDA" w:rsidR="00273C76" w:rsidRPr="00037DB4" w:rsidRDefault="00037DB4" w:rsidP="00E84B2C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18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32.06 </w:t>
            </w:r>
            <w:r>
              <w:rPr>
                <w:rFonts w:cs="Times New Roman"/>
                <w:color w:val="000000"/>
                <w:sz w:val="18"/>
                <w:szCs w:val="20"/>
              </w:rPr>
              <w:t>(1.37)</w:t>
            </w:r>
          </w:p>
        </w:tc>
      </w:tr>
      <w:tr w:rsidR="00273C76" w:rsidRPr="0017784C" w14:paraId="1D2156E9" w14:textId="77777777" w:rsidTr="00A92ABE">
        <w:trPr>
          <w:trHeight w:val="57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79111" w14:textId="77777777" w:rsidR="00273C76" w:rsidRPr="0017784C" w:rsidRDefault="00273C76" w:rsidP="0017086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1 pg.mL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05E7" w14:textId="77777777" w:rsidR="00273C76" w:rsidRPr="0017784C" w:rsidRDefault="00273C76" w:rsidP="00E84B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7784C">
              <w:rPr>
                <w:rFonts w:eastAsia="Times New Roman" w:cs="Times New Roman"/>
                <w:color w:val="000000"/>
                <w:sz w:val="20"/>
                <w:szCs w:val="20"/>
              </w:rPr>
              <w:t>4x10</w:t>
            </w:r>
            <w:r w:rsidRPr="0017784C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048C1" w14:textId="24B1918E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0C27" w14:textId="1CF26802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2E759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F721" w14:textId="255C6AE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96DE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6916" w14:textId="28966AAF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651CD" w14:textId="407CAEBB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F306" w14:textId="77777777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406F3" w14:textId="09448C71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3C9D" w14:textId="33E4D2C6" w:rsidR="00273C76" w:rsidRPr="0017784C" w:rsidRDefault="00273C76" w:rsidP="00E84B2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11DB779D" w14:textId="0D15BD91" w:rsidR="002259E8" w:rsidRPr="0017784C" w:rsidRDefault="002259E8" w:rsidP="002259E8">
      <w:pPr>
        <w:pStyle w:val="Commentaire"/>
        <w:rPr>
          <w:rFonts w:cs="Times New Roman"/>
        </w:rPr>
      </w:pPr>
      <w:r w:rsidRPr="0017784C">
        <w:rPr>
          <w:rFonts w:cs="Times New Roman"/>
          <w:vertAlign w:val="superscript"/>
        </w:rPr>
        <w:t>a</w:t>
      </w:r>
      <w:r w:rsidRPr="0017784C">
        <w:rPr>
          <w:rFonts w:cs="Times New Roman"/>
        </w:rPr>
        <w:t>: not amplified</w:t>
      </w:r>
    </w:p>
    <w:p w14:paraId="230FF67F" w14:textId="235C12B0" w:rsidR="00D714FE" w:rsidRPr="0017784C" w:rsidRDefault="00D714FE" w:rsidP="001E0B62">
      <w:pPr>
        <w:rPr>
          <w:rFonts w:cs="Times New Roman"/>
          <w:sz w:val="20"/>
          <w:szCs w:val="20"/>
        </w:rPr>
      </w:pPr>
    </w:p>
    <w:p w14:paraId="36703569" w14:textId="77777777" w:rsidR="00D714FE" w:rsidRPr="0017784C" w:rsidRDefault="00D714FE" w:rsidP="00D714FE">
      <w:pPr>
        <w:rPr>
          <w:rFonts w:cs="Times New Roman"/>
          <w:sz w:val="20"/>
          <w:szCs w:val="20"/>
        </w:rPr>
      </w:pPr>
      <w:r w:rsidRPr="0017784C">
        <w:rPr>
          <w:rFonts w:cs="Times New Roman"/>
          <w:sz w:val="20"/>
          <w:szCs w:val="20"/>
        </w:rPr>
        <w:br w:type="page"/>
      </w:r>
      <w:bookmarkStart w:id="8" w:name="_GoBack"/>
      <w:bookmarkEnd w:id="8"/>
    </w:p>
    <w:p w14:paraId="09BDDDBB" w14:textId="56689343" w:rsidR="00360D56" w:rsidRPr="0017784C" w:rsidRDefault="001E0B62" w:rsidP="007B411B">
      <w:pPr>
        <w:pStyle w:val="Titre1"/>
      </w:pPr>
      <w:bookmarkStart w:id="9" w:name="_Toc10626436"/>
      <w:r w:rsidRPr="0017784C">
        <w:t xml:space="preserve">Comparison of LOD of </w:t>
      </w:r>
      <w:r w:rsidR="007B411B">
        <w:rPr>
          <w:i/>
        </w:rPr>
        <w:t>Xf</w:t>
      </w:r>
      <w:r w:rsidRPr="0017784C">
        <w:t xml:space="preserve"> in spiked matrices using the multiplex set n°1, n°4, n°5 and n°6.</w:t>
      </w:r>
      <w:bookmarkEnd w:id="9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1264"/>
        <w:gridCol w:w="1283"/>
        <w:gridCol w:w="1229"/>
        <w:gridCol w:w="1850"/>
        <w:gridCol w:w="1226"/>
        <w:gridCol w:w="1210"/>
        <w:gridCol w:w="1506"/>
        <w:gridCol w:w="1204"/>
      </w:tblGrid>
      <w:tr w:rsidR="00F12609" w:rsidRPr="0017784C" w14:paraId="4C3AA0AA" w14:textId="77777777" w:rsidTr="00A92ABE">
        <w:trPr>
          <w:trHeight w:val="57"/>
        </w:trPr>
        <w:tc>
          <w:tcPr>
            <w:tcW w:w="10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00794" w14:textId="0FD41945" w:rsidR="00F12609" w:rsidRPr="0017784C" w:rsidRDefault="00F12609" w:rsidP="00157582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F80C6" w14:textId="77777777" w:rsidR="00F12609" w:rsidRPr="0017784C" w:rsidRDefault="00F12609" w:rsidP="00360D56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BEDA4" w14:textId="77777777" w:rsidR="00F12609" w:rsidRPr="0017784C" w:rsidRDefault="00F12609" w:rsidP="00360D5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1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XF-XFFSL-XFM-XFP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16039" w14:textId="77777777" w:rsidR="00F12609" w:rsidRPr="0017784C" w:rsidRDefault="00F12609" w:rsidP="00360D5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4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XFFSL-XFM-XFP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DABFB" w14:textId="77777777" w:rsidR="00F12609" w:rsidRPr="0017784C" w:rsidRDefault="00F12609" w:rsidP="00360D5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5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Harper-XFFSL-XFM-XFP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56E06" w14:textId="77777777" w:rsidR="00F12609" w:rsidRPr="0017784C" w:rsidRDefault="00F12609" w:rsidP="00360D56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et </w:t>
            </w:r>
            <w:proofErr w:type="spellStart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</w:t>
            </w:r>
            <w:proofErr w:type="spellEnd"/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°6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18S-XFFSL-XFM-XFP</w:t>
            </w:r>
          </w:p>
        </w:tc>
      </w:tr>
      <w:tr w:rsidR="00F12609" w:rsidRPr="0017784C" w14:paraId="644B31D3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709A0" w14:textId="77777777" w:rsidR="00F12609" w:rsidRPr="0017784C" w:rsidRDefault="00F12609" w:rsidP="00F1260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7784C">
              <w:rPr>
                <w:rFonts w:cs="Times New Roman"/>
                <w:b/>
                <w:sz w:val="20"/>
                <w:szCs w:val="20"/>
              </w:rPr>
              <w:t>Plant species</w:t>
            </w:r>
          </w:p>
          <w:p w14:paraId="0032745A" w14:textId="782921A7" w:rsidR="00F12609" w:rsidRPr="0017784C" w:rsidRDefault="00F12609" w:rsidP="00F12609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sz w:val="20"/>
                <w:szCs w:val="20"/>
              </w:rPr>
              <w:t>Spiked strain (Xf subspecies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067E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Theoretical</w:t>
            </w:r>
          </w:p>
          <w:p w14:paraId="558F3600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number of</w:t>
            </w:r>
          </w:p>
          <w:p w14:paraId="72178E77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CFU.mL</w:t>
            </w:r>
            <w:r w:rsidRPr="0017784C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5DB9" w14:textId="1D8B781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4AA9" w14:textId="186CDDA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M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B7D1" w14:textId="1207F8C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M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EEAC" w14:textId="0908E2E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rper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EFA39" w14:textId="179B68A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M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5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03E0C" w14:textId="5458590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8S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90755" w14:textId="19A0E2F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XFM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Mean Ct</w:t>
            </w:r>
            <w:r w:rsidRPr="0017784C">
              <w:rPr>
                <w:rFonts w:cs="Times New Roman"/>
                <w:b/>
                <w:bCs/>
                <w:color w:val="000000"/>
                <w:sz w:val="20"/>
                <w:szCs w:val="20"/>
              </w:rPr>
              <w:br/>
              <w:t>(SEM)</w:t>
            </w:r>
          </w:p>
        </w:tc>
      </w:tr>
      <w:tr w:rsidR="00F12609" w:rsidRPr="0017784C" w14:paraId="2D45BFF9" w14:textId="77777777" w:rsidTr="00F12609">
        <w:trPr>
          <w:trHeight w:val="57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365DD" w14:textId="77777777" w:rsidR="00F12609" w:rsidRPr="0017784C" w:rsidRDefault="00F12609" w:rsidP="00F12609">
            <w:pPr>
              <w:spacing w:before="0" w:after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i/>
                <w:color w:val="000000"/>
                <w:sz w:val="20"/>
                <w:szCs w:val="20"/>
              </w:rPr>
              <w:t>Q. robur</w:t>
            </w:r>
          </w:p>
          <w:p w14:paraId="6A278C93" w14:textId="77777777" w:rsidR="00F12609" w:rsidRPr="0017784C" w:rsidRDefault="00F12609" w:rsidP="00F12609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cs="Times New Roman"/>
                <w:i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95EA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12BF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0BA3D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A9185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D20A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A780A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CAF5F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0C72C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12609" w:rsidRPr="0017784C" w14:paraId="60EC26AB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276E4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CEC3D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B19C" w14:textId="293CC109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4.41 (0.0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7228" w14:textId="6E5D516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3.78 (0.0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C6E4" w14:textId="031EA3B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3.92 (0.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E17B" w14:textId="28D505F9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4.56 (0.2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82118" w14:textId="6523B16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3.89 (0.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0900" w14:textId="6EF07D6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7.12 (0.0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1195" w14:textId="498055D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4.06 (0.04)</w:t>
            </w:r>
          </w:p>
        </w:tc>
      </w:tr>
      <w:tr w:rsidR="00F12609" w:rsidRPr="0017784C" w14:paraId="4ACF32DE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4480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48D37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201E" w14:textId="15DB353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.85 (0.0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EE07" w14:textId="4E04C2C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16 (0.1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780E" w14:textId="6A75B96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40 (0.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9C56B" w14:textId="73011804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7.15 (0.1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968D" w14:textId="6582302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48 (0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1BEE" w14:textId="3095384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7.54 (0.0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85C71" w14:textId="2D1973D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80 (0.01)</w:t>
            </w:r>
          </w:p>
        </w:tc>
      </w:tr>
      <w:tr w:rsidR="00F12609" w:rsidRPr="0017784C" w14:paraId="4C4FF996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F43FF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AEE95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81E0" w14:textId="78CD5BA5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8.99 (0.27)</w:t>
            </w:r>
            <w:r w:rsidRPr="0017784C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64D9B" w14:textId="644A4F95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A355" w14:textId="3F884B45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CB1A" w14:textId="53462753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30.92 (0.4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6556" w14:textId="41F26463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ADB9B" w14:textId="7AB07A4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.14 (0.0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7E95" w14:textId="44B6DCD9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1DA70AE9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6D911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3EA6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5CEB" w14:textId="5B98DDB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36B87" w14:textId="4D7D5C83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1C13" w14:textId="535C77E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A96A5" w14:textId="17AEF40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23D6" w14:textId="6CE51D2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DA8E" w14:textId="68F942F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7.89 (0.1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555F" w14:textId="1AA6012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7F6AE775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479D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254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087B" w14:textId="48028D7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41E8" w14:textId="07E5BC2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8AB7" w14:textId="24AA9774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E3A7" w14:textId="52A6D78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C351E" w14:textId="6228639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E6021" w14:textId="0548A20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.22 (0.0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AB412" w14:textId="7A86503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53542721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E7A4D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C4D3D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E1DE" w14:textId="53E99C7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F125" w14:textId="26C56A3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2DB7" w14:textId="7DF19B4C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4FA96" w14:textId="7571CE9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0BBB" w14:textId="5B55661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07E0" w14:textId="4AE24D9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8.56 (0.0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8E774" w14:textId="0EE3772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4FAAF23D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FC9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B6E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T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CD5A" w14:textId="2A33FE9C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AE531" w14:textId="5D440A0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E2ED7" w14:textId="64BEF27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AFE42" w14:textId="2E0E22C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1ABE" w14:textId="1AB342B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6B83" w14:textId="587CEC29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18.33 (0.08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074BB" w14:textId="54BE48F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3254106E" w14:textId="77777777" w:rsidTr="00F12609">
        <w:trPr>
          <w:trHeight w:val="57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BF2DD" w14:textId="77777777" w:rsidR="00F12609" w:rsidRPr="0017784C" w:rsidRDefault="00F12609" w:rsidP="00F12609">
            <w:pPr>
              <w:spacing w:before="0" w:after="0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i/>
                <w:color w:val="000000"/>
                <w:sz w:val="20"/>
                <w:szCs w:val="20"/>
              </w:rPr>
              <w:t>C. monspeliensis</w:t>
            </w:r>
          </w:p>
          <w:p w14:paraId="0740E6EC" w14:textId="77777777" w:rsidR="00F12609" w:rsidRPr="0017784C" w:rsidRDefault="00F12609" w:rsidP="00F12609">
            <w:pPr>
              <w:spacing w:before="0"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CFBP 8416 (</w:t>
            </w:r>
            <w:r w:rsidRPr="0017784C">
              <w:rPr>
                <w:rFonts w:cs="Times New Roman"/>
                <w:i/>
                <w:color w:val="000000"/>
                <w:sz w:val="20"/>
                <w:szCs w:val="20"/>
              </w:rPr>
              <w:t>multiplex</w:t>
            </w:r>
            <w:r w:rsidRPr="0017784C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510DF" w14:textId="77777777" w:rsidR="00F12609" w:rsidRPr="0017784C" w:rsidRDefault="00F12609" w:rsidP="00F1260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51D1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9F2A5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96A2A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D1A8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FC286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8F4A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ACF6B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12609" w:rsidRPr="0017784C" w14:paraId="2142EB87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11E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C1E6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62B4" w14:textId="3C6A0554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.61 (0.02)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7E89" w14:textId="6005054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.87 (0.01)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6C05" w14:textId="5EB95ED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.62 (0.06)</w:t>
            </w: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F8FE" w14:textId="49B24D8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.53 (0.14)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1837" w14:textId="6166374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5.87 (0.09)</w:t>
            </w: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6435" w14:textId="64CFAED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0.97 (0.05)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70DA3" w14:textId="6EC6159E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6.46 (0.10)</w:t>
            </w:r>
          </w:p>
        </w:tc>
      </w:tr>
      <w:tr w:rsidR="00F12609" w:rsidRPr="0017784C" w14:paraId="07ADA329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24E32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5452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7905" w14:textId="02CE475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7.14 (0.0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AD99" w14:textId="33AFA36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55 (0.1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452DF" w14:textId="420EEC5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94 (0.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96212" w14:textId="548E6A5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7.48 (0.0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2DF3" w14:textId="1739A99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89 (0.0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12FE" w14:textId="2FC2AEF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9.50 (0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67F9" w14:textId="41B66503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26.97 (0.06)</w:t>
            </w:r>
          </w:p>
        </w:tc>
      </w:tr>
      <w:tr w:rsidR="00F12609" w:rsidRPr="0017784C" w14:paraId="5E6A0AD5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91E5C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7B9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86902" w14:textId="2E6111C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1560F" w14:textId="24D8077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B74A" w14:textId="09D165F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C6EF1" w14:textId="4D532E3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32.10 (1.3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8D484" w14:textId="67B41F91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470B0" w14:textId="5B9DAF0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0.33 (0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FB3C" w14:textId="16E95B64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704A7F8F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65B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FAA07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BBA4" w14:textId="265B768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55E5" w14:textId="2C49F28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41F66" w14:textId="2BACDD4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29DF4" w14:textId="19C7850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5B34" w14:textId="5C6ED25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02DF" w14:textId="709AA50D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9.71 (0.0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D134F" w14:textId="45485453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3E6FC354" w14:textId="77777777" w:rsidTr="00F12609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C8430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803B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0A04" w14:textId="2E8FFDB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DDFDF" w14:textId="170B9664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3B7B8" w14:textId="23C83E7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07D6" w14:textId="11EE642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26725" w14:textId="5C23AC8F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17363" w14:textId="6A04D67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9.77 (0.0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46ABD" w14:textId="11B37C2A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0EC09FBA" w14:textId="77777777" w:rsidTr="00A92ABE">
        <w:trPr>
          <w:trHeight w:val="57"/>
        </w:trPr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5523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EBC78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1x10</w:t>
            </w:r>
            <w:r w:rsidRPr="0017784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25C7" w14:textId="318045D9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297E" w14:textId="3E269A3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C688" w14:textId="5CC3C02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29557" w14:textId="51FA854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8050C" w14:textId="15798A82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98381" w14:textId="4866E5E8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20.26 (0.24)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E375" w14:textId="4C743E9C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12609" w:rsidRPr="0017784C" w14:paraId="5D9C013E" w14:textId="77777777" w:rsidTr="00A92ABE">
        <w:trPr>
          <w:trHeight w:val="57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C5A19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BC6B1" w14:textId="77777777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T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315E" w14:textId="75011B7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CBE6A" w14:textId="5843FB8B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9471" w14:textId="3868E2F5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46043" w14:textId="2FC78660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DAE73" w14:textId="4604D445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96B3" w14:textId="55012C9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b/>
                <w:color w:val="000000"/>
                <w:sz w:val="20"/>
                <w:szCs w:val="20"/>
              </w:rPr>
              <w:t>19.05 (0.06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D25B2" w14:textId="1BA58776" w:rsidR="00F12609" w:rsidRPr="0017784C" w:rsidRDefault="00F12609" w:rsidP="00F12609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7784C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44E890CC" w14:textId="6A63BCAE" w:rsidR="00D714FE" w:rsidRPr="0017784C" w:rsidRDefault="00D875E1" w:rsidP="00D714FE">
      <w:pPr>
        <w:rPr>
          <w:rFonts w:cs="Times New Roman"/>
          <w:sz w:val="20"/>
          <w:szCs w:val="20"/>
          <w:vertAlign w:val="superscript"/>
        </w:rPr>
      </w:pPr>
      <w:r w:rsidRPr="0017784C">
        <w:rPr>
          <w:rFonts w:cs="Times New Roman"/>
          <w:sz w:val="20"/>
          <w:szCs w:val="20"/>
        </w:rPr>
        <w:t xml:space="preserve"> </w:t>
      </w:r>
      <w:r w:rsidR="00257B48" w:rsidRPr="0017784C">
        <w:rPr>
          <w:rFonts w:cs="Times New Roman"/>
          <w:sz w:val="20"/>
          <w:szCs w:val="20"/>
          <w:vertAlign w:val="superscript"/>
        </w:rPr>
        <w:t>a</w:t>
      </w:r>
      <w:r w:rsidR="00257B48" w:rsidRPr="0017784C">
        <w:rPr>
          <w:rFonts w:cs="Times New Roman"/>
          <w:sz w:val="20"/>
          <w:szCs w:val="20"/>
        </w:rPr>
        <w:t xml:space="preserve">: </w:t>
      </w:r>
      <w:r w:rsidR="00D714FE" w:rsidRPr="0017784C">
        <w:rPr>
          <w:rFonts w:cs="Times New Roman"/>
          <w:sz w:val="20"/>
          <w:szCs w:val="20"/>
        </w:rPr>
        <w:t>bold text: threshold retained when at least two out of three replicates amplified</w:t>
      </w:r>
    </w:p>
    <w:p w14:paraId="29EFFD5F" w14:textId="03FE9C3E" w:rsidR="00097346" w:rsidRPr="0017784C" w:rsidRDefault="00D714FE" w:rsidP="00257B48">
      <w:pPr>
        <w:rPr>
          <w:rFonts w:cs="Times New Roman"/>
          <w:b/>
          <w:bCs/>
          <w:sz w:val="20"/>
          <w:szCs w:val="20"/>
        </w:rPr>
      </w:pPr>
      <w:r w:rsidRPr="0017784C">
        <w:rPr>
          <w:rFonts w:cs="Times New Roman"/>
          <w:sz w:val="20"/>
          <w:szCs w:val="20"/>
          <w:vertAlign w:val="superscript"/>
        </w:rPr>
        <w:t>b</w:t>
      </w:r>
      <w:r w:rsidR="00257B48" w:rsidRPr="0017784C">
        <w:rPr>
          <w:rFonts w:cs="Times New Roman"/>
          <w:sz w:val="20"/>
          <w:szCs w:val="20"/>
        </w:rPr>
        <w:t>:</w:t>
      </w:r>
      <w:r w:rsidR="002259E8" w:rsidRPr="0017784C">
        <w:rPr>
          <w:rFonts w:cs="Times New Roman"/>
          <w:sz w:val="20"/>
          <w:szCs w:val="20"/>
        </w:rPr>
        <w:t xml:space="preserve"> not amplified</w:t>
      </w:r>
    </w:p>
    <w:sectPr w:rsidR="00097346" w:rsidRPr="0017784C" w:rsidSect="00CB0A22">
      <w:headerReference w:type="default" r:id="rId8"/>
      <w:footerReference w:type="default" r:id="rId9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808A33" w14:textId="77777777" w:rsidR="007B411B" w:rsidRDefault="007B411B">
      <w:pPr>
        <w:spacing w:before="0" w:after="0"/>
      </w:pPr>
      <w:r>
        <w:separator/>
      </w:r>
    </w:p>
  </w:endnote>
  <w:endnote w:type="continuationSeparator" w:id="0">
    <w:p w14:paraId="12B0579A" w14:textId="77777777" w:rsidR="007B411B" w:rsidRDefault="007B41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E7FE3" w14:textId="77777777" w:rsidR="007B411B" w:rsidRPr="00577C4C" w:rsidRDefault="007B411B">
    <w:pPr>
      <w:pStyle w:val="Pieddepag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330E5F" wp14:editId="7FBB30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2E2408" w14:textId="49C427B2" w:rsidR="007B411B" w:rsidRPr="00577C4C" w:rsidRDefault="007B411B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1EC1" w:rsidRPr="00741EC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330E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B2E2408" w14:textId="49C427B2" w:rsidR="007B411B" w:rsidRPr="00577C4C" w:rsidRDefault="007B411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1EC1" w:rsidRPr="00741EC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FFC475" w14:textId="77777777" w:rsidR="007B411B" w:rsidRDefault="007B411B">
      <w:pPr>
        <w:spacing w:before="0" w:after="0"/>
      </w:pPr>
      <w:r>
        <w:separator/>
      </w:r>
    </w:p>
  </w:footnote>
  <w:footnote w:type="continuationSeparator" w:id="0">
    <w:p w14:paraId="44167C79" w14:textId="77777777" w:rsidR="007B411B" w:rsidRDefault="007B411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D5B6DA" w14:textId="77777777" w:rsidR="007B411B" w:rsidRPr="00A53000" w:rsidRDefault="007B411B" w:rsidP="00CB0A22">
    <w:pPr>
      <w:pStyle w:val="En-tte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E6044"/>
    <w:multiLevelType w:val="hybridMultilevel"/>
    <w:tmpl w:val="0C74220E"/>
    <w:lvl w:ilvl="0" w:tplc="E9F29F16">
      <w:start w:val="1"/>
      <w:numFmt w:val="decimal"/>
      <w:pStyle w:val="Titre1"/>
      <w:lvlText w:val="Supplemental data %1: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43"/>
    <w:rsid w:val="00037DB4"/>
    <w:rsid w:val="00071E1A"/>
    <w:rsid w:val="00097346"/>
    <w:rsid w:val="00115FBE"/>
    <w:rsid w:val="0012785F"/>
    <w:rsid w:val="00157582"/>
    <w:rsid w:val="0017086A"/>
    <w:rsid w:val="00177613"/>
    <w:rsid w:val="0017784C"/>
    <w:rsid w:val="0019501E"/>
    <w:rsid w:val="001A63DA"/>
    <w:rsid w:val="001E0B62"/>
    <w:rsid w:val="001E2013"/>
    <w:rsid w:val="001E5D12"/>
    <w:rsid w:val="00221820"/>
    <w:rsid w:val="002259E8"/>
    <w:rsid w:val="00226C38"/>
    <w:rsid w:val="002507D4"/>
    <w:rsid w:val="0025440D"/>
    <w:rsid w:val="00257B48"/>
    <w:rsid w:val="0026518B"/>
    <w:rsid w:val="00273C76"/>
    <w:rsid w:val="00294DAD"/>
    <w:rsid w:val="002B3775"/>
    <w:rsid w:val="00360D56"/>
    <w:rsid w:val="003736A4"/>
    <w:rsid w:val="0037651D"/>
    <w:rsid w:val="00393B28"/>
    <w:rsid w:val="00395106"/>
    <w:rsid w:val="003A7297"/>
    <w:rsid w:val="003D2051"/>
    <w:rsid w:val="003F5329"/>
    <w:rsid w:val="0051379F"/>
    <w:rsid w:val="00514A0B"/>
    <w:rsid w:val="005266D4"/>
    <w:rsid w:val="0054561E"/>
    <w:rsid w:val="005469E4"/>
    <w:rsid w:val="00547170"/>
    <w:rsid w:val="00553A45"/>
    <w:rsid w:val="00565B80"/>
    <w:rsid w:val="005F6B7A"/>
    <w:rsid w:val="00606BE3"/>
    <w:rsid w:val="006424EC"/>
    <w:rsid w:val="006868DC"/>
    <w:rsid w:val="00697354"/>
    <w:rsid w:val="00722CB7"/>
    <w:rsid w:val="00741EC1"/>
    <w:rsid w:val="007A5230"/>
    <w:rsid w:val="007B411B"/>
    <w:rsid w:val="007C1D78"/>
    <w:rsid w:val="0086744B"/>
    <w:rsid w:val="008B0375"/>
    <w:rsid w:val="008D3623"/>
    <w:rsid w:val="008E5C2B"/>
    <w:rsid w:val="008E65D9"/>
    <w:rsid w:val="00927C68"/>
    <w:rsid w:val="00984E69"/>
    <w:rsid w:val="00A76C58"/>
    <w:rsid w:val="00A92ABE"/>
    <w:rsid w:val="00AD359B"/>
    <w:rsid w:val="00B27A93"/>
    <w:rsid w:val="00B30C7F"/>
    <w:rsid w:val="00B617F5"/>
    <w:rsid w:val="00BB33F0"/>
    <w:rsid w:val="00BD164F"/>
    <w:rsid w:val="00BE7B43"/>
    <w:rsid w:val="00C36112"/>
    <w:rsid w:val="00CB0A22"/>
    <w:rsid w:val="00CE5805"/>
    <w:rsid w:val="00D01C5D"/>
    <w:rsid w:val="00D60A49"/>
    <w:rsid w:val="00D714FE"/>
    <w:rsid w:val="00D875E1"/>
    <w:rsid w:val="00DD1CE3"/>
    <w:rsid w:val="00DD59F8"/>
    <w:rsid w:val="00E579AE"/>
    <w:rsid w:val="00E77CAE"/>
    <w:rsid w:val="00E84B2C"/>
    <w:rsid w:val="00E90823"/>
    <w:rsid w:val="00E90AD3"/>
    <w:rsid w:val="00EA04FA"/>
    <w:rsid w:val="00F072B8"/>
    <w:rsid w:val="00F12609"/>
    <w:rsid w:val="00F2153B"/>
    <w:rsid w:val="00F50A80"/>
    <w:rsid w:val="00FA5FE4"/>
    <w:rsid w:val="00FD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3B04"/>
  <w15:chartTrackingRefBased/>
  <w15:docId w15:val="{FDA37CFD-6022-4868-9B29-6C3171B77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A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Lgende"/>
    <w:next w:val="Normal"/>
    <w:link w:val="Titre1Car"/>
    <w:uiPriority w:val="9"/>
    <w:qFormat/>
    <w:rsid w:val="00CB0A22"/>
    <w:pPr>
      <w:numPr>
        <w:numId w:val="1"/>
      </w:num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B0A22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CB0A22"/>
    <w:rPr>
      <w:rFonts w:ascii="Times New Roman" w:hAnsi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B0A22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CB0A22"/>
    <w:rPr>
      <w:rFonts w:ascii="Times New Roman" w:hAnsi="Times New Roman"/>
      <w:sz w:val="24"/>
    </w:rPr>
  </w:style>
  <w:style w:type="paragraph" w:styleId="Lgende">
    <w:name w:val="caption"/>
    <w:basedOn w:val="Normal"/>
    <w:next w:val="Sansinterligne"/>
    <w:uiPriority w:val="35"/>
    <w:unhideWhenUsed/>
    <w:qFormat/>
    <w:rsid w:val="00CB0A22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qFormat/>
    <w:rsid w:val="00CB0A2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CB0A22"/>
    <w:rPr>
      <w:rFonts w:ascii="Times New Roman" w:hAnsi="Times New Roman" w:cs="Times New Roman"/>
      <w:b/>
      <w:bCs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22CB7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M1">
    <w:name w:val="toc 1"/>
    <w:basedOn w:val="Normal"/>
    <w:next w:val="Normal"/>
    <w:autoRedefine/>
    <w:uiPriority w:val="39"/>
    <w:unhideWhenUsed/>
    <w:rsid w:val="00722CB7"/>
    <w:pPr>
      <w:tabs>
        <w:tab w:val="left" w:pos="2128"/>
        <w:tab w:val="right" w:leader="dot" w:pos="13554"/>
      </w:tabs>
      <w:spacing w:after="100"/>
      <w:jc w:val="both"/>
    </w:pPr>
  </w:style>
  <w:style w:type="character" w:styleId="Lienhypertexte">
    <w:name w:val="Hyperlink"/>
    <w:basedOn w:val="Policepardfaut"/>
    <w:uiPriority w:val="99"/>
    <w:unhideWhenUsed/>
    <w:rsid w:val="00722CB7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2CB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2CB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D483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483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483B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483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483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D03FF-4E92-4002-944B-30DC5FD3D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10</Pages>
  <Words>2260</Words>
  <Characters>1288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pas</dc:creator>
  <cp:keywords/>
  <dc:description/>
  <cp:lastModifiedBy>edupas</cp:lastModifiedBy>
  <cp:revision>25</cp:revision>
  <cp:lastPrinted>2019-06-03T08:56:00Z</cp:lastPrinted>
  <dcterms:created xsi:type="dcterms:W3CDTF">2019-05-23T09:15:00Z</dcterms:created>
  <dcterms:modified xsi:type="dcterms:W3CDTF">2019-07-03T07:35:00Z</dcterms:modified>
</cp:coreProperties>
</file>